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48818B1" w14:textId="77777777" w:rsidR="00C40E4E" w:rsidRDefault="00C40E4E">
      <w:pPr>
        <w:pStyle w:val="Heading1"/>
        <w:divId w:val="2008359048"/>
        <w:rPr>
          <w:rFonts w:eastAsia="Times New Roman" w:cs="Arial"/>
          <w:color w:val="333333"/>
          <w:sz w:val="57"/>
          <w:szCs w:val="57"/>
          <w:lang w:val="en-US"/>
        </w:rPr>
      </w:pPr>
    </w:p>
    <w:p w14:paraId="22052144" w14:textId="7E39431F" w:rsidR="00C40E4E" w:rsidRDefault="00AA7A62" w:rsidP="009D0C42">
      <w:pPr>
        <w:pStyle w:val="Heading1"/>
        <w:divId w:val="2008359048"/>
        <w:rPr>
          <w:rFonts w:eastAsia="Times New Roman"/>
          <w:lang w:val="en-US"/>
        </w:rPr>
      </w:pPr>
      <w:r w:rsidRPr="00C40E4E">
        <w:rPr>
          <w:rFonts w:eastAsia="Times New Roman"/>
          <w:lang w:val="en-US"/>
        </w:rPr>
        <w:t>Univariate tables</w:t>
      </w:r>
    </w:p>
    <w:p w14:paraId="39D9E1A1" w14:textId="321E906F" w:rsidR="00C40E4E" w:rsidRPr="00957917" w:rsidRDefault="00AA7A62" w:rsidP="00D82E9D">
      <w:pPr>
        <w:pStyle w:val="Heading1"/>
        <w:divId w:val="444270148"/>
        <w:rPr>
          <w:rFonts w:eastAsia="Times New Roman"/>
          <w:lang w:val="en-US"/>
        </w:rPr>
      </w:pPr>
      <w:r w:rsidRPr="00957917">
        <w:rPr>
          <w:rFonts w:eastAsia="Times New Roman"/>
          <w:lang w:val="en-US"/>
        </w:rPr>
        <w:t>Q</w:t>
      </w:r>
      <w:r w:rsidR="00957917" w:rsidRPr="00957917">
        <w:rPr>
          <w:rFonts w:eastAsia="Times New Roman"/>
          <w:lang w:val="en-US"/>
        </w:rPr>
        <w:t>2 What is y</w:t>
      </w:r>
      <w:r w:rsidR="00957917">
        <w:rPr>
          <w:rFonts w:eastAsia="Times New Roman"/>
          <w:lang w:val="en-US"/>
        </w:rPr>
        <w:t>our age range?</w:t>
      </w:r>
    </w:p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1459"/>
        <w:gridCol w:w="1018"/>
        <w:gridCol w:w="2493"/>
        <w:gridCol w:w="2489"/>
      </w:tblGrid>
      <w:tr w:rsidR="000F53D1" w14:paraId="63BE36DE" w14:textId="77777777" w:rsidTr="4D5E555F">
        <w:trPr>
          <w:divId w:val="82577073"/>
          <w:tblHeader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1B29B" w14:textId="2B8F4653" w:rsidR="000F53D1" w:rsidRPr="00FA7147" w:rsidRDefault="000F53D1" w:rsidP="000F53D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>Q</w:t>
            </w:r>
            <w:r w:rsidR="00957917" w:rsidRPr="00FA7147">
              <w:rPr>
                <w:rFonts w:eastAsia="Times New Roman"/>
                <w:b/>
                <w:bCs/>
                <w:color w:val="333333"/>
                <w:szCs w:val="22"/>
              </w:rPr>
              <w:t>2</w:t>
            </w: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DCB56" w14:textId="77777777" w:rsidR="000F53D1" w:rsidRPr="00FA7147" w:rsidRDefault="000F53D1" w:rsidP="000F53D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E72CB" w14:textId="77777777" w:rsidR="000F53D1" w:rsidRPr="00FA7147" w:rsidRDefault="000F53D1" w:rsidP="000F53D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69356" w14:textId="0D75E1A8" w:rsidR="000F53D1" w:rsidRPr="00FA7147" w:rsidRDefault="00A847D5" w:rsidP="000F53D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0F53D1" w:rsidRPr="00FA7147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="00D83750" w:rsidRPr="00FA7147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  <w:r w:rsidR="000F53D1"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1408" w:type="pct"/>
          </w:tcPr>
          <w:p w14:paraId="495F2FEB" w14:textId="77777777" w:rsidR="000F53D1" w:rsidRPr="00FA7147" w:rsidRDefault="000F53D1" w:rsidP="000F53D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>INE</w:t>
            </w:r>
            <w:r w:rsidRPr="00FA7147">
              <w:rPr>
                <w:rFonts w:eastAsia="Times New Roman"/>
                <w:b/>
                <w:bCs/>
                <w:color w:val="333333"/>
                <w:szCs w:val="22"/>
                <w:vertAlign w:val="superscript"/>
              </w:rPr>
              <w:t>+</w:t>
            </w: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 %</w:t>
            </w:r>
          </w:p>
        </w:tc>
      </w:tr>
      <w:tr w:rsidR="00A1179A" w14:paraId="760D57FA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BBD17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&lt;30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1D80C" w14:textId="3EBC3D64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7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452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A2324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2.3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313AA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3.6 </w:t>
            </w:r>
          </w:p>
        </w:tc>
        <w:tc>
          <w:tcPr>
            <w:tcW w:w="1408" w:type="pct"/>
            <w:vAlign w:val="bottom"/>
          </w:tcPr>
          <w:p w14:paraId="152636B4" w14:textId="77777777" w:rsidR="00A1179A" w:rsidRPr="00FA7147" w:rsidRDefault="00A1179A" w:rsidP="00A1179A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13.9</w:t>
            </w:r>
          </w:p>
        </w:tc>
      </w:tr>
      <w:tr w:rsidR="00A1179A" w14:paraId="7A663A99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501AF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30-3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9E1E" w14:textId="568BF919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25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19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4D55D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8.1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A4346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8 </w:t>
            </w:r>
          </w:p>
        </w:tc>
        <w:tc>
          <w:tcPr>
            <w:tcW w:w="1408" w:type="pct"/>
            <w:vAlign w:val="bottom"/>
          </w:tcPr>
          <w:p w14:paraId="1B03C340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18.1</w:t>
            </w:r>
          </w:p>
        </w:tc>
      </w:tr>
      <w:tr w:rsidR="00A1179A" w14:paraId="0500556E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3034E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40-4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2ADC4" w14:textId="52E010C4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8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26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F74B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7.3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BCFD7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2.5 </w:t>
            </w:r>
          </w:p>
        </w:tc>
        <w:tc>
          <w:tcPr>
            <w:tcW w:w="1408" w:type="pct"/>
            <w:vAlign w:val="bottom"/>
          </w:tcPr>
          <w:p w14:paraId="40512B8B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22.3</w:t>
            </w:r>
          </w:p>
        </w:tc>
      </w:tr>
      <w:tr w:rsidR="00A1179A" w14:paraId="0D6BD688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A1FF2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50-5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86F96" w14:textId="78F0237D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4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62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C441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4.5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EC7A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9.8 </w:t>
            </w:r>
          </w:p>
        </w:tc>
        <w:tc>
          <w:tcPr>
            <w:tcW w:w="1408" w:type="pct"/>
            <w:vAlign w:val="bottom"/>
          </w:tcPr>
          <w:p w14:paraId="174D5969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19.7</w:t>
            </w:r>
          </w:p>
        </w:tc>
      </w:tr>
      <w:tr w:rsidR="00A1179A" w14:paraId="4E14D0C3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1DA85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60-6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92C95" w14:textId="2F8E6F04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9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551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02B2A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3.8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4DEB2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4.9 </w:t>
            </w:r>
          </w:p>
        </w:tc>
        <w:tc>
          <w:tcPr>
            <w:tcW w:w="1408" w:type="pct"/>
            <w:vAlign w:val="bottom"/>
          </w:tcPr>
          <w:p w14:paraId="091036D9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14.8</w:t>
            </w:r>
          </w:p>
        </w:tc>
      </w:tr>
      <w:tr w:rsidR="00A1179A" w14:paraId="71079A87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9AFF2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70-7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F87FF" w14:textId="0645C8FE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5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093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0F424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.6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2CCE4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0.8 </w:t>
            </w:r>
          </w:p>
        </w:tc>
        <w:tc>
          <w:tcPr>
            <w:tcW w:w="1408" w:type="pct"/>
            <w:vAlign w:val="bottom"/>
          </w:tcPr>
          <w:p w14:paraId="3F2B0911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10.8</w:t>
            </w:r>
          </w:p>
        </w:tc>
      </w:tr>
      <w:tr w:rsidR="00A1179A" w14:paraId="41068865" w14:textId="77777777" w:rsidTr="4D5E555F">
        <w:trPr>
          <w:divId w:val="82577073"/>
        </w:trPr>
        <w:tc>
          <w:tcPr>
            <w:tcW w:w="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02694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80+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4C738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562 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B85CF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4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9479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3 </w:t>
            </w:r>
          </w:p>
        </w:tc>
        <w:tc>
          <w:tcPr>
            <w:tcW w:w="1408" w:type="pct"/>
            <w:vAlign w:val="bottom"/>
          </w:tcPr>
          <w:p w14:paraId="327B58B3" w14:textId="77777777" w:rsidR="00A1179A" w:rsidRPr="00FA7147" w:rsidRDefault="00A1179A" w:rsidP="00A1179A">
            <w:pPr>
              <w:jc w:val="center"/>
              <w:rPr>
                <w:color w:val="000000"/>
                <w:szCs w:val="22"/>
              </w:rPr>
            </w:pPr>
            <w:r w:rsidRPr="00FA7147">
              <w:rPr>
                <w:color w:val="000000"/>
                <w:szCs w:val="22"/>
              </w:rPr>
              <w:t>0.3</w:t>
            </w:r>
          </w:p>
        </w:tc>
      </w:tr>
      <w:tr w:rsidR="32D64CA5" w14:paraId="5B91DB20" w14:textId="77777777" w:rsidTr="4D5E555F">
        <w:trPr>
          <w:divId w:val="82577073"/>
        </w:trPr>
        <w:tc>
          <w:tcPr>
            <w:tcW w:w="13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71CF9" w14:textId="4248E46A" w:rsidR="07AABFE3" w:rsidRDefault="07AABFE3" w:rsidP="32D64CA5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A4A9F" w14:textId="0662C390" w:rsidR="32D64CA5" w:rsidRDefault="7B66D9E6" w:rsidP="4D5E555F">
            <w:pPr>
              <w:jc w:val="center"/>
            </w:pPr>
            <w:r w:rsidRPr="4D5E555F">
              <w:rPr>
                <w:color w:val="333333"/>
                <w:szCs w:val="22"/>
              </w:rPr>
              <w:t>141,865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8CF38" w14:textId="7688F7A1" w:rsidR="32D64CA5" w:rsidRDefault="32D64CA5" w:rsidP="32D64CA5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5DAF0" w14:textId="48B4D08C" w:rsidR="32D64CA5" w:rsidRDefault="32D64CA5" w:rsidP="32D64CA5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89" w:type="dxa"/>
            <w:vAlign w:val="bottom"/>
          </w:tcPr>
          <w:p w14:paraId="03D6DC32" w14:textId="7C9D5E59" w:rsidR="32D64CA5" w:rsidRDefault="32D64CA5" w:rsidP="32D64CA5">
            <w:pPr>
              <w:jc w:val="center"/>
              <w:rPr>
                <w:color w:val="000000" w:themeColor="text1"/>
              </w:rPr>
            </w:pPr>
          </w:p>
        </w:tc>
      </w:tr>
    </w:tbl>
    <w:p w14:paraId="32AB5B77" w14:textId="3AD1ED97" w:rsidR="00C40E4E" w:rsidRPr="00FA7147" w:rsidRDefault="00D83750" w:rsidP="00C40E4E">
      <w:pPr>
        <w:divId w:val="82577073"/>
        <w:rPr>
          <w:rFonts w:eastAsia="Times New Roman"/>
          <w:lang w:val="en-US"/>
        </w:rPr>
      </w:pPr>
      <w:r w:rsidRPr="00FA7147">
        <w:rPr>
          <w:rFonts w:eastAsia="Times New Roman"/>
          <w:lang w:val="en-US"/>
        </w:rPr>
        <w:t>INE</w:t>
      </w:r>
      <w:r w:rsidR="00FA7147" w:rsidRPr="00FA7147">
        <w:rPr>
          <w:rFonts w:eastAsia="Times New Roman"/>
          <w:lang w:val="en-US"/>
        </w:rPr>
        <w:t>: Spanish National Institute of S</w:t>
      </w:r>
      <w:r w:rsidR="00FA7147">
        <w:rPr>
          <w:rFonts w:eastAsia="Times New Roman"/>
          <w:lang w:val="en-US"/>
        </w:rPr>
        <w:t xml:space="preserve">tatistics </w:t>
      </w:r>
    </w:p>
    <w:p w14:paraId="72E0B6B9" w14:textId="1EF93743" w:rsidR="00281107" w:rsidRPr="00FA7147" w:rsidRDefault="00AA7A62" w:rsidP="009D0C42">
      <w:pPr>
        <w:pStyle w:val="Heading1"/>
        <w:divId w:val="82577073"/>
        <w:rPr>
          <w:rFonts w:eastAsia="Times New Roman"/>
          <w:lang w:val="en-US"/>
        </w:rPr>
      </w:pPr>
      <w:r w:rsidRPr="00FA7147">
        <w:rPr>
          <w:rFonts w:eastAsia="Times New Roman"/>
          <w:lang w:val="en-US"/>
        </w:rPr>
        <w:t>Q</w:t>
      </w:r>
      <w:r w:rsidR="00FA7147" w:rsidRPr="00FA7147">
        <w:rPr>
          <w:rFonts w:eastAsia="Times New Roman"/>
          <w:lang w:val="en-US"/>
        </w:rPr>
        <w:t>3 What is your gender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1455"/>
        <w:gridCol w:w="583"/>
        <w:gridCol w:w="2489"/>
        <w:gridCol w:w="2489"/>
      </w:tblGrid>
      <w:tr w:rsidR="00C40E4E" w14:paraId="779CA8DD" w14:textId="77777777" w:rsidTr="4D5E555F">
        <w:trPr>
          <w:divId w:val="82577073"/>
          <w:tblHeader/>
        </w:trPr>
        <w:tc>
          <w:tcPr>
            <w:tcW w:w="10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ED6E3" w14:textId="77777777" w:rsidR="00C40E4E" w:rsidRPr="00FA7147" w:rsidRDefault="00C40E4E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Q4 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689B8" w14:textId="77777777" w:rsidR="00C40E4E" w:rsidRPr="00FA7147" w:rsidRDefault="00C40E4E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3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E4E14" w14:textId="77777777" w:rsidR="00C40E4E" w:rsidRPr="00FA7147" w:rsidRDefault="00C40E4E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6473B" w14:textId="1D489EBD" w:rsidR="00C40E4E" w:rsidRPr="00FA7147" w:rsidRDefault="00A847D5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C40E4E" w:rsidRPr="00FA7147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="00D83750" w:rsidRPr="00FA7147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  <w:r w:rsidR="00C40E4E"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1408" w:type="pct"/>
          </w:tcPr>
          <w:p w14:paraId="4E1786D6" w14:textId="77777777" w:rsidR="00C40E4E" w:rsidRPr="00FA7147" w:rsidRDefault="00C40E4E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>INE</w:t>
            </w:r>
            <w:r w:rsidRPr="00FA7147">
              <w:rPr>
                <w:rFonts w:eastAsia="Times New Roman"/>
                <w:b/>
                <w:bCs/>
                <w:color w:val="333333"/>
                <w:szCs w:val="22"/>
                <w:vertAlign w:val="superscript"/>
              </w:rPr>
              <w:t>+</w:t>
            </w: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 %</w:t>
            </w:r>
          </w:p>
        </w:tc>
      </w:tr>
      <w:tr w:rsidR="00A1179A" w14:paraId="3F1AE60B" w14:textId="77777777" w:rsidTr="4D5E555F">
        <w:trPr>
          <w:divId w:val="82577073"/>
        </w:trPr>
        <w:tc>
          <w:tcPr>
            <w:tcW w:w="10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7206B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Female 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385B5" w14:textId="426B0291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84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819 </w:t>
            </w:r>
          </w:p>
        </w:tc>
        <w:tc>
          <w:tcPr>
            <w:tcW w:w="3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4C9E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59.8 </w:t>
            </w:r>
          </w:p>
        </w:tc>
        <w:tc>
          <w:tcPr>
            <w:tcW w:w="14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11766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50.8 </w:t>
            </w:r>
          </w:p>
        </w:tc>
        <w:tc>
          <w:tcPr>
            <w:tcW w:w="1408" w:type="pct"/>
          </w:tcPr>
          <w:p w14:paraId="0A7B8145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50.9%</w:t>
            </w:r>
          </w:p>
        </w:tc>
      </w:tr>
      <w:tr w:rsidR="00A1179A" w14:paraId="232C91BC" w14:textId="77777777" w:rsidTr="4D5E555F">
        <w:trPr>
          <w:divId w:val="82577073"/>
        </w:trPr>
        <w:tc>
          <w:tcPr>
            <w:tcW w:w="10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813C2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Male 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AB233" w14:textId="1E4E5915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57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046 </w:t>
            </w:r>
          </w:p>
        </w:tc>
        <w:tc>
          <w:tcPr>
            <w:tcW w:w="3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3154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40.2 </w:t>
            </w:r>
          </w:p>
        </w:tc>
        <w:tc>
          <w:tcPr>
            <w:tcW w:w="14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370CD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49.2 </w:t>
            </w:r>
          </w:p>
        </w:tc>
        <w:tc>
          <w:tcPr>
            <w:tcW w:w="1408" w:type="pct"/>
          </w:tcPr>
          <w:p w14:paraId="0ECB2A9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49.1%</w:t>
            </w:r>
          </w:p>
        </w:tc>
      </w:tr>
      <w:tr w:rsidR="4D5E555F" w14:paraId="6777B7BA" w14:textId="77777777" w:rsidTr="4D5E555F">
        <w:trPr>
          <w:divId w:val="82577073"/>
        </w:trPr>
        <w:tc>
          <w:tcPr>
            <w:tcW w:w="18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E9A58" w14:textId="682EAF11" w:rsidR="7E7FAF5C" w:rsidRDefault="7E7FAF5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8792F" w14:textId="53F1D891" w:rsidR="7E7FAF5C" w:rsidRDefault="7E7FAF5C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865</w:t>
            </w:r>
          </w:p>
        </w:tc>
        <w:tc>
          <w:tcPr>
            <w:tcW w:w="5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9B50D" w14:textId="7E78A4BE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33555" w14:textId="13801C8F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89" w:type="dxa"/>
          </w:tcPr>
          <w:p w14:paraId="62A4B18F" w14:textId="40E2C629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7FDF8E58" w14:textId="77777777" w:rsidR="00C40E4E" w:rsidRDefault="00C40E4E" w:rsidP="00C40E4E">
      <w:pPr>
        <w:divId w:val="1537884658"/>
        <w:rPr>
          <w:rFonts w:eastAsia="Times New Roman"/>
        </w:rPr>
      </w:pPr>
    </w:p>
    <w:p w14:paraId="3E64B6E3" w14:textId="6125AC70" w:rsidR="00281107" w:rsidRDefault="00AA7A62" w:rsidP="00FA7147">
      <w:pPr>
        <w:pStyle w:val="Heading1"/>
        <w:divId w:val="1537884658"/>
        <w:rPr>
          <w:rFonts w:eastAsia="Times New Roman"/>
        </w:rPr>
      </w:pPr>
      <w:r>
        <w:rPr>
          <w:rFonts w:eastAsia="Times New Roman"/>
        </w:rPr>
        <w:t>Q5</w:t>
      </w:r>
      <w:r w:rsidR="00FA7147">
        <w:rPr>
          <w:rFonts w:eastAsia="Times New Roman"/>
        </w:rPr>
        <w:t xml:space="preserve"> Type of hom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5"/>
        <w:gridCol w:w="1423"/>
        <w:gridCol w:w="1282"/>
        <w:gridCol w:w="2438"/>
      </w:tblGrid>
      <w:tr w:rsidR="00281107" w14:paraId="553B4231" w14:textId="77777777" w:rsidTr="4D5E555F">
        <w:trPr>
          <w:divId w:val="1537884658"/>
          <w:tblHeader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8F21D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Q5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D1F99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1FAFC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67D8C" w14:textId="05FE725C" w:rsidR="00281107" w:rsidRPr="00FA7147" w:rsidRDefault="00A847D5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FA7147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="00FA7147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2125361C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745F0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appartment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2F6DB" w14:textId="198CB2C1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93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060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5144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65.62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72CF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66.28 </w:t>
            </w:r>
          </w:p>
        </w:tc>
      </w:tr>
      <w:tr w:rsidR="00A1179A" w14:paraId="62130D5C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98825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camping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8C138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45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949A7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3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B4A02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4 </w:t>
            </w:r>
          </w:p>
        </w:tc>
      </w:tr>
      <w:tr w:rsidR="00A1179A" w14:paraId="60641941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46C13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disabled_home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2CCBA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0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4BB6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1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67BB1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1 </w:t>
            </w:r>
          </w:p>
        </w:tc>
      </w:tr>
      <w:tr w:rsidR="00A1179A" w14:paraId="1B503439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9B870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homeless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59B2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9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CC69C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2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C1A0C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2 </w:t>
            </w:r>
          </w:p>
        </w:tc>
      </w:tr>
      <w:tr w:rsidR="00A1179A" w14:paraId="29F86699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03DE7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hotel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3C6E6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1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2225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2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B898B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4 </w:t>
            </w:r>
          </w:p>
        </w:tc>
      </w:tr>
      <w:tr w:rsidR="00A1179A" w14:paraId="539D7587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4D1E6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old_age_home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547FC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6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769D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3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30D2F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3 </w:t>
            </w:r>
          </w:p>
        </w:tc>
      </w:tr>
      <w:tr w:rsidR="00A1179A" w14:paraId="55FC2011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29163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other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05889" w14:textId="45B25D5F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338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143E1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94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5ECD8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86 </w:t>
            </w:r>
          </w:p>
        </w:tc>
      </w:tr>
      <w:tr w:rsidR="00A1179A" w14:paraId="4BA29EDF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700EB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other_shared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B21EB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55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1197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18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A2BE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23 </w:t>
            </w:r>
          </w:p>
        </w:tc>
      </w:tr>
      <w:tr w:rsidR="00A1179A" w14:paraId="69692BAB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5B125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prison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9B401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8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B62DA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2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C32E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0.04 </w:t>
            </w:r>
          </w:p>
        </w:tc>
      </w:tr>
      <w:tr w:rsidR="00A1179A" w14:paraId="0F5498CD" w14:textId="77777777" w:rsidTr="4D5E555F">
        <w:trPr>
          <w:divId w:val="1537884658"/>
        </w:trPr>
        <w:tc>
          <w:tcPr>
            <w:tcW w:w="20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D2D0C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single_family </w:t>
            </w:r>
          </w:p>
        </w:tc>
        <w:tc>
          <w:tcPr>
            <w:tcW w:w="8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5C462" w14:textId="66B4D562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46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975 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B9EB8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3.13 </w:t>
            </w:r>
          </w:p>
        </w:tc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4F5C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2.46 </w:t>
            </w:r>
          </w:p>
        </w:tc>
      </w:tr>
      <w:tr w:rsidR="4D5E555F" w14:paraId="05BA7A62" w14:textId="77777777" w:rsidTr="4D5E555F">
        <w:trPr>
          <w:divId w:val="1537884658"/>
        </w:trPr>
        <w:tc>
          <w:tcPr>
            <w:tcW w:w="3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2DC9C" w14:textId="2CFD586B" w:rsidR="691FEAA5" w:rsidRDefault="691FEAA5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B1EC6" w14:textId="2CF3F110" w:rsidR="2A64EFCE" w:rsidRDefault="2A64EFCE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807</w:t>
            </w:r>
          </w:p>
        </w:tc>
        <w:tc>
          <w:tcPr>
            <w:tcW w:w="12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A2218" w14:textId="5162C681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4306A" w14:textId="72E71D2D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59BEC176" w14:textId="303999B0" w:rsidR="00281107" w:rsidRPr="00FA7147" w:rsidRDefault="00AA7A62" w:rsidP="00FA7147">
      <w:pPr>
        <w:pStyle w:val="Heading1"/>
        <w:divId w:val="175193793"/>
        <w:rPr>
          <w:rFonts w:eastAsia="Times New Roman"/>
          <w:lang w:val="en-US"/>
        </w:rPr>
      </w:pPr>
      <w:r w:rsidRPr="00FA7147">
        <w:rPr>
          <w:rFonts w:eastAsia="Times New Roman"/>
          <w:lang w:val="en-US"/>
        </w:rPr>
        <w:t>Q6</w:t>
      </w:r>
      <w:r w:rsidR="00FA7147" w:rsidRPr="00FA7147">
        <w:rPr>
          <w:rFonts w:eastAsia="Times New Roman"/>
          <w:lang w:val="en-US"/>
        </w:rPr>
        <w:t xml:space="preserve"> Number of people in your home (including yourself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2270"/>
        <w:gridCol w:w="1589"/>
        <w:gridCol w:w="3887"/>
      </w:tblGrid>
      <w:tr w:rsidR="00281107" w:rsidRPr="00FA7147" w14:paraId="3184D06B" w14:textId="77777777" w:rsidTr="4D5E555F">
        <w:trPr>
          <w:divId w:val="175193793"/>
          <w:tblHeader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0AC9A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Q6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A5687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56EE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1B2CA" w14:textId="67E6D364" w:rsidR="00281107" w:rsidRPr="00FA7147" w:rsidRDefault="00A847D5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FA7147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="00FA7147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:rsidRPr="00FA7147" w14:paraId="1D2731CC" w14:textId="77777777" w:rsidTr="4D5E555F">
        <w:trPr>
          <w:divId w:val="175193793"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C54F7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1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45521" w14:textId="0FC4F528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3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969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2C52E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9.8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348A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1.1 </w:t>
            </w:r>
          </w:p>
        </w:tc>
      </w:tr>
      <w:tr w:rsidR="00A1179A" w:rsidRPr="00FA7147" w14:paraId="23344ECF" w14:textId="77777777" w:rsidTr="4D5E555F">
        <w:trPr>
          <w:divId w:val="175193793"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E0DA5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2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1EB3" w14:textId="11FDAC31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42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513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C95DE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0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E1B25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1.6 </w:t>
            </w:r>
          </w:p>
        </w:tc>
      </w:tr>
      <w:tr w:rsidR="00A1179A" w:rsidRPr="00FA7147" w14:paraId="39738048" w14:textId="77777777" w:rsidTr="4D5E555F">
        <w:trPr>
          <w:divId w:val="175193793"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0120C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3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12EB3" w14:textId="4BC3912B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6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879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968C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6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5C64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4.2 </w:t>
            </w:r>
          </w:p>
        </w:tc>
      </w:tr>
      <w:tr w:rsidR="00A1179A" w:rsidRPr="00FA7147" w14:paraId="15D95797" w14:textId="77777777" w:rsidTr="4D5E555F">
        <w:trPr>
          <w:divId w:val="175193793"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D2DE3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4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62E3D" w14:textId="28A4EF65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8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265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8ACA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7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4825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5.1 </w:t>
            </w:r>
          </w:p>
        </w:tc>
      </w:tr>
      <w:tr w:rsidR="00A1179A" w:rsidRPr="00FA7147" w14:paraId="7472BF04" w14:textId="77777777" w:rsidTr="4D5E555F">
        <w:trPr>
          <w:divId w:val="175193793"/>
        </w:trPr>
        <w:tc>
          <w:tcPr>
            <w:tcW w:w="61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20BBA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5+ </w:t>
            </w:r>
          </w:p>
        </w:tc>
        <w:tc>
          <w:tcPr>
            <w:tcW w:w="12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8D089" w14:textId="5A80C830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0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239 </w:t>
            </w:r>
          </w:p>
        </w:tc>
        <w:tc>
          <w:tcPr>
            <w:tcW w:w="8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4FC2C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7.2 </w:t>
            </w:r>
          </w:p>
        </w:tc>
        <w:tc>
          <w:tcPr>
            <w:tcW w:w="21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B0D1D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8 </w:t>
            </w:r>
          </w:p>
        </w:tc>
      </w:tr>
      <w:tr w:rsidR="4D5E555F" w14:paraId="22EBE50F" w14:textId="77777777" w:rsidTr="4D5E555F">
        <w:trPr>
          <w:divId w:val="175193793"/>
        </w:trPr>
        <w:tc>
          <w:tcPr>
            <w:tcW w:w="10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8B2DC" w14:textId="5A27832A" w:rsidR="5609A91A" w:rsidRDefault="5609A91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136BD" w14:textId="25F3A7A3" w:rsidR="5609A91A" w:rsidRDefault="5609A91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865</w:t>
            </w:r>
          </w:p>
        </w:tc>
        <w:tc>
          <w:tcPr>
            <w:tcW w:w="15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33B64" w14:textId="2EC778EA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38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B177C" w14:textId="351BC34C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7116E01B" w14:textId="77777777" w:rsidR="00C40E4E" w:rsidRPr="00FA7147" w:rsidRDefault="00C40E4E" w:rsidP="00C40E4E">
      <w:pPr>
        <w:divId w:val="945505010"/>
        <w:rPr>
          <w:rFonts w:eastAsia="Times New Roman"/>
          <w:szCs w:val="22"/>
        </w:rPr>
      </w:pPr>
    </w:p>
    <w:p w14:paraId="15A06A5E" w14:textId="5BF69C6D" w:rsidR="00281107" w:rsidRPr="00FA7147" w:rsidRDefault="00AA7A62" w:rsidP="00FA7147">
      <w:pPr>
        <w:pStyle w:val="Heading1"/>
        <w:divId w:val="945505010"/>
        <w:rPr>
          <w:rFonts w:eastAsia="Times New Roman"/>
          <w:lang w:val="en-US"/>
        </w:rPr>
      </w:pPr>
      <w:r w:rsidRPr="00FA7147">
        <w:rPr>
          <w:rFonts w:eastAsia="Times New Roman"/>
          <w:lang w:val="en-US"/>
        </w:rPr>
        <w:t>Q7*</w:t>
      </w:r>
      <w:r w:rsidR="00FA7147" w:rsidRPr="00FA7147">
        <w:rPr>
          <w:rFonts w:eastAsia="Times New Roman"/>
          <w:lang w:val="en-US"/>
        </w:rPr>
        <w:t xml:space="preserve"> Ages of people in </w:t>
      </w:r>
      <w:r w:rsidR="00FA7147">
        <w:rPr>
          <w:rFonts w:eastAsia="Times New Roman"/>
          <w:lang w:val="en-US"/>
        </w:rPr>
        <w:t>your home 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2172"/>
        <w:gridCol w:w="1267"/>
        <w:gridCol w:w="3684"/>
      </w:tblGrid>
      <w:tr w:rsidR="00281107" w:rsidRPr="00FA7147" w14:paraId="2D161F15" w14:textId="77777777" w:rsidTr="00A1179A">
        <w:trPr>
          <w:divId w:val="945505010"/>
          <w:tblHeader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D43AF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Q7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A5881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23516" w14:textId="77777777" w:rsidR="00281107" w:rsidRPr="00FA7147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B804F" w14:textId="4738C4E8" w:rsidR="00281107" w:rsidRPr="00FA7147" w:rsidRDefault="00A847D5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weighted </w:t>
            </w:r>
          </w:p>
        </w:tc>
      </w:tr>
      <w:tr w:rsidR="00A1179A" w:rsidRPr="00FA7147" w14:paraId="09455791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32DF0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&lt;10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62AB4" w14:textId="4FDE5E86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2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666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0FF0E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3.7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5706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0.6 </w:t>
            </w:r>
          </w:p>
        </w:tc>
      </w:tr>
      <w:tr w:rsidR="00A1179A" w:rsidRPr="00FA7147" w14:paraId="3509EED3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01BC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11-20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85BA4" w14:textId="20DD19FE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5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646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09451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5.9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6DD6F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5.2 </w:t>
            </w:r>
          </w:p>
        </w:tc>
      </w:tr>
      <w:tr w:rsidR="00A1179A" w:rsidRPr="00FA7147" w14:paraId="15787C3E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BE619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21-2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737EF" w14:textId="5D3ADA8C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28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42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9800D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0.9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23D5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9.5 </w:t>
            </w:r>
          </w:p>
        </w:tc>
      </w:tr>
      <w:tr w:rsidR="00A1179A" w:rsidRPr="00FA7147" w14:paraId="48BDFA52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30235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30-3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88120" w14:textId="35DF0C52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30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030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E623F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1.8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BD884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1.7 </w:t>
            </w:r>
          </w:p>
        </w:tc>
      </w:tr>
      <w:tr w:rsidR="00A1179A" w:rsidRPr="00FA7147" w14:paraId="1B7F253C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908BC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40-4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0F22F" w14:textId="48E86900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42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66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7BF68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1.1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6B373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28.9 </w:t>
            </w:r>
          </w:p>
        </w:tc>
      </w:tr>
      <w:tr w:rsidR="00A1179A" w:rsidRPr="00FA7147" w14:paraId="42618985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43C32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50-5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63C5B" w14:textId="1710FC38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44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396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64202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2.2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EFD1F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0.3 </w:t>
            </w:r>
          </w:p>
        </w:tc>
      </w:tr>
      <w:tr w:rsidR="00A1179A" w:rsidRPr="00FA7147" w14:paraId="57D0FD6C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58570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60-6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CF686" w14:textId="01A8B44F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26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257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A4E8A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9.1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3F88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9.8 </w:t>
            </w:r>
          </w:p>
        </w:tc>
      </w:tr>
      <w:tr w:rsidR="00A1179A" w:rsidRPr="00FA7147" w14:paraId="05B2FF26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6F78C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70-79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36B22" w14:textId="4019E482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8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934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1D6D0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6.5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AACC6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11.9 </w:t>
            </w:r>
          </w:p>
        </w:tc>
      </w:tr>
      <w:tr w:rsidR="00A1179A" w:rsidRPr="00FA7147" w14:paraId="6C4C1EA8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318C4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80+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9E761" w14:textId="3C6036B4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5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362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E355B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.9 </w:t>
            </w: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1919D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 xml:space="preserve">3.7 </w:t>
            </w:r>
          </w:p>
        </w:tc>
      </w:tr>
      <w:tr w:rsidR="00A1179A" w:rsidRPr="00FA7147" w14:paraId="2B9CFFFF" w14:textId="77777777" w:rsidTr="00A1179A">
        <w:trPr>
          <w:divId w:val="945505010"/>
        </w:trPr>
        <w:tc>
          <w:tcPr>
            <w:tcW w:w="9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0FF27" w14:textId="77777777" w:rsidR="00A1179A" w:rsidRPr="00FA7147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A7147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12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95934" w14:textId="521F76C6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A7147">
              <w:rPr>
                <w:rFonts w:eastAsia="Times New Roman"/>
                <w:color w:val="333333"/>
                <w:szCs w:val="22"/>
              </w:rPr>
              <w:t>137</w:t>
            </w:r>
            <w:r w:rsidR="00FA7147">
              <w:rPr>
                <w:rFonts w:eastAsia="Times New Roman"/>
                <w:color w:val="333333"/>
                <w:szCs w:val="22"/>
              </w:rPr>
              <w:t>,</w:t>
            </w:r>
            <w:r w:rsidRPr="00FA7147">
              <w:rPr>
                <w:rFonts w:eastAsia="Times New Roman"/>
                <w:color w:val="333333"/>
                <w:szCs w:val="22"/>
              </w:rPr>
              <w:t xml:space="preserve">704 </w:t>
            </w:r>
          </w:p>
        </w:tc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FF829" w14:textId="77777777" w:rsidR="00A1179A" w:rsidRPr="00FA7147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20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FEF53" w14:textId="77777777" w:rsidR="00A1179A" w:rsidRPr="00FA7147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41159FFF" w14:textId="46AF5861" w:rsidR="00C40E4E" w:rsidRPr="00FA7147" w:rsidRDefault="00C40E4E" w:rsidP="00C40E4E">
      <w:pPr>
        <w:divId w:val="551500145"/>
        <w:rPr>
          <w:rFonts w:eastAsia="Times New Roman"/>
          <w:szCs w:val="22"/>
        </w:rPr>
      </w:pPr>
      <w:r w:rsidRPr="00FA7147">
        <w:rPr>
          <w:rFonts w:eastAsia="Times New Roman"/>
          <w:szCs w:val="22"/>
        </w:rPr>
        <w:t xml:space="preserve">* Multiple </w:t>
      </w:r>
      <w:r w:rsidR="00FA7147">
        <w:rPr>
          <w:rFonts w:eastAsia="Times New Roman"/>
          <w:szCs w:val="22"/>
        </w:rPr>
        <w:t>answer</w:t>
      </w:r>
      <w:r w:rsidRPr="00FA7147">
        <w:rPr>
          <w:rFonts w:eastAsia="Times New Roman"/>
          <w:szCs w:val="22"/>
        </w:rPr>
        <w:t xml:space="preserve"> question</w:t>
      </w:r>
    </w:p>
    <w:p w14:paraId="75A7C29D" w14:textId="09AD36FC" w:rsidR="00281107" w:rsidRPr="00BE3C59" w:rsidRDefault="00AA7A62" w:rsidP="00FA7147">
      <w:pPr>
        <w:pStyle w:val="Heading1"/>
        <w:divId w:val="551500145"/>
        <w:rPr>
          <w:rFonts w:eastAsia="Times New Roman"/>
          <w:lang w:val="en-US"/>
        </w:rPr>
      </w:pPr>
      <w:r w:rsidRPr="00BE3C59">
        <w:rPr>
          <w:rFonts w:eastAsia="Times New Roman"/>
          <w:lang w:val="en-US"/>
        </w:rPr>
        <w:t>Q8*</w:t>
      </w:r>
      <w:r w:rsidR="00BE3C59" w:rsidRPr="00BE3C59">
        <w:rPr>
          <w:rFonts w:eastAsia="Times New Roman"/>
          <w:lang w:val="en-US"/>
        </w:rPr>
        <w:t xml:space="preserve"> Have you had p</w:t>
      </w:r>
      <w:r w:rsidR="00BE3C59">
        <w:rPr>
          <w:rFonts w:eastAsia="Times New Roman"/>
          <w:lang w:val="en-US"/>
        </w:rPr>
        <w:t>hysical contact with someone diagnosed with coronavirus</w:t>
      </w:r>
      <w:r w:rsidR="00712485">
        <w:rPr>
          <w:rFonts w:eastAsia="Times New Roman"/>
          <w:lang w:val="en-US"/>
        </w:rPr>
        <w:t>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6"/>
        <w:gridCol w:w="1479"/>
        <w:gridCol w:w="863"/>
        <w:gridCol w:w="2510"/>
      </w:tblGrid>
      <w:tr w:rsidR="00281107" w14:paraId="215FD735" w14:textId="77777777" w:rsidTr="00C40E4E">
        <w:trPr>
          <w:divId w:val="551500145"/>
          <w:tblHeader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1FE17" w14:textId="77777777" w:rsidR="00281107" w:rsidRPr="00BE3C59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Q8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D9856" w14:textId="77777777" w:rsidR="00281107" w:rsidRPr="00BE3C59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A0F3B" w14:textId="77777777" w:rsidR="00281107" w:rsidRPr="00BE3C59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72B2A" w14:textId="77777777" w:rsidR="00281107" w:rsidRPr="00BE3C59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14:paraId="40B003D0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FC3EC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no_one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C335D" w14:textId="623A14D4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119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095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B4FBA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85.1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E5D59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82.8 </w:t>
            </w:r>
          </w:p>
        </w:tc>
      </w:tr>
      <w:tr w:rsidR="00A1179A" w14:paraId="3286C6B2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F0C5E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home_member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48C3" w14:textId="693E0432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7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172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66025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5.1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3364B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6.1 </w:t>
            </w:r>
          </w:p>
        </w:tc>
      </w:tr>
      <w:tr w:rsidR="00A1179A" w14:paraId="31E12D63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16045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family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72D74" w14:textId="0B33E3AF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3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443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794AE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2.5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FB35F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2.8 </w:t>
            </w:r>
          </w:p>
        </w:tc>
      </w:tr>
      <w:tr w:rsidR="00A1179A" w14:paraId="2EFA274E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6FBB1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friend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8F25" w14:textId="60B26B2B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2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487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A29C0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1.8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08424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</w:tr>
      <w:tr w:rsidR="00A1179A" w14:paraId="09312A12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2A717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coworker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0E955" w14:textId="37C62C1C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7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577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442C3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5.4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2075B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6.2 </w:t>
            </w:r>
          </w:p>
        </w:tc>
      </w:tr>
      <w:tr w:rsidR="00A1179A" w14:paraId="22A931A4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79954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cleaning_person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20C7A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683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5971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0.5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53BF0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</w:tr>
      <w:tr w:rsidR="00A1179A" w14:paraId="3E213173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2370B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sick_patient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6925D" w14:textId="4896FFB2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3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443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9CCCE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2.5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2DE91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</w:tr>
      <w:tr w:rsidR="00A1179A" w14:paraId="5A7A7187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2DB47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professional_client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2E5BF" w14:textId="63DC1B1D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1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219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497A4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0.9 </w:t>
            </w: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A64D2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 xml:space="preserve">1 </w:t>
            </w:r>
          </w:p>
        </w:tc>
      </w:tr>
      <w:tr w:rsidR="00A1179A" w14:paraId="75EA853B" w14:textId="77777777" w:rsidTr="00C40E4E">
        <w:trPr>
          <w:divId w:val="551500145"/>
        </w:trPr>
        <w:tc>
          <w:tcPr>
            <w:tcW w:w="2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22C73" w14:textId="77777777" w:rsidR="00A1179A" w:rsidRPr="00BE3C5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BE3C59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8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FFA8A" w14:textId="0E09245E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BE3C59">
              <w:rPr>
                <w:rFonts w:eastAsia="Times New Roman"/>
                <w:color w:val="333333"/>
                <w:szCs w:val="22"/>
              </w:rPr>
              <w:t>140</w:t>
            </w:r>
            <w:r w:rsidR="00BE3C59">
              <w:rPr>
                <w:rFonts w:eastAsia="Times New Roman"/>
                <w:color w:val="333333"/>
                <w:szCs w:val="22"/>
              </w:rPr>
              <w:t>,</w:t>
            </w:r>
            <w:r w:rsidRPr="00BE3C59">
              <w:rPr>
                <w:rFonts w:eastAsia="Times New Roman"/>
                <w:color w:val="333333"/>
                <w:szCs w:val="22"/>
              </w:rPr>
              <w:t xml:space="preserve">008 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B53E7" w14:textId="77777777" w:rsidR="00A1179A" w:rsidRPr="00BE3C59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4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EA19B" w14:textId="77777777" w:rsidR="00A1179A" w:rsidRPr="00BE3C59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4106250A" w14:textId="77777777" w:rsidR="00C40E4E" w:rsidRDefault="00C40E4E" w:rsidP="00C40E4E">
      <w:pPr>
        <w:divId w:val="1226069356"/>
        <w:rPr>
          <w:rFonts w:eastAsia="Times New Roman"/>
        </w:rPr>
      </w:pPr>
    </w:p>
    <w:p w14:paraId="23C7CD2C" w14:textId="60CB59E6" w:rsidR="00281107" w:rsidRPr="00712485" w:rsidRDefault="00AA7A62" w:rsidP="00BE3C59">
      <w:pPr>
        <w:pStyle w:val="Heading1"/>
        <w:divId w:val="1226069356"/>
        <w:rPr>
          <w:rFonts w:eastAsia="Times New Roman"/>
          <w:lang w:val="en-US"/>
        </w:rPr>
      </w:pPr>
      <w:r w:rsidRPr="00712485">
        <w:rPr>
          <w:rFonts w:eastAsia="Times New Roman"/>
          <w:lang w:val="en-US"/>
        </w:rPr>
        <w:t>Q9</w:t>
      </w:r>
      <w:r w:rsidR="00712485" w:rsidRPr="00712485">
        <w:rPr>
          <w:rFonts w:eastAsia="Times New Roman"/>
          <w:lang w:val="en-US"/>
        </w:rPr>
        <w:t xml:space="preserve"> If you have childr</w:t>
      </w:r>
      <w:r w:rsidR="00712485">
        <w:rPr>
          <w:rFonts w:eastAsia="Times New Roman"/>
          <w:lang w:val="en-US"/>
        </w:rPr>
        <w:t>en, are they taken care of by someone outside the home (grandparents, neighbors, etc…)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875"/>
        <w:gridCol w:w="1313"/>
        <w:gridCol w:w="3212"/>
      </w:tblGrid>
      <w:tr w:rsidR="00281107" w:rsidRPr="00712485" w14:paraId="3BA2ABA8" w14:textId="77777777" w:rsidTr="4D5E555F">
        <w:trPr>
          <w:divId w:val="1226069356"/>
          <w:tblHeader/>
        </w:trPr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6D0F9" w14:textId="77777777" w:rsidR="00281107" w:rsidRPr="00712485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Q9 </w:t>
            </w:r>
          </w:p>
        </w:tc>
        <w:tc>
          <w:tcPr>
            <w:tcW w:w="10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BBEF1" w14:textId="77777777" w:rsidR="00281107" w:rsidRPr="00712485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8FF44" w14:textId="77777777" w:rsidR="00281107" w:rsidRPr="00712485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593C5" w14:textId="61B7BE5F" w:rsidR="00281107" w:rsidRPr="00712485" w:rsidRDefault="00A847D5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% w</w:t>
            </w:r>
            <w:r w:rsidR="00AA7A62" w:rsidRPr="00712485">
              <w:rPr>
                <w:rFonts w:eastAsia="Times New Roman"/>
                <w:b/>
                <w:bCs/>
                <w:color w:val="333333"/>
                <w:szCs w:val="22"/>
              </w:rPr>
              <w:t>eight</w:t>
            </w:r>
            <w:r w:rsid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ed </w:t>
            </w:r>
            <w:r w:rsidR="00AA7A62"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</w:tr>
      <w:tr w:rsidR="00A1179A" w:rsidRPr="00712485" w14:paraId="68D6B5D6" w14:textId="77777777" w:rsidTr="4D5E555F">
        <w:trPr>
          <w:divId w:val="1226069356"/>
        </w:trPr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0239F" w14:textId="77777777" w:rsidR="00A1179A" w:rsidRPr="00712485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No </w:t>
            </w:r>
          </w:p>
        </w:tc>
        <w:tc>
          <w:tcPr>
            <w:tcW w:w="10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37191" w14:textId="18961471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>82</w:t>
            </w:r>
            <w:r w:rsidR="00712485">
              <w:rPr>
                <w:rFonts w:eastAsia="Times New Roman"/>
                <w:color w:val="333333"/>
                <w:szCs w:val="22"/>
              </w:rPr>
              <w:t>,</w:t>
            </w:r>
            <w:r w:rsidRPr="00712485">
              <w:rPr>
                <w:rFonts w:eastAsia="Times New Roman"/>
                <w:color w:val="333333"/>
                <w:szCs w:val="22"/>
              </w:rPr>
              <w:t xml:space="preserve">479 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8833E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59.2 </w:t>
            </w:r>
          </w:p>
        </w:tc>
        <w:tc>
          <w:tcPr>
            <w:tcW w:w="1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FCADF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56.7 </w:t>
            </w:r>
          </w:p>
        </w:tc>
      </w:tr>
      <w:tr w:rsidR="00A1179A" w:rsidRPr="00712485" w14:paraId="60ACCA1D" w14:textId="77777777" w:rsidTr="4D5E555F">
        <w:trPr>
          <w:divId w:val="1226069356"/>
        </w:trPr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AB101" w14:textId="77777777" w:rsidR="00A1179A" w:rsidRPr="00712485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No kids </w:t>
            </w:r>
          </w:p>
        </w:tc>
        <w:tc>
          <w:tcPr>
            <w:tcW w:w="10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53A2D" w14:textId="509AF5BC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>48</w:t>
            </w:r>
            <w:r w:rsidR="00712485">
              <w:rPr>
                <w:rFonts w:eastAsia="Times New Roman"/>
                <w:color w:val="333333"/>
                <w:szCs w:val="22"/>
              </w:rPr>
              <w:t>,</w:t>
            </w:r>
            <w:r w:rsidRPr="00712485">
              <w:rPr>
                <w:rFonts w:eastAsia="Times New Roman"/>
                <w:color w:val="333333"/>
                <w:szCs w:val="22"/>
              </w:rPr>
              <w:t xml:space="preserve">341 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57669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34.7 </w:t>
            </w:r>
          </w:p>
        </w:tc>
        <w:tc>
          <w:tcPr>
            <w:tcW w:w="1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C7E78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37.4 </w:t>
            </w:r>
          </w:p>
        </w:tc>
      </w:tr>
      <w:tr w:rsidR="00A1179A" w:rsidRPr="00712485" w14:paraId="31DDE038" w14:textId="77777777" w:rsidTr="4D5E555F">
        <w:trPr>
          <w:divId w:val="1226069356"/>
        </w:trPr>
        <w:tc>
          <w:tcPr>
            <w:tcW w:w="13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29293" w14:textId="77777777" w:rsidR="00A1179A" w:rsidRPr="00712485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712485">
              <w:rPr>
                <w:rFonts w:eastAsia="Times New Roman"/>
                <w:b/>
                <w:bCs/>
                <w:color w:val="333333"/>
                <w:szCs w:val="22"/>
              </w:rPr>
              <w:t xml:space="preserve">Yes </w:t>
            </w:r>
          </w:p>
        </w:tc>
        <w:tc>
          <w:tcPr>
            <w:tcW w:w="10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DFBA7" w14:textId="63D22076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>8</w:t>
            </w:r>
            <w:r w:rsidR="00712485">
              <w:rPr>
                <w:rFonts w:eastAsia="Times New Roman"/>
                <w:color w:val="333333"/>
                <w:szCs w:val="22"/>
              </w:rPr>
              <w:t>,</w:t>
            </w:r>
            <w:r w:rsidRPr="00712485">
              <w:rPr>
                <w:rFonts w:eastAsia="Times New Roman"/>
                <w:color w:val="333333"/>
                <w:szCs w:val="22"/>
              </w:rPr>
              <w:t xml:space="preserve">535 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BFEDF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6.1 </w:t>
            </w:r>
          </w:p>
        </w:tc>
        <w:tc>
          <w:tcPr>
            <w:tcW w:w="1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D9C9C" w14:textId="77777777" w:rsidR="00A1179A" w:rsidRPr="00712485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712485">
              <w:rPr>
                <w:rFonts w:eastAsia="Times New Roman"/>
                <w:color w:val="333333"/>
                <w:szCs w:val="22"/>
              </w:rPr>
              <w:t xml:space="preserve">5.9 </w:t>
            </w:r>
          </w:p>
        </w:tc>
      </w:tr>
      <w:tr w:rsidR="4D5E555F" w14:paraId="12095557" w14:textId="77777777" w:rsidTr="4D5E555F">
        <w:trPr>
          <w:divId w:val="1226069356"/>
        </w:trPr>
        <w:tc>
          <w:tcPr>
            <w:tcW w:w="24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A5AD2" w14:textId="40AC1E5B" w:rsidR="2CF86AA4" w:rsidRDefault="2CF86AA4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8CC88" w14:textId="4A1DD73F" w:rsidR="2CF86AA4" w:rsidRDefault="2CF86AA4" w:rsidP="4D5E555F">
            <w:pPr>
              <w:jc w:val="center"/>
            </w:pPr>
            <w:r w:rsidRPr="4D5E555F">
              <w:rPr>
                <w:color w:val="333333"/>
                <w:szCs w:val="22"/>
              </w:rPr>
              <w:t>139,355</w:t>
            </w:r>
          </w:p>
        </w:tc>
        <w:tc>
          <w:tcPr>
            <w:tcW w:w="13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3811F" w14:textId="5B885093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32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044AB" w14:textId="1C3E7626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27EF8C20" w14:textId="77777777" w:rsidR="00C40E4E" w:rsidRPr="00712485" w:rsidRDefault="00C40E4E" w:rsidP="00C40E4E">
      <w:pPr>
        <w:divId w:val="1069619730"/>
        <w:rPr>
          <w:rFonts w:eastAsia="Times New Roman"/>
          <w:szCs w:val="22"/>
        </w:rPr>
      </w:pPr>
    </w:p>
    <w:p w14:paraId="2BDF81EA" w14:textId="6A8C835E" w:rsidR="00281107" w:rsidRPr="00F83D24" w:rsidRDefault="00AA7A62" w:rsidP="00F83D24">
      <w:pPr>
        <w:pStyle w:val="Heading1"/>
        <w:divId w:val="1069619730"/>
        <w:rPr>
          <w:rFonts w:eastAsia="Times New Roman"/>
          <w:lang w:val="en-US"/>
        </w:rPr>
      </w:pPr>
      <w:r w:rsidRPr="00F83D24">
        <w:rPr>
          <w:rFonts w:eastAsia="Times New Roman"/>
          <w:lang w:val="en-US"/>
        </w:rPr>
        <w:t>Q10</w:t>
      </w:r>
      <w:r w:rsidR="00F83D24" w:rsidRPr="00F83D24">
        <w:rPr>
          <w:rFonts w:eastAsia="Times New Roman"/>
          <w:lang w:val="en-US"/>
        </w:rPr>
        <w:t xml:space="preserve"> Does anyone who does not</w:t>
      </w:r>
      <w:r w:rsidR="00F83D24">
        <w:rPr>
          <w:rFonts w:eastAsia="Times New Roman"/>
          <w:lang w:val="en-US"/>
        </w:rPr>
        <w:t xml:space="preserve"> live in your home regularly enter your house (e.g. cleaner, nurse…)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0"/>
        <w:gridCol w:w="2471"/>
        <w:gridCol w:w="1442"/>
        <w:gridCol w:w="3525"/>
      </w:tblGrid>
      <w:tr w:rsidR="00281107" w14:paraId="06A1C59D" w14:textId="77777777" w:rsidTr="4D5E555F">
        <w:trPr>
          <w:divId w:val="1069619730"/>
          <w:tblHeader/>
        </w:trPr>
        <w:tc>
          <w:tcPr>
            <w:tcW w:w="7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7C321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Q10 </w:t>
            </w:r>
          </w:p>
        </w:tc>
        <w:tc>
          <w:tcPr>
            <w:tcW w:w="1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589A7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8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E9C24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9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8EE11" w14:textId="0B7ABBA1" w:rsidR="00281107" w:rsidRPr="00F83D24" w:rsidRDefault="00F83D24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F83D24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  <w:r w:rsidR="00AA7A62"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</w:tr>
      <w:tr w:rsidR="00A1179A" w14:paraId="5E124F8D" w14:textId="77777777" w:rsidTr="4D5E555F">
        <w:trPr>
          <w:divId w:val="1069619730"/>
        </w:trPr>
        <w:tc>
          <w:tcPr>
            <w:tcW w:w="7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6DDCC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No </w:t>
            </w:r>
          </w:p>
        </w:tc>
        <w:tc>
          <w:tcPr>
            <w:tcW w:w="1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792B4" w14:textId="0337738A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21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657 </w:t>
            </w:r>
          </w:p>
        </w:tc>
        <w:tc>
          <w:tcPr>
            <w:tcW w:w="8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3FB0E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86.1 </w:t>
            </w:r>
          </w:p>
        </w:tc>
        <w:tc>
          <w:tcPr>
            <w:tcW w:w="19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2FEB5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85.3 </w:t>
            </w:r>
          </w:p>
        </w:tc>
      </w:tr>
      <w:tr w:rsidR="00A1179A" w14:paraId="45E6F394" w14:textId="77777777" w:rsidTr="4D5E555F">
        <w:trPr>
          <w:divId w:val="1069619730"/>
        </w:trPr>
        <w:tc>
          <w:tcPr>
            <w:tcW w:w="7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2C057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Yes </w:t>
            </w:r>
          </w:p>
        </w:tc>
        <w:tc>
          <w:tcPr>
            <w:tcW w:w="1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9CDEE" w14:textId="0158314E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9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708 </w:t>
            </w:r>
          </w:p>
        </w:tc>
        <w:tc>
          <w:tcPr>
            <w:tcW w:w="8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DF4E9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13.9 </w:t>
            </w:r>
          </w:p>
        </w:tc>
        <w:tc>
          <w:tcPr>
            <w:tcW w:w="19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95321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14.7 </w:t>
            </w:r>
          </w:p>
        </w:tc>
      </w:tr>
      <w:tr w:rsidR="4D5E555F" w14:paraId="302724AD" w14:textId="77777777" w:rsidTr="4D5E555F">
        <w:trPr>
          <w:divId w:val="1069619730"/>
        </w:trPr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1FB97" w14:textId="1716E46D" w:rsidR="2CFDED8B" w:rsidRDefault="2CFDED8B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24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5AC48" w14:textId="491D8718" w:rsidR="2CFDED8B" w:rsidRDefault="2CFDED8B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365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3F20A" w14:textId="1B046275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35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E4B10" w14:textId="21B1617B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481B3F65" w14:textId="121496DE" w:rsidR="00281107" w:rsidRPr="00F83D24" w:rsidRDefault="00AA7A62" w:rsidP="00F83D24">
      <w:pPr>
        <w:pStyle w:val="Heading1"/>
        <w:divId w:val="979505174"/>
        <w:rPr>
          <w:rFonts w:eastAsia="Times New Roman"/>
          <w:lang w:val="en-US"/>
        </w:rPr>
      </w:pPr>
      <w:r w:rsidRPr="00F83D24">
        <w:rPr>
          <w:rFonts w:eastAsia="Times New Roman"/>
          <w:lang w:val="en-US"/>
        </w:rPr>
        <w:t>Q11*</w:t>
      </w:r>
      <w:r w:rsidR="00F83D24" w:rsidRPr="00F83D24">
        <w:rPr>
          <w:rFonts w:eastAsia="Times New Roman"/>
          <w:lang w:val="en-US"/>
        </w:rPr>
        <w:t xml:space="preserve"> For what activities do </w:t>
      </w:r>
      <w:r w:rsidR="00F83D24">
        <w:rPr>
          <w:rFonts w:eastAsia="Times New Roman"/>
          <w:lang w:val="en-US"/>
        </w:rPr>
        <w:t>you leave your home? 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9"/>
        <w:gridCol w:w="1430"/>
        <w:gridCol w:w="834"/>
        <w:gridCol w:w="2425"/>
      </w:tblGrid>
      <w:tr w:rsidR="00281107" w14:paraId="0BA0807F" w14:textId="77777777" w:rsidTr="4D5E555F">
        <w:trPr>
          <w:divId w:val="979505174"/>
          <w:tblHeader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BDC3C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Q11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CBBC4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C4378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51055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14:paraId="3EC4152A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E4608" w14:textId="7FD3419A" w:rsidR="00A1179A" w:rsidRPr="00F83D24" w:rsidRDefault="59C316A9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H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ospital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155BB" w14:textId="21C58E9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7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265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2C2F3" w14:textId="6612393E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5.</w:t>
            </w:r>
            <w:r w:rsidR="316C08E7" w:rsidRPr="4D5E555F">
              <w:rPr>
                <w:rFonts w:eastAsia="Times New Roman"/>
                <w:color w:val="333333"/>
              </w:rPr>
              <w:t>1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D99DB" w14:textId="6179B93F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5.</w:t>
            </w:r>
            <w:r w:rsidR="701270BE" w:rsidRPr="4D5E555F">
              <w:rPr>
                <w:rFonts w:eastAsia="Times New Roman"/>
                <w:color w:val="333333"/>
              </w:rPr>
              <w:t>3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09B79C6A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CC55B" w14:textId="1798874D" w:rsidR="00A1179A" w:rsidRPr="00F83D24" w:rsidRDefault="4C7933DE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D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octor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ppointment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BD70C" w14:textId="32FBF3A0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5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333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5E0E4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3.8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17CA4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3.8 </w:t>
            </w:r>
          </w:p>
        </w:tc>
      </w:tr>
      <w:tr w:rsidR="00A1179A" w14:paraId="6AE9AD1B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8334C" w14:textId="74BA02B5" w:rsidR="00A1179A" w:rsidRPr="00F83D24" w:rsidRDefault="60D6BE1E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H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ealth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center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4CB91" w14:textId="06BE0085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7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202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2552A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5.1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9FDC7" w14:textId="20845B1F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.</w:t>
            </w:r>
            <w:r w:rsidR="2CB0DAE1" w:rsidRPr="4D5E555F">
              <w:rPr>
                <w:rFonts w:eastAsia="Times New Roman"/>
                <w:color w:val="333333"/>
              </w:rPr>
              <w:t>7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4D5E555F" w14:paraId="0511A5A2" w14:textId="77777777" w:rsidTr="4D5E555F">
        <w:trPr>
          <w:divId w:val="979505174"/>
        </w:trPr>
        <w:tc>
          <w:tcPr>
            <w:tcW w:w="41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1B3A3" w14:textId="40C84C09" w:rsidR="7D28ED9A" w:rsidRDefault="7D28ED9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Work</w:t>
            </w:r>
          </w:p>
        </w:tc>
        <w:tc>
          <w:tcPr>
            <w:tcW w:w="14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C61CD" w14:textId="6FE321A2" w:rsidR="6C105EDC" w:rsidRDefault="6C105EDC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4,593</w:t>
            </w:r>
          </w:p>
        </w:tc>
        <w:tc>
          <w:tcPr>
            <w:tcW w:w="8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1F3D0" w14:textId="6E42D9FB" w:rsidR="41026724" w:rsidRDefault="41026724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1.4</w:t>
            </w:r>
          </w:p>
        </w:tc>
        <w:tc>
          <w:tcPr>
            <w:tcW w:w="2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4D980" w14:textId="637FFFAB" w:rsidR="63EDFE94" w:rsidRDefault="63EDFE94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2.0</w:t>
            </w:r>
          </w:p>
        </w:tc>
      </w:tr>
      <w:tr w:rsidR="00A1179A" w14:paraId="66A84B72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2E1A4" w14:textId="0871EB77" w:rsidR="00A1179A" w:rsidRPr="00F83D24" w:rsidRDefault="3EF575E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S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upermarket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71BBC" w14:textId="70E29AE0" w:rsidR="00A1179A" w:rsidRPr="00F83D24" w:rsidRDefault="69EA25F0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12,567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FB5E5" w14:textId="143557BA" w:rsidR="00A1179A" w:rsidRPr="00F83D24" w:rsidRDefault="58B34EF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79.3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1C750" w14:textId="4590290C" w:rsidR="00A1179A" w:rsidRPr="00F83D24" w:rsidRDefault="7B6399D7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79.1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66BB532A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354EA" w14:textId="569D5632" w:rsidR="00A1179A" w:rsidRPr="00F83D24" w:rsidRDefault="5CD29B5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H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elp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others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D828E" w14:textId="6A5C43C0" w:rsidR="00A1179A" w:rsidRPr="00F83D24" w:rsidRDefault="6E56F725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5,836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3C3A1" w14:textId="66EE071F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0</w:t>
            </w:r>
          </w:p>
          <w:p w14:paraId="13464A7F" w14:textId="04E3DF0C" w:rsidR="00A1179A" w:rsidRPr="00F83D24" w:rsidRDefault="5A4D9A66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1.2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49380" w14:textId="4717588D" w:rsidR="00A1179A" w:rsidRPr="00F83D24" w:rsidRDefault="1AD83E05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9.5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0C95A7BB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25EE8" w14:textId="4049A4AE" w:rsidR="00A1179A" w:rsidRPr="00F83D24" w:rsidRDefault="0B486CE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B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nk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FAC4B" w14:textId="443C8CBE" w:rsidR="00A1179A" w:rsidRPr="00F83D24" w:rsidRDefault="03CB1CBB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5,241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1940F" w14:textId="225D5B87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</w:t>
            </w:r>
            <w:r w:rsidR="793AD452" w:rsidRPr="4D5E555F">
              <w:rPr>
                <w:rFonts w:eastAsia="Times New Roman"/>
                <w:color w:val="333333"/>
              </w:rPr>
              <w:t>0.7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9E2FB" w14:textId="033F52DE" w:rsidR="00A1179A" w:rsidRPr="00F83D24" w:rsidRDefault="7DE6B407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1.0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30B55ED3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05DD0" w14:textId="0D97D0D2" w:rsidR="00A1179A" w:rsidRPr="00F83D24" w:rsidRDefault="0D5C83FE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P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harmacy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BED32" w14:textId="1030B221" w:rsidR="00A1179A" w:rsidRPr="00F83D24" w:rsidRDefault="5AE4C5E7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58,074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781F1" w14:textId="672E0DC3" w:rsidR="00A1179A" w:rsidRPr="00F83D24" w:rsidRDefault="01BB2774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0.9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0A7E2" w14:textId="2FE5B41A" w:rsidR="00A1179A" w:rsidRPr="00F83D24" w:rsidRDefault="7708960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0.9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7FA9708B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38757" w14:textId="32CDCF9A" w:rsidR="00A1179A" w:rsidRPr="00F83D24" w:rsidRDefault="61737D46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B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kery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BE168" w14:textId="453196DB" w:rsidR="00A1179A" w:rsidRPr="00F83D24" w:rsidRDefault="22BE8773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1,142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33396" w14:textId="72DD63D5" w:rsidR="00A1179A" w:rsidRPr="00F83D24" w:rsidRDefault="1CC76D83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4.1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EF568" w14:textId="3AFA8276" w:rsidR="00A1179A" w:rsidRPr="00F83D24" w:rsidRDefault="0F004B6B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3.1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21E60994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F7591" w14:textId="34E63419" w:rsidR="00A1179A" w:rsidRPr="00F83D24" w:rsidRDefault="444D3EB3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K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iosk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DF2E5" w14:textId="564047E2" w:rsidR="00A1179A" w:rsidRPr="00F83D24" w:rsidRDefault="28B1D483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3,058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C365F" w14:textId="2EE710CE" w:rsidR="00A1179A" w:rsidRPr="00F83D24" w:rsidRDefault="763E0B18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1.2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ECC07" w14:textId="04476A30" w:rsidR="00A1179A" w:rsidRPr="00F83D24" w:rsidRDefault="682EE60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1.2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500138D3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A2EDC" w14:textId="674055F6" w:rsidR="00A1179A" w:rsidRPr="00F83D24" w:rsidRDefault="1BA05ADB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W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alk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dog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47B52" w14:textId="4F6940D6" w:rsidR="00A1179A" w:rsidRPr="00F83D24" w:rsidRDefault="24907917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0,440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BEAFA" w14:textId="4286E00D" w:rsidR="00A1179A" w:rsidRPr="00F83D24" w:rsidRDefault="449AB930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4.4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27222" w14:textId="03A3BD52" w:rsidR="00A1179A" w:rsidRPr="00F83D24" w:rsidRDefault="36A3BECB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2.8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04B0DD8E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DD284" w14:textId="0B78951F" w:rsidR="00A1179A" w:rsidRPr="00F83D24" w:rsidRDefault="1C22DEC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O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ther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1EB6C" w14:textId="1A8B3F2F" w:rsidR="00A1179A" w:rsidRPr="00F83D24" w:rsidRDefault="42D93D15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2,26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13D11" w14:textId="31247C22" w:rsidR="00A1179A" w:rsidRPr="00F83D24" w:rsidRDefault="4A9174D3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.6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07CCE" w14:textId="3D836A69" w:rsidR="00A1179A" w:rsidRPr="00F83D24" w:rsidRDefault="0F67A988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.6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04A5DA1B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04796" w14:textId="37BD017A" w:rsidR="00A1179A" w:rsidRPr="00F83D24" w:rsidRDefault="689EF0A7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S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tayed</w:t>
            </w:r>
            <w:r w:rsidR="6FB860F4"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home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70568" w14:textId="1D64BF17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</w:t>
            </w:r>
            <w:r w:rsidR="3DF4E4FD" w:rsidRPr="4D5E555F">
              <w:rPr>
                <w:rFonts w:eastAsia="Times New Roman"/>
                <w:color w:val="333333"/>
              </w:rPr>
              <w:t>179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73E4D" w14:textId="323E1E9A" w:rsidR="00A1179A" w:rsidRPr="00F83D24" w:rsidRDefault="6EACAAC4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0.8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DC971" w14:textId="285176C4" w:rsidR="00A1179A" w:rsidRPr="00F83D24" w:rsidRDefault="588CFF65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.0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5C239AFB" w14:textId="77777777" w:rsidTr="4D5E555F">
        <w:trPr>
          <w:divId w:val="979505174"/>
        </w:trPr>
        <w:tc>
          <w:tcPr>
            <w:tcW w:w="2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D006B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80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5F512" w14:textId="23FC3B8D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40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686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7721A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3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142FC" w14:textId="77777777" w:rsidR="00A1179A" w:rsidRPr="00F83D24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5CFD7C6D" w14:textId="77777777" w:rsidR="00C40E4E" w:rsidRDefault="00C40E4E" w:rsidP="00C40E4E">
      <w:pPr>
        <w:divId w:val="605816898"/>
        <w:rPr>
          <w:rFonts w:eastAsia="Times New Roman"/>
        </w:rPr>
      </w:pPr>
    </w:p>
    <w:p w14:paraId="039B5B5C" w14:textId="125999E3" w:rsidR="00281107" w:rsidRDefault="00AA7A62" w:rsidP="00F83D24">
      <w:pPr>
        <w:pStyle w:val="Heading1"/>
        <w:divId w:val="605816898"/>
        <w:rPr>
          <w:rFonts w:eastAsia="Times New Roman"/>
        </w:rPr>
      </w:pPr>
      <w:r w:rsidRPr="00F83D24">
        <w:rPr>
          <w:rFonts w:eastAsia="Times New Roman"/>
          <w:lang w:val="en-US"/>
        </w:rPr>
        <w:t>Q12*</w:t>
      </w:r>
      <w:r w:rsidR="00F83D24" w:rsidRPr="00F83D24">
        <w:rPr>
          <w:rFonts w:eastAsia="Times New Roman"/>
          <w:lang w:val="en-US"/>
        </w:rPr>
        <w:t xml:space="preserve"> What means of transport do you use? </w:t>
      </w:r>
      <w:r w:rsidR="00F83D24">
        <w:rPr>
          <w:rFonts w:eastAsia="Times New Roman"/>
        </w:rPr>
        <w:t>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1"/>
        <w:gridCol w:w="1571"/>
        <w:gridCol w:w="917"/>
        <w:gridCol w:w="2669"/>
      </w:tblGrid>
      <w:tr w:rsidR="00281107" w:rsidRPr="00F83D24" w14:paraId="7249FBB9" w14:textId="77777777" w:rsidTr="4D5E555F">
        <w:trPr>
          <w:divId w:val="605816898"/>
          <w:tblHeader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C9243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Q12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41D3C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25B3D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32833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:rsidRPr="00F83D24" w14:paraId="11BBC551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AE830" w14:textId="5A955843" w:rsidR="00A1179A" w:rsidRPr="00F83D24" w:rsidRDefault="2C08FC61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W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lk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A3635" w14:textId="422E8601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78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998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E4EA5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56.1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BDD0B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55.6 </w:t>
            </w:r>
          </w:p>
        </w:tc>
      </w:tr>
      <w:tr w:rsidR="00A1179A" w:rsidRPr="00F83D24" w14:paraId="18EC964E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D717D" w14:textId="6C640A1B" w:rsidR="00A1179A" w:rsidRPr="00F83D24" w:rsidRDefault="0BB5226D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B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ike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7CA0A" w14:textId="0DD79E05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144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9E66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0.8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F94D0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0.8 </w:t>
            </w:r>
          </w:p>
        </w:tc>
      </w:tr>
      <w:tr w:rsidR="00A1179A" w:rsidRPr="00F83D24" w14:paraId="7F0DCF2A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DE4A" w14:textId="4ACDFF02" w:rsidR="00A1179A" w:rsidRPr="00F83D24" w:rsidRDefault="30495BD9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P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ublic</w:t>
            </w:r>
            <w:r w:rsidR="3BAB6C6F"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transport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2A050" w14:textId="23D5EE80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3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005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CF853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2.1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F6B23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2.8 </w:t>
            </w:r>
          </w:p>
        </w:tc>
      </w:tr>
      <w:tr w:rsidR="00A1179A" w:rsidRPr="00F83D24" w14:paraId="2397DD2C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179F7" w14:textId="4F9AEE3A" w:rsidR="00A1179A" w:rsidRPr="00F83D24" w:rsidRDefault="3257AE30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M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otorcycle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CE60" w14:textId="612B5F51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2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110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A03F3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1.5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681A0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2 </w:t>
            </w:r>
          </w:p>
        </w:tc>
      </w:tr>
      <w:tr w:rsidR="00A1179A" w:rsidRPr="00F83D24" w14:paraId="17F137D9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CB92E" w14:textId="5A3F4202" w:rsidR="00A1179A" w:rsidRPr="00F83D24" w:rsidRDefault="08DB515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ar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shared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8C52B" w14:textId="57F496D1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3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174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0E9F4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2.3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BD543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2.7 </w:t>
            </w:r>
          </w:p>
        </w:tc>
      </w:tr>
      <w:tr w:rsidR="00A1179A" w:rsidRPr="00F83D24" w14:paraId="05928988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83569" w14:textId="47467356" w:rsidR="00A1179A" w:rsidRPr="00F83D24" w:rsidRDefault="0AEF12EE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ar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individual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5ABC1" w14:textId="5D4ABB72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77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751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ABDD6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55.2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1B9D3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53.1 </w:t>
            </w:r>
          </w:p>
        </w:tc>
      </w:tr>
      <w:tr w:rsidR="00A1179A" w:rsidRPr="00F83D24" w14:paraId="6775A78F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2CA85" w14:textId="21370431" w:rsidR="00A1179A" w:rsidRPr="00F83D24" w:rsidRDefault="7140BE21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S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tayed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home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3F4A" w14:textId="1705F75B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2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511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8ADBC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8.9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DD374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9.6 </w:t>
            </w:r>
          </w:p>
        </w:tc>
      </w:tr>
      <w:tr w:rsidR="00A1179A" w:rsidRPr="00F83D24" w14:paraId="698858D1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A0F6A" w14:textId="7C278B45" w:rsidR="00A1179A" w:rsidRPr="00F83D24" w:rsidRDefault="0FA304D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xi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E26A8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852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DCA02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0.6 </w:t>
            </w: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B7370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</w:tr>
      <w:tr w:rsidR="00A1179A" w:rsidRPr="00F83D24" w14:paraId="2DD282DA" w14:textId="77777777" w:rsidTr="4D5E555F">
        <w:trPr>
          <w:divId w:val="605816898"/>
        </w:trPr>
        <w:tc>
          <w:tcPr>
            <w:tcW w:w="2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42E8E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8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AD541" w14:textId="5AEF29F6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140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799 </w:t>
            </w:r>
          </w:p>
        </w:tc>
        <w:tc>
          <w:tcPr>
            <w:tcW w:w="5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3E605" w14:textId="77777777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5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C2BA1" w14:textId="77777777" w:rsidR="00A1179A" w:rsidRPr="00F83D24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7FF2A3FC" w14:textId="4E830FED" w:rsidR="00281107" w:rsidRPr="00F83D24" w:rsidRDefault="00AA7A62" w:rsidP="00F83D24">
      <w:pPr>
        <w:pStyle w:val="Heading1"/>
        <w:divId w:val="527917398"/>
        <w:rPr>
          <w:rFonts w:eastAsia="Times New Roman"/>
          <w:lang w:val="en-US"/>
        </w:rPr>
      </w:pPr>
      <w:r w:rsidRPr="4D5E555F">
        <w:rPr>
          <w:rFonts w:eastAsia="Times New Roman"/>
          <w:lang w:val="en-US"/>
        </w:rPr>
        <w:t>Q13</w:t>
      </w:r>
      <w:r w:rsidR="00F83D24" w:rsidRPr="4D5E555F">
        <w:rPr>
          <w:rFonts w:eastAsia="Times New Roman"/>
          <w:lang w:val="en-US"/>
        </w:rPr>
        <w:t xml:space="preserve"> Do you believe that that measures the government have taken are enough to contain the spread of the coronavirus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2"/>
        <w:gridCol w:w="1646"/>
        <w:gridCol w:w="1152"/>
        <w:gridCol w:w="2818"/>
      </w:tblGrid>
      <w:tr w:rsidR="00281107" w14:paraId="5CAEAE8E" w14:textId="77777777" w:rsidTr="4D5E555F">
        <w:trPr>
          <w:divId w:val="527917398"/>
          <w:tblHeader/>
        </w:trPr>
        <w:tc>
          <w:tcPr>
            <w:tcW w:w="1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9E822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Q13 </w:t>
            </w:r>
          </w:p>
        </w:tc>
        <w:tc>
          <w:tcPr>
            <w:tcW w:w="9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19AC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4B399" w14:textId="77777777" w:rsidR="00281107" w:rsidRPr="00F83D24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5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AE5CD" w14:textId="57F5CC46" w:rsidR="00281107" w:rsidRPr="00F83D24" w:rsidRDefault="00F83D24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F83D24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3C4F20FC" w14:textId="77777777" w:rsidTr="4D5E555F">
        <w:trPr>
          <w:divId w:val="527917398"/>
        </w:trPr>
        <w:tc>
          <w:tcPr>
            <w:tcW w:w="1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B698F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Do more </w:t>
            </w:r>
          </w:p>
        </w:tc>
        <w:tc>
          <w:tcPr>
            <w:tcW w:w="9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D62FA" w14:textId="0BAA755F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65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453 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AC3FF" w14:textId="56D33170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</w:t>
            </w:r>
            <w:r w:rsidR="47AF8884" w:rsidRPr="4D5E555F">
              <w:rPr>
                <w:rFonts w:eastAsia="Times New Roman"/>
                <w:color w:val="333333"/>
              </w:rPr>
              <w:t>9.4</w:t>
            </w:r>
          </w:p>
        </w:tc>
        <w:tc>
          <w:tcPr>
            <w:tcW w:w="15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DE9CD" w14:textId="21EF06D0" w:rsidR="00A1179A" w:rsidRPr="00F83D24" w:rsidRDefault="6F9C5848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50.4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49CECD75" w14:textId="77777777" w:rsidTr="4D5E555F">
        <w:trPr>
          <w:divId w:val="527917398"/>
        </w:trPr>
        <w:tc>
          <w:tcPr>
            <w:tcW w:w="1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97890" w14:textId="77777777" w:rsidR="00A1179A" w:rsidRPr="00F83D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F83D24">
              <w:rPr>
                <w:rFonts w:eastAsia="Times New Roman"/>
                <w:b/>
                <w:bCs/>
                <w:color w:val="333333"/>
                <w:szCs w:val="22"/>
              </w:rPr>
              <w:t xml:space="preserve">Enough </w:t>
            </w:r>
          </w:p>
        </w:tc>
        <w:tc>
          <w:tcPr>
            <w:tcW w:w="9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2F884" w14:textId="3EF193FD" w:rsidR="00A1179A" w:rsidRPr="00F83D24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F83D24">
              <w:rPr>
                <w:rFonts w:eastAsia="Times New Roman"/>
                <w:color w:val="333333"/>
                <w:szCs w:val="22"/>
              </w:rPr>
              <w:t>36</w:t>
            </w:r>
            <w:r w:rsidR="00F83D24">
              <w:rPr>
                <w:rFonts w:eastAsia="Times New Roman"/>
                <w:color w:val="333333"/>
                <w:szCs w:val="22"/>
              </w:rPr>
              <w:t>,</w:t>
            </w:r>
            <w:r w:rsidRPr="00F83D24">
              <w:rPr>
                <w:rFonts w:eastAsia="Times New Roman"/>
                <w:color w:val="333333"/>
                <w:szCs w:val="22"/>
              </w:rPr>
              <w:t xml:space="preserve">624 </w:t>
            </w:r>
          </w:p>
        </w:tc>
        <w:tc>
          <w:tcPr>
            <w:tcW w:w="6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4AF61" w14:textId="40801265" w:rsidR="00A1179A" w:rsidRPr="00F83D24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</w:t>
            </w:r>
            <w:r w:rsidR="49D180F2" w:rsidRPr="4D5E555F">
              <w:rPr>
                <w:rFonts w:eastAsia="Times New Roman"/>
                <w:color w:val="333333"/>
              </w:rPr>
              <w:t>7.</w:t>
            </w:r>
            <w:r w:rsidR="568AE23D" w:rsidRPr="4D5E555F">
              <w:rPr>
                <w:rFonts w:eastAsia="Times New Roman"/>
                <w:color w:val="333333"/>
              </w:rPr>
              <w:t>7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5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8E464" w14:textId="23202E94" w:rsidR="00A1179A" w:rsidRPr="00F83D24" w:rsidRDefault="7C3F5C6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7.3</w:t>
            </w:r>
          </w:p>
        </w:tc>
      </w:tr>
      <w:tr w:rsidR="4D5E555F" w14:paraId="074344DF" w14:textId="77777777" w:rsidTr="4D5E555F">
        <w:trPr>
          <w:divId w:val="527917398"/>
        </w:trPr>
        <w:tc>
          <w:tcPr>
            <w:tcW w:w="3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89DAA" w14:textId="77777777" w:rsidR="4D5E555F" w:rsidRDefault="4D5E555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 xml:space="preserve">Too much </w:t>
            </w:r>
          </w:p>
        </w:tc>
        <w:tc>
          <w:tcPr>
            <w:tcW w:w="16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59CA7" w14:textId="7794BB5C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2,422 </w:t>
            </w:r>
          </w:p>
        </w:tc>
        <w:tc>
          <w:tcPr>
            <w:tcW w:w="11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FE8BD" w14:textId="09E65264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.</w:t>
            </w:r>
            <w:r w:rsidR="4C3FEF90" w:rsidRPr="4D5E555F">
              <w:rPr>
                <w:rFonts w:eastAsia="Times New Roman"/>
                <w:color w:val="333333"/>
              </w:rPr>
              <w:t>8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28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2AF91" w14:textId="6C7DA4B4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 </w:t>
            </w:r>
            <w:r w:rsidR="0C848A1B" w:rsidRPr="4D5E555F">
              <w:rPr>
                <w:rFonts w:eastAsia="Times New Roman"/>
                <w:color w:val="333333"/>
              </w:rPr>
              <w:t>2.</w:t>
            </w:r>
            <w:r w:rsidR="3FE5C926" w:rsidRPr="4D5E555F">
              <w:rPr>
                <w:rFonts w:eastAsia="Times New Roman"/>
                <w:color w:val="333333"/>
              </w:rPr>
              <w:t>2</w:t>
            </w:r>
          </w:p>
        </w:tc>
      </w:tr>
      <w:tr w:rsidR="4D5E555F" w14:paraId="549E132E" w14:textId="77777777" w:rsidTr="4D5E555F">
        <w:trPr>
          <w:divId w:val="527917398"/>
        </w:trPr>
        <w:tc>
          <w:tcPr>
            <w:tcW w:w="3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F4C8B" w14:textId="77777777" w:rsidR="4D5E555F" w:rsidRDefault="4D5E555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 xml:space="preserve">Don’t know </w:t>
            </w:r>
          </w:p>
        </w:tc>
        <w:tc>
          <w:tcPr>
            <w:tcW w:w="16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ECB43" w14:textId="25656C1E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27,899 </w:t>
            </w:r>
          </w:p>
        </w:tc>
        <w:tc>
          <w:tcPr>
            <w:tcW w:w="11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32A86" w14:textId="6F5D48C0" w:rsidR="3C063F7C" w:rsidRDefault="3C063F7C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1.</w:t>
            </w:r>
            <w:r w:rsidR="6AA3A8DD" w:rsidRPr="4D5E555F">
              <w:rPr>
                <w:rFonts w:eastAsia="Times New Roman"/>
                <w:color w:val="333333"/>
              </w:rPr>
              <w:t>1</w:t>
            </w:r>
            <w:r w:rsidR="4D5E555F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28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BA484" w14:textId="26AEE3DF" w:rsidR="11832030" w:rsidRDefault="11832030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0.1</w:t>
            </w:r>
            <w:r w:rsidR="4D5E555F"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4D5E555F" w14:paraId="28439FC6" w14:textId="77777777" w:rsidTr="4D5E555F">
        <w:trPr>
          <w:divId w:val="527917398"/>
        </w:trPr>
        <w:tc>
          <w:tcPr>
            <w:tcW w:w="3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9EE01" w14:textId="2F149FE2" w:rsidR="2DD1A3CA" w:rsidRDefault="2DD1A3C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6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231DA" w14:textId="422D9300" w:rsidR="2DD1A3CA" w:rsidRDefault="2DD1A3C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481</w:t>
            </w:r>
          </w:p>
        </w:tc>
        <w:tc>
          <w:tcPr>
            <w:tcW w:w="11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A556" w14:textId="16949733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8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9D8C4" w14:textId="516EE74C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69309933" w14:textId="77777777" w:rsidR="00C40E4E" w:rsidRDefault="00C40E4E" w:rsidP="00C40E4E">
      <w:pPr>
        <w:divId w:val="1278411518"/>
        <w:rPr>
          <w:rFonts w:eastAsia="Times New Roman"/>
        </w:rPr>
      </w:pPr>
    </w:p>
    <w:p w14:paraId="08722BA6" w14:textId="785A61B5" w:rsidR="00281107" w:rsidRPr="00F83D24" w:rsidRDefault="00AA7A62" w:rsidP="00F83D24">
      <w:pPr>
        <w:pStyle w:val="Heading1"/>
        <w:divId w:val="1278411518"/>
        <w:rPr>
          <w:rFonts w:eastAsia="Times New Roman"/>
          <w:lang w:val="en-US"/>
        </w:rPr>
      </w:pPr>
      <w:r w:rsidRPr="00F83D24">
        <w:rPr>
          <w:rFonts w:eastAsia="Times New Roman"/>
          <w:lang w:val="en-US"/>
        </w:rPr>
        <w:t>Q14</w:t>
      </w:r>
      <w:r w:rsidR="00F83D24" w:rsidRPr="00F83D24">
        <w:rPr>
          <w:rFonts w:eastAsia="Times New Roman"/>
          <w:lang w:val="en-US"/>
        </w:rPr>
        <w:t xml:space="preserve"> If you are curr</w:t>
      </w:r>
      <w:r w:rsidR="00F83D24">
        <w:rPr>
          <w:rFonts w:eastAsia="Times New Roman"/>
          <w:lang w:val="en-US"/>
        </w:rPr>
        <w:t>ently confined</w:t>
      </w:r>
      <w:r w:rsidR="00D74195">
        <w:rPr>
          <w:rFonts w:eastAsia="Times New Roman"/>
          <w:lang w:val="en-US"/>
        </w:rPr>
        <w:t xml:space="preserve"> to not leaving your home, how much longer can you stand it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9"/>
        <w:gridCol w:w="1457"/>
        <w:gridCol w:w="1020"/>
        <w:gridCol w:w="2492"/>
      </w:tblGrid>
      <w:tr w:rsidR="00281107" w14:paraId="1E8198B8" w14:textId="77777777" w:rsidTr="4D5E555F">
        <w:trPr>
          <w:divId w:val="1278411518"/>
          <w:tblHeader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124EC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Q14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22C42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88E22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183FF" w14:textId="5F56168A" w:rsidR="00281107" w:rsidRPr="005E7C3C" w:rsidRDefault="00121CC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5E7C3C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6A9EFC53" w14:textId="77777777" w:rsidTr="4D5E555F">
        <w:trPr>
          <w:divId w:val="1278411518"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C7E78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I can’t anymore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CA133" w14:textId="10720766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877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11909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.4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A63AF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.5 </w:t>
            </w:r>
          </w:p>
        </w:tc>
      </w:tr>
      <w:tr w:rsidR="00A1179A" w14:paraId="050B7E16" w14:textId="77777777" w:rsidTr="4D5E555F">
        <w:trPr>
          <w:divId w:val="1278411518"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25FC3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1 week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097ED" w14:textId="711233C9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4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108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14202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3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DF136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3.2 </w:t>
            </w:r>
          </w:p>
        </w:tc>
      </w:tr>
      <w:tr w:rsidR="00A1179A" w14:paraId="3864A4CA" w14:textId="77777777" w:rsidTr="4D5E555F">
        <w:trPr>
          <w:divId w:val="1278411518"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0C0D3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2 weeks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22649" w14:textId="6259A0E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26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473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38AE0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9.2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36A5F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8.9 </w:t>
            </w:r>
          </w:p>
        </w:tc>
      </w:tr>
      <w:tr w:rsidR="4D5E555F" w14:paraId="5D90490C" w14:textId="77777777" w:rsidTr="4D5E555F">
        <w:trPr>
          <w:divId w:val="1278411518"/>
        </w:trPr>
        <w:tc>
          <w:tcPr>
            <w:tcW w:w="3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DB696" w14:textId="77777777" w:rsidR="4D5E555F" w:rsidRDefault="4D5E555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 xml:space="preserve">1 month </w:t>
            </w:r>
          </w:p>
        </w:tc>
        <w:tc>
          <w:tcPr>
            <w:tcW w:w="14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5A559" w14:textId="0192A009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61,412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CB87E" w14:textId="77777777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44.5 </w:t>
            </w:r>
          </w:p>
        </w:tc>
        <w:tc>
          <w:tcPr>
            <w:tcW w:w="24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37636" w14:textId="77777777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44.1 </w:t>
            </w:r>
          </w:p>
        </w:tc>
      </w:tr>
      <w:tr w:rsidR="00A1179A" w14:paraId="4BDA7ADE" w14:textId="77777777" w:rsidTr="4D5E555F">
        <w:trPr>
          <w:divId w:val="1278411518"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2B0E7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3 months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94763" w14:textId="237E9F1A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30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134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48704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1.8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C8D6E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1.9 </w:t>
            </w:r>
          </w:p>
        </w:tc>
      </w:tr>
      <w:tr w:rsidR="00A1179A" w14:paraId="79A52FC0" w14:textId="77777777" w:rsidTr="4D5E555F">
        <w:trPr>
          <w:divId w:val="1278411518"/>
        </w:trPr>
        <w:tc>
          <w:tcPr>
            <w:tcW w:w="21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8828C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6 months </w:t>
            </w:r>
          </w:p>
        </w:tc>
        <w:tc>
          <w:tcPr>
            <w:tcW w:w="8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4FDEA" w14:textId="4BAA7279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4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151 </w:t>
            </w:r>
          </w:p>
        </w:tc>
        <w:tc>
          <w:tcPr>
            <w:tcW w:w="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DD7AA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0.2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796E9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10.5 </w:t>
            </w:r>
          </w:p>
        </w:tc>
      </w:tr>
      <w:tr w:rsidR="4D5E555F" w14:paraId="73D630E9" w14:textId="77777777" w:rsidTr="4D5E555F">
        <w:trPr>
          <w:divId w:val="1278411518"/>
        </w:trPr>
        <w:tc>
          <w:tcPr>
            <w:tcW w:w="3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58F4A" w14:textId="0E947DEC" w:rsidR="1177D7FF" w:rsidRDefault="1177D7F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4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70654" w14:textId="13540BCC" w:rsidR="67EF3939" w:rsidRDefault="67EF3939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38,155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10094" w14:textId="2EC8E778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4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07B7C" w14:textId="52339086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5125C10D" w14:textId="77777777" w:rsidR="00C40E4E" w:rsidRDefault="00C40E4E" w:rsidP="00C40E4E">
      <w:pPr>
        <w:divId w:val="1094205864"/>
        <w:rPr>
          <w:rFonts w:eastAsia="Times New Roman"/>
        </w:rPr>
      </w:pPr>
    </w:p>
    <w:p w14:paraId="306BE392" w14:textId="1C353F15" w:rsidR="00281107" w:rsidRPr="005E7C3C" w:rsidRDefault="00AA7A62" w:rsidP="005E7C3C">
      <w:pPr>
        <w:pStyle w:val="Heading1"/>
        <w:divId w:val="1094205864"/>
        <w:rPr>
          <w:rFonts w:eastAsia="Times New Roman"/>
          <w:lang w:val="en-US"/>
        </w:rPr>
      </w:pPr>
      <w:r w:rsidRPr="005E7C3C">
        <w:rPr>
          <w:rFonts w:eastAsia="Times New Roman"/>
          <w:lang w:val="en-US"/>
        </w:rPr>
        <w:t>Q15*</w:t>
      </w:r>
      <w:r w:rsidR="005E7C3C" w:rsidRPr="005E7C3C">
        <w:rPr>
          <w:rFonts w:eastAsia="Times New Roman"/>
          <w:lang w:val="en-US"/>
        </w:rPr>
        <w:t xml:space="preserve"> What kind of e</w:t>
      </w:r>
      <w:r w:rsidR="005E7C3C">
        <w:rPr>
          <w:rFonts w:eastAsia="Times New Roman"/>
          <w:lang w:val="en-US"/>
        </w:rPr>
        <w:t>conomic impact has the coronavirus had on you? 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8"/>
        <w:gridCol w:w="1448"/>
        <w:gridCol w:w="845"/>
        <w:gridCol w:w="2457"/>
      </w:tblGrid>
      <w:tr w:rsidR="00281107" w:rsidRPr="005E7C3C" w14:paraId="20B406CE" w14:textId="77777777" w:rsidTr="4D5E555F">
        <w:trPr>
          <w:divId w:val="1094205864"/>
          <w:tblHeader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61555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Q15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D27AF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3B31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39FBD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:rsidRPr="005E7C3C" w14:paraId="124FBC27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5CB1A" w14:textId="4D7037A6" w:rsidR="00A1179A" w:rsidRPr="005E7C3C" w:rsidRDefault="512B1054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N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one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D7C1E" w14:textId="1CED3414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93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132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F2BF1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65.6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59A5C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63 </w:t>
            </w:r>
          </w:p>
        </w:tc>
      </w:tr>
      <w:tr w:rsidR="00A1179A" w:rsidRPr="005E7C3C" w14:paraId="0DC3AB37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1DA0B" w14:textId="3B5980C6" w:rsidR="00A1179A" w:rsidRPr="005E7C3C" w:rsidRDefault="13BE2526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L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ost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job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6A27A" w14:textId="52F39B16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9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322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3EAEE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6.6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86050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8.1 </w:t>
            </w:r>
          </w:p>
        </w:tc>
      </w:tr>
      <w:tr w:rsidR="00A1179A" w:rsidRPr="005E7C3C" w14:paraId="2F8F2775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C21C4" w14:textId="6F422E82" w:rsidR="00A1179A" w:rsidRPr="005E7C3C" w:rsidRDefault="2A47A667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L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ost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savings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82C4D" w14:textId="66918131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0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634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8667C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.5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054BA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.8 </w:t>
            </w:r>
          </w:p>
        </w:tc>
      </w:tr>
      <w:tr w:rsidR="00A1179A" w:rsidRPr="005E7C3C" w14:paraId="1F6457C7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97CB6" w14:textId="5F0CD853" w:rsidR="00A1179A" w:rsidRPr="005E7C3C" w:rsidRDefault="7CAA7EED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an</w:t>
            </w:r>
            <w:r w:rsidR="5F947F38" w:rsidRPr="4D5E555F">
              <w:rPr>
                <w:rFonts w:eastAsia="Times New Roman"/>
                <w:b/>
                <w:bCs/>
                <w:color w:val="333333"/>
              </w:rPr>
              <w:t>’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t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pay</w:t>
            </w:r>
            <w:r w:rsidR="11240B39"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mortgage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2175B" w14:textId="77162BB5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0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449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6AB3D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.4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4314E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.9 </w:t>
            </w:r>
          </w:p>
        </w:tc>
      </w:tr>
      <w:tr w:rsidR="00A1179A" w:rsidRPr="005E7C3C" w14:paraId="0E0DCCEB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829FC" w14:textId="6B0AC5FA" w:rsidR="00A1179A" w:rsidRPr="005E7C3C" w:rsidRDefault="39DCF553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N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o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food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F8754" w14:textId="2897C913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3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644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79919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95064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</w:tr>
      <w:tr w:rsidR="00A1179A" w:rsidRPr="005E7C3C" w14:paraId="22DD8B58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B1CE0" w14:textId="28834AD9" w:rsidR="00A1179A" w:rsidRPr="005E7C3C" w:rsidRDefault="424E9C03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ompany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bankrupt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F9E7C" w14:textId="62099D5D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1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039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FBE1B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.8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D0173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9.2 </w:t>
            </w:r>
          </w:p>
        </w:tc>
      </w:tr>
      <w:tr w:rsidR="00A1179A" w:rsidRPr="005E7C3C" w14:paraId="1DC71826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77E65" w14:textId="16216370" w:rsidR="00A1179A" w:rsidRPr="005E7C3C" w:rsidRDefault="33887C55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E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>mployer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bankrupt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8B0D8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956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54B9A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2139C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0.9 </w:t>
            </w:r>
          </w:p>
        </w:tc>
      </w:tr>
      <w:tr w:rsidR="00A1179A" w:rsidRPr="005E7C3C" w14:paraId="5B7063D9" w14:textId="77777777" w:rsidTr="4D5E555F">
        <w:trPr>
          <w:divId w:val="1094205864"/>
        </w:trPr>
        <w:tc>
          <w:tcPr>
            <w:tcW w:w="23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6206D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6DF65" w14:textId="25E6F338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141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865 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511D1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9369A" w14:textId="77777777" w:rsidR="00A1179A" w:rsidRPr="005E7C3C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01B354A0" w14:textId="77777777" w:rsidR="00C40E4E" w:rsidRPr="005E7C3C" w:rsidRDefault="00C40E4E" w:rsidP="00C40E4E">
      <w:pPr>
        <w:divId w:val="782965317"/>
        <w:rPr>
          <w:rFonts w:eastAsia="Times New Roman"/>
          <w:szCs w:val="22"/>
        </w:rPr>
      </w:pPr>
    </w:p>
    <w:p w14:paraId="57C23AF7" w14:textId="7AA23E30" w:rsidR="00281107" w:rsidRPr="005E7C3C" w:rsidRDefault="00AA7A62" w:rsidP="005E7C3C">
      <w:pPr>
        <w:pStyle w:val="Heading1"/>
        <w:divId w:val="782965317"/>
        <w:rPr>
          <w:rFonts w:eastAsia="Times New Roman"/>
          <w:lang w:val="en-US"/>
        </w:rPr>
      </w:pPr>
      <w:r w:rsidRPr="005E7C3C">
        <w:rPr>
          <w:rFonts w:eastAsia="Times New Roman"/>
          <w:lang w:val="en-US"/>
        </w:rPr>
        <w:t>Q16</w:t>
      </w:r>
      <w:r w:rsidR="005E7C3C" w:rsidRPr="005E7C3C">
        <w:rPr>
          <w:rFonts w:eastAsia="Times New Roman"/>
          <w:lang w:val="en-US"/>
        </w:rPr>
        <w:t xml:space="preserve"> Have you gone to</w:t>
      </w:r>
      <w:r w:rsidR="005E7C3C">
        <w:rPr>
          <w:rFonts w:eastAsia="Times New Roman"/>
          <w:lang w:val="en-US"/>
        </w:rPr>
        <w:t xml:space="preserve"> work in the last month?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8"/>
        <w:gridCol w:w="1465"/>
        <w:gridCol w:w="1027"/>
        <w:gridCol w:w="2508"/>
      </w:tblGrid>
      <w:tr w:rsidR="00281107" w:rsidRPr="005E7C3C" w14:paraId="57AFD234" w14:textId="77777777" w:rsidTr="4D5E555F">
        <w:trPr>
          <w:divId w:val="782965317"/>
          <w:tblHeader/>
        </w:trPr>
        <w:tc>
          <w:tcPr>
            <w:tcW w:w="21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D0274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Q16 </w:t>
            </w:r>
          </w:p>
        </w:tc>
        <w:tc>
          <w:tcPr>
            <w:tcW w:w="8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3FC1F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5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C253F" w14:textId="77777777" w:rsidR="00281107" w:rsidRPr="005E7C3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DE8FB" w14:textId="46FF87EF" w:rsidR="00281107" w:rsidRPr="005E7C3C" w:rsidRDefault="005E7C3C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5E7C3C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="00121CC2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:rsidRPr="005E7C3C" w14:paraId="5DAF1D9B" w14:textId="77777777" w:rsidTr="4D5E555F">
        <w:trPr>
          <w:divId w:val="782965317"/>
        </w:trPr>
        <w:tc>
          <w:tcPr>
            <w:tcW w:w="21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FF9BF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No </w:t>
            </w:r>
          </w:p>
        </w:tc>
        <w:tc>
          <w:tcPr>
            <w:tcW w:w="8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CDA98" w14:textId="2523D668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36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804 </w:t>
            </w:r>
          </w:p>
        </w:tc>
        <w:tc>
          <w:tcPr>
            <w:tcW w:w="5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ADAA0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5.9 </w:t>
            </w:r>
          </w:p>
        </w:tc>
        <w:tc>
          <w:tcPr>
            <w:tcW w:w="14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20B10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22.8 </w:t>
            </w:r>
          </w:p>
        </w:tc>
      </w:tr>
      <w:tr w:rsidR="00A1179A" w:rsidRPr="005E7C3C" w14:paraId="079046E6" w14:textId="77777777" w:rsidTr="4D5E555F">
        <w:trPr>
          <w:divId w:val="782965317"/>
        </w:trPr>
        <w:tc>
          <w:tcPr>
            <w:tcW w:w="21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FB760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No, I’m student </w:t>
            </w:r>
          </w:p>
        </w:tc>
        <w:tc>
          <w:tcPr>
            <w:tcW w:w="8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AAAAD" w14:textId="6AE523E1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6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640 </w:t>
            </w:r>
          </w:p>
        </w:tc>
        <w:tc>
          <w:tcPr>
            <w:tcW w:w="5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28FA7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4.7 </w:t>
            </w:r>
          </w:p>
        </w:tc>
        <w:tc>
          <w:tcPr>
            <w:tcW w:w="14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DED94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5.9 </w:t>
            </w:r>
          </w:p>
        </w:tc>
      </w:tr>
      <w:tr w:rsidR="00A1179A" w:rsidRPr="005E7C3C" w14:paraId="4B77346E" w14:textId="77777777" w:rsidTr="4D5E555F">
        <w:trPr>
          <w:divId w:val="782965317"/>
        </w:trPr>
        <w:tc>
          <w:tcPr>
            <w:tcW w:w="21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C8A0B" w14:textId="77777777" w:rsidR="00A1179A" w:rsidRPr="005E7C3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5E7C3C">
              <w:rPr>
                <w:rFonts w:eastAsia="Times New Roman"/>
                <w:b/>
                <w:bCs/>
                <w:color w:val="333333"/>
                <w:szCs w:val="22"/>
              </w:rPr>
              <w:t xml:space="preserve">Yes </w:t>
            </w:r>
          </w:p>
        </w:tc>
        <w:tc>
          <w:tcPr>
            <w:tcW w:w="8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8B372" w14:textId="739E4F3E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>98</w:t>
            </w:r>
            <w:r w:rsidR="005E7C3C">
              <w:rPr>
                <w:rFonts w:eastAsia="Times New Roman"/>
                <w:color w:val="333333"/>
                <w:szCs w:val="22"/>
              </w:rPr>
              <w:t>,</w:t>
            </w:r>
            <w:r w:rsidRPr="005E7C3C">
              <w:rPr>
                <w:rFonts w:eastAsia="Times New Roman"/>
                <w:color w:val="333333"/>
                <w:szCs w:val="22"/>
              </w:rPr>
              <w:t xml:space="preserve">421 </w:t>
            </w:r>
          </w:p>
        </w:tc>
        <w:tc>
          <w:tcPr>
            <w:tcW w:w="5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8E206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69.4 </w:t>
            </w:r>
          </w:p>
        </w:tc>
        <w:tc>
          <w:tcPr>
            <w:tcW w:w="14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3D033" w14:textId="77777777" w:rsidR="00A1179A" w:rsidRPr="005E7C3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5E7C3C">
              <w:rPr>
                <w:rFonts w:eastAsia="Times New Roman"/>
                <w:color w:val="333333"/>
                <w:szCs w:val="22"/>
              </w:rPr>
              <w:t xml:space="preserve">71.2 </w:t>
            </w:r>
          </w:p>
        </w:tc>
      </w:tr>
      <w:tr w:rsidR="4D5E555F" w14:paraId="3BC5372D" w14:textId="77777777" w:rsidTr="4D5E555F">
        <w:trPr>
          <w:divId w:val="782965317"/>
        </w:trPr>
        <w:tc>
          <w:tcPr>
            <w:tcW w:w="3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F6037" w14:textId="4DA2A7AC" w:rsidR="182916C2" w:rsidRDefault="182916C2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4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08F97" w14:textId="04A5968D" w:rsidR="182916C2" w:rsidRDefault="182916C2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41,865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6A150" w14:textId="4347B0B5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5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BEF48" w14:textId="4C173D57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37233C33" w14:textId="77777777" w:rsidR="00C40E4E" w:rsidRPr="005E7C3C" w:rsidRDefault="00C40E4E" w:rsidP="00C40E4E">
      <w:pPr>
        <w:divId w:val="1203396024"/>
        <w:rPr>
          <w:rFonts w:eastAsia="Times New Roman"/>
          <w:szCs w:val="22"/>
        </w:rPr>
      </w:pPr>
    </w:p>
    <w:p w14:paraId="5DC93B01" w14:textId="664B8BDE" w:rsidR="00281107" w:rsidRPr="00121CC2" w:rsidRDefault="00AA7A62" w:rsidP="00121CC2">
      <w:pPr>
        <w:pStyle w:val="Heading1"/>
        <w:divId w:val="1203396024"/>
        <w:rPr>
          <w:rFonts w:eastAsia="Times New Roman"/>
          <w:lang w:val="en-US"/>
        </w:rPr>
      </w:pPr>
      <w:r w:rsidRPr="00121CC2">
        <w:rPr>
          <w:rFonts w:eastAsia="Times New Roman"/>
          <w:lang w:val="en-US"/>
        </w:rPr>
        <w:t>Q17</w:t>
      </w:r>
      <w:r w:rsidR="00121CC2" w:rsidRPr="00121CC2">
        <w:rPr>
          <w:rFonts w:eastAsia="Times New Roman"/>
          <w:lang w:val="en-US"/>
        </w:rPr>
        <w:t xml:space="preserve"> Have you gone to w</w:t>
      </w:r>
      <w:r w:rsidR="00121CC2">
        <w:rPr>
          <w:rFonts w:eastAsia="Times New Roman"/>
          <w:lang w:val="en-US"/>
        </w:rPr>
        <w:t>ork in the last week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2"/>
        <w:gridCol w:w="1628"/>
        <w:gridCol w:w="1140"/>
        <w:gridCol w:w="2788"/>
      </w:tblGrid>
      <w:tr w:rsidR="00281107" w14:paraId="7353425B" w14:textId="77777777" w:rsidTr="4D5E555F">
        <w:trPr>
          <w:divId w:val="1203396024"/>
          <w:tblHeader/>
        </w:trPr>
        <w:tc>
          <w:tcPr>
            <w:tcW w:w="18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98456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Q17 </w:t>
            </w:r>
          </w:p>
        </w:tc>
        <w:tc>
          <w:tcPr>
            <w:tcW w:w="9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68B18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2E5DE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960CC" w14:textId="25F22B81" w:rsidR="00281107" w:rsidRPr="00121CC2" w:rsidRDefault="00121CC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121CC2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72E0E559" w14:textId="77777777" w:rsidTr="4D5E555F">
        <w:trPr>
          <w:divId w:val="1203396024"/>
        </w:trPr>
        <w:tc>
          <w:tcPr>
            <w:tcW w:w="18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58B80" w14:textId="7777777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No </w:t>
            </w:r>
          </w:p>
        </w:tc>
        <w:tc>
          <w:tcPr>
            <w:tcW w:w="9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5A3D0" w14:textId="6FE43F7A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2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150 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A3523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2.6 </w:t>
            </w:r>
          </w:p>
        </w:tc>
        <w:tc>
          <w:tcPr>
            <w:tcW w:w="1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539A3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8.3 </w:t>
            </w:r>
          </w:p>
        </w:tc>
      </w:tr>
      <w:tr w:rsidR="00A1179A" w14:paraId="5DA3C093" w14:textId="77777777" w:rsidTr="4D5E555F">
        <w:trPr>
          <w:divId w:val="1203396024"/>
        </w:trPr>
        <w:tc>
          <w:tcPr>
            <w:tcW w:w="18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B8972" w14:textId="621883EB" w:rsidR="00A1179A" w:rsidRPr="00121CC2" w:rsidRDefault="7807ADE2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eleworking </w:t>
            </w:r>
          </w:p>
        </w:tc>
        <w:tc>
          <w:tcPr>
            <w:tcW w:w="9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4B141" w14:textId="22642CF3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2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787 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0F874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3.2 </w:t>
            </w:r>
          </w:p>
        </w:tc>
        <w:tc>
          <w:tcPr>
            <w:tcW w:w="1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8856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8.7 </w:t>
            </w:r>
          </w:p>
        </w:tc>
      </w:tr>
      <w:tr w:rsidR="00A1179A" w14:paraId="60623E7F" w14:textId="77777777" w:rsidTr="4D5E555F">
        <w:trPr>
          <w:divId w:val="1203396024"/>
        </w:trPr>
        <w:tc>
          <w:tcPr>
            <w:tcW w:w="18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FABA7" w14:textId="7777777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Yes </w:t>
            </w:r>
          </w:p>
        </w:tc>
        <w:tc>
          <w:tcPr>
            <w:tcW w:w="9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92738" w14:textId="781D230B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3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803 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26B6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4.2 </w:t>
            </w:r>
          </w:p>
        </w:tc>
        <w:tc>
          <w:tcPr>
            <w:tcW w:w="15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03DDE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3 </w:t>
            </w:r>
          </w:p>
        </w:tc>
      </w:tr>
      <w:tr w:rsidR="4D5E555F" w14:paraId="78AE0550" w14:textId="77777777" w:rsidTr="4D5E555F">
        <w:trPr>
          <w:divId w:val="1203396024"/>
        </w:trPr>
        <w:tc>
          <w:tcPr>
            <w:tcW w:w="32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CA99C" w14:textId="4EF00BEC" w:rsidR="241DC852" w:rsidRDefault="241DC852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6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6B9F5" w14:textId="3738B3DE" w:rsidR="241DC852" w:rsidRDefault="241DC852" w:rsidP="4D5E555F">
            <w:pPr>
              <w:jc w:val="center"/>
            </w:pPr>
            <w:r w:rsidRPr="4D5E555F">
              <w:rPr>
                <w:color w:val="333333"/>
                <w:szCs w:val="22"/>
              </w:rPr>
              <w:t>98,740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43033" w14:textId="0DA1048D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DDBEA" w14:textId="20A68FCF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3404679A" w14:textId="6FFDB5E0" w:rsidR="00281107" w:rsidRPr="00121CC2" w:rsidRDefault="00AA7A62" w:rsidP="00121CC2">
      <w:pPr>
        <w:pStyle w:val="Heading1"/>
        <w:divId w:val="1410662424"/>
        <w:rPr>
          <w:rFonts w:eastAsia="Times New Roman"/>
          <w:lang w:val="en-US"/>
        </w:rPr>
      </w:pPr>
      <w:r w:rsidRPr="00121CC2">
        <w:rPr>
          <w:rFonts w:eastAsia="Times New Roman"/>
          <w:lang w:val="en-US"/>
        </w:rPr>
        <w:t>Q18</w:t>
      </w:r>
      <w:r w:rsidR="00121CC2" w:rsidRPr="00121CC2">
        <w:rPr>
          <w:rFonts w:eastAsia="Times New Roman"/>
          <w:lang w:val="en-US"/>
        </w:rPr>
        <w:t xml:space="preserve"> How many people work a</w:t>
      </w:r>
      <w:r w:rsidR="00121CC2">
        <w:rPr>
          <w:rFonts w:eastAsia="Times New Roman"/>
          <w:lang w:val="en-US"/>
        </w:rPr>
        <w:t xml:space="preserve">t your place of work?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2027"/>
        <w:gridCol w:w="1419"/>
        <w:gridCol w:w="3472"/>
      </w:tblGrid>
      <w:tr w:rsidR="00281107" w14:paraId="7DB880EA" w14:textId="77777777" w:rsidTr="4D5E555F">
        <w:trPr>
          <w:divId w:val="1410662424"/>
          <w:tblHeader/>
        </w:trPr>
        <w:tc>
          <w:tcPr>
            <w:tcW w:w="10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75424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Q18 </w:t>
            </w:r>
          </w:p>
        </w:tc>
        <w:tc>
          <w:tcPr>
            <w:tcW w:w="11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3B0B6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8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F0279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9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E92F5" w14:textId="3C495207" w:rsidR="00281107" w:rsidRPr="00121CC2" w:rsidRDefault="00121CC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121CC2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0F938159" w14:textId="77777777" w:rsidTr="4D5E555F">
        <w:trPr>
          <w:divId w:val="1410662424"/>
        </w:trPr>
        <w:tc>
          <w:tcPr>
            <w:tcW w:w="10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68EE4" w14:textId="7777777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100+ </w:t>
            </w:r>
          </w:p>
        </w:tc>
        <w:tc>
          <w:tcPr>
            <w:tcW w:w="11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47A4D" w14:textId="478CA9BC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24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386 </w:t>
            </w:r>
          </w:p>
        </w:tc>
        <w:tc>
          <w:tcPr>
            <w:tcW w:w="8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49BA9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5 </w:t>
            </w:r>
          </w:p>
        </w:tc>
        <w:tc>
          <w:tcPr>
            <w:tcW w:w="19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48B5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5.1 </w:t>
            </w:r>
          </w:p>
        </w:tc>
      </w:tr>
      <w:tr w:rsidR="00A1179A" w14:paraId="052F894F" w14:textId="77777777" w:rsidTr="4D5E555F">
        <w:trPr>
          <w:divId w:val="1410662424"/>
        </w:trPr>
        <w:tc>
          <w:tcPr>
            <w:tcW w:w="10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5F1E6" w14:textId="7777777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10-99 </w:t>
            </w:r>
          </w:p>
        </w:tc>
        <w:tc>
          <w:tcPr>
            <w:tcW w:w="11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DD1BB" w14:textId="7A586091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3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947 </w:t>
            </w:r>
          </w:p>
        </w:tc>
        <w:tc>
          <w:tcPr>
            <w:tcW w:w="8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3D038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4.9 </w:t>
            </w:r>
          </w:p>
        </w:tc>
        <w:tc>
          <w:tcPr>
            <w:tcW w:w="19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7D3A8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3.4 </w:t>
            </w:r>
          </w:p>
        </w:tc>
      </w:tr>
      <w:tr w:rsidR="00A1179A" w14:paraId="77D2261C" w14:textId="77777777" w:rsidTr="4D5E555F">
        <w:trPr>
          <w:divId w:val="1410662424"/>
        </w:trPr>
        <w:tc>
          <w:tcPr>
            <w:tcW w:w="10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354CC" w14:textId="7777777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1-9 </w:t>
            </w:r>
          </w:p>
        </w:tc>
        <w:tc>
          <w:tcPr>
            <w:tcW w:w="11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8D951" w14:textId="2B7DA1A0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9</w:t>
            </w:r>
            <w:r w:rsidR="00121CC2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052 </w:t>
            </w:r>
          </w:p>
        </w:tc>
        <w:tc>
          <w:tcPr>
            <w:tcW w:w="8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5F602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40.1 </w:t>
            </w:r>
          </w:p>
        </w:tc>
        <w:tc>
          <w:tcPr>
            <w:tcW w:w="19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B6EA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41.5 </w:t>
            </w:r>
          </w:p>
        </w:tc>
      </w:tr>
      <w:tr w:rsidR="4D5E555F" w14:paraId="198EB2A3" w14:textId="77777777" w:rsidTr="4D5E555F">
        <w:trPr>
          <w:divId w:val="1410662424"/>
        </w:trPr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B429D" w14:textId="1C2812C4" w:rsidR="4F365972" w:rsidRDefault="4F365972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2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FD4E" w14:textId="0C9FB96D" w:rsidR="4F365972" w:rsidRDefault="4F365972" w:rsidP="4D5E555F">
            <w:pPr>
              <w:jc w:val="center"/>
            </w:pPr>
            <w:r w:rsidRPr="4D5E555F">
              <w:rPr>
                <w:color w:val="333333"/>
                <w:szCs w:val="22"/>
              </w:rPr>
              <w:t>97,385</w:t>
            </w:r>
          </w:p>
        </w:tc>
        <w:tc>
          <w:tcPr>
            <w:tcW w:w="14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A0330" w14:textId="6FF7DC2F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34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75CAE" w14:textId="49A334E1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540CE7CC" w14:textId="77777777" w:rsidR="00C40E4E" w:rsidRDefault="00C40E4E" w:rsidP="00C40E4E">
      <w:pPr>
        <w:divId w:val="190266119"/>
        <w:rPr>
          <w:rFonts w:eastAsia="Times New Roman"/>
        </w:rPr>
      </w:pPr>
    </w:p>
    <w:p w14:paraId="0E255F0B" w14:textId="4973ECBB" w:rsidR="00281107" w:rsidRPr="00121CC2" w:rsidRDefault="00AA7A62" w:rsidP="00121CC2">
      <w:pPr>
        <w:pStyle w:val="Heading1"/>
        <w:divId w:val="190266119"/>
        <w:rPr>
          <w:rFonts w:eastAsia="Times New Roman"/>
          <w:lang w:val="en-US"/>
        </w:rPr>
      </w:pPr>
      <w:r w:rsidRPr="00121CC2">
        <w:rPr>
          <w:rFonts w:eastAsia="Times New Roman"/>
          <w:lang w:val="en-US"/>
        </w:rPr>
        <w:t>Q19</w:t>
      </w:r>
      <w:r w:rsidR="00121CC2" w:rsidRPr="00121CC2">
        <w:rPr>
          <w:rFonts w:eastAsia="Times New Roman"/>
          <w:lang w:val="en-US"/>
        </w:rPr>
        <w:t xml:space="preserve"> What is your main t</w:t>
      </w:r>
      <w:r w:rsidR="00121CC2">
        <w:rPr>
          <w:rFonts w:eastAsia="Times New Roman"/>
          <w:lang w:val="en-US"/>
        </w:rPr>
        <w:t>ype of work?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1"/>
        <w:gridCol w:w="1191"/>
        <w:gridCol w:w="834"/>
        <w:gridCol w:w="2042"/>
      </w:tblGrid>
      <w:tr w:rsidR="00281107" w14:paraId="391621DE" w14:textId="77777777" w:rsidTr="4D5E555F">
        <w:trPr>
          <w:divId w:val="190266119"/>
          <w:tblHeader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EBFB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Q19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8E4DC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09C3F" w14:textId="77777777" w:rsidR="00281107" w:rsidRPr="00121CC2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6EBF0" w14:textId="5CE39CA4" w:rsidR="00281107" w:rsidRPr="00121CC2" w:rsidRDefault="00121CC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121CC2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7A6E2A2A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E06A9" w14:textId="4AF9A5AF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Admin </w:t>
            </w:r>
            <w:r w:rsidR="00B61AD7">
              <w:rPr>
                <w:rFonts w:eastAsia="Times New Roman"/>
                <w:b/>
                <w:bCs/>
                <w:color w:val="333333"/>
                <w:szCs w:val="22"/>
              </w:rPr>
              <w:t>services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400A" w14:textId="17F8E11F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5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327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6D6A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5.4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554AB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7.6 </w:t>
            </w:r>
          </w:p>
        </w:tc>
      </w:tr>
      <w:tr w:rsidR="00A1179A" w14:paraId="62C67E02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48BCF" w14:textId="0EDA3D68" w:rsidR="00A1179A" w:rsidRPr="00121CC2" w:rsidRDefault="00B61AD7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Retail large/small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47C76" w14:textId="41E1277F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7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164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782E0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7.3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49434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5.7 </w:t>
            </w:r>
          </w:p>
        </w:tc>
      </w:tr>
      <w:tr w:rsidR="00A1179A" w14:paraId="6DC9C150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CFAE0" w14:textId="0F4C5A63" w:rsidR="00A1179A" w:rsidRPr="00121CC2" w:rsidRDefault="006D4E08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Press or c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ommunication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14FA5" w14:textId="75B506AE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549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958EB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.6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4D91B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.8 </w:t>
            </w:r>
          </w:p>
        </w:tc>
      </w:tr>
      <w:tr w:rsidR="00A1179A" w14:paraId="4623A573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A1877" w14:textId="67F0EA47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Construc</w:t>
            </w:r>
            <w:r w:rsidR="00121CC2">
              <w:rPr>
                <w:rFonts w:eastAsia="Times New Roman"/>
                <w:b/>
                <w:bCs/>
                <w:color w:val="333333"/>
                <w:szCs w:val="22"/>
              </w:rPr>
              <w:t>tion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9778E" w14:textId="3CCE2F5B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2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723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C52D5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.8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2A3D2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8.7 </w:t>
            </w:r>
          </w:p>
        </w:tc>
      </w:tr>
      <w:tr w:rsidR="00A1179A" w14:paraId="6168AEEE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17C6" w14:textId="34CCCA66" w:rsidR="00A1179A" w:rsidRPr="00121CC2" w:rsidRDefault="00904141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Domestic </w:t>
            </w:r>
            <w:r w:rsidR="009C0D01">
              <w:rPr>
                <w:rFonts w:eastAsia="Times New Roman"/>
                <w:b/>
                <w:bCs/>
                <w:color w:val="333333"/>
                <w:szCs w:val="22"/>
              </w:rPr>
              <w:t>c</w:t>
            </w:r>
            <w:r w:rsidR="00B61AD7">
              <w:rPr>
                <w:rFonts w:eastAsia="Times New Roman"/>
                <w:b/>
                <w:bCs/>
                <w:color w:val="333333"/>
                <w:szCs w:val="22"/>
              </w:rPr>
              <w:t>are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FEF74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883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21DE3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0.9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18B45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.4 </w:t>
            </w:r>
          </w:p>
        </w:tc>
      </w:tr>
      <w:tr w:rsidR="00A1179A" w14:paraId="36F3C901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BCAA3" w14:textId="76DFDFC4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Educa</w:t>
            </w:r>
            <w:r w:rsidR="001C63F3">
              <w:rPr>
                <w:rFonts w:eastAsia="Times New Roman"/>
                <w:b/>
                <w:bCs/>
                <w:color w:val="333333"/>
                <w:szCs w:val="22"/>
              </w:rPr>
              <w:t>tion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99174" w14:textId="4CFB907F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16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879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DD87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7.1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7534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2.9 </w:t>
            </w:r>
          </w:p>
        </w:tc>
      </w:tr>
      <w:tr w:rsidR="00A1179A" w14:paraId="7BB6E3A7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2F3E5" w14:textId="74646B9A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Ent</w:t>
            </w:r>
            <w:r w:rsidR="001C63F3">
              <w:rPr>
                <w:rFonts w:eastAsia="Times New Roman"/>
                <w:b/>
                <w:bCs/>
                <w:color w:val="333333"/>
                <w:szCs w:val="22"/>
              </w:rPr>
              <w:t>ertainmnet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36B6F" w14:textId="69E33B31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2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023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D79F6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.1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C96ED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</w:tr>
      <w:tr w:rsidR="00A1179A" w14:paraId="40BB0DD5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86A8A" w14:textId="070C377D" w:rsidR="00A1179A" w:rsidRPr="009C0D01" w:rsidRDefault="001C63F3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Essential </w:t>
            </w:r>
            <w:r w:rsid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s</w:t>
            </w:r>
            <w:r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ervices (</w:t>
            </w:r>
            <w:r w:rsidR="009C0D01"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p</w:t>
            </w:r>
            <w:r w:rsid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o</w:t>
            </w:r>
            <w:r w:rsidR="009C0D01"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lice, fireman, doctor)</w:t>
            </w:r>
            <w:r w:rsidR="00A1179A"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C0720" w14:textId="4D62A596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7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692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A2C0A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7.8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87E88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8.9 </w:t>
            </w:r>
          </w:p>
        </w:tc>
      </w:tr>
      <w:tr w:rsidR="00A1179A" w14:paraId="7A54489C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E89D4" w14:textId="7104535D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Fina</w:t>
            </w:r>
            <w:r w:rsidR="009C0D01">
              <w:rPr>
                <w:rFonts w:eastAsia="Times New Roman"/>
                <w:b/>
                <w:bCs/>
                <w:color w:val="333333"/>
                <w:szCs w:val="22"/>
              </w:rPr>
              <w:t>ncial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A87F8" w14:textId="5C773CB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064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F1BE5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.1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E021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4.4 </w:t>
            </w:r>
          </w:p>
        </w:tc>
      </w:tr>
      <w:tr w:rsidR="00A1179A" w14:paraId="6EEC53FC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2715A" w14:textId="4EA4DD2A" w:rsidR="00A1179A" w:rsidRPr="009C0D01" w:rsidRDefault="009C0D01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Farming, fishing or other food production</w:t>
            </w:r>
            <w:r w:rsidR="00A1179A" w:rsidRPr="009C0D01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333BB" w14:textId="65610E6C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1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633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462F3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.7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4F232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.8 </w:t>
            </w:r>
          </w:p>
        </w:tc>
      </w:tr>
      <w:tr w:rsidR="00A1179A" w14:paraId="00FC6FA6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ED2FE" w14:textId="42D81699" w:rsidR="00A1179A" w:rsidRPr="00121CC2" w:rsidRDefault="009C0D01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Health and social services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16290" w14:textId="57732C2F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7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425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F3E1A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7.5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E34CD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.7 </w:t>
            </w:r>
          </w:p>
        </w:tc>
      </w:tr>
      <w:tr w:rsidR="00A1179A" w14:paraId="13298D6E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3D83E" w14:textId="7273238E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Hos</w:t>
            </w:r>
            <w:r w:rsidR="009C0D01">
              <w:rPr>
                <w:rFonts w:eastAsia="Times New Roman"/>
                <w:b/>
                <w:bCs/>
                <w:color w:val="333333"/>
                <w:szCs w:val="22"/>
              </w:rPr>
              <w:t>pitality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B16A" w14:textId="7872F6F0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3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525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234A8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3.6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AE255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5.7 </w:t>
            </w:r>
          </w:p>
        </w:tc>
      </w:tr>
      <w:tr w:rsidR="00A1179A" w14:paraId="59A6966A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3716E" w14:textId="46B28A58" w:rsidR="00A1179A" w:rsidRPr="00121CC2" w:rsidRDefault="006D4E08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Manufacturing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352D7" w14:textId="6D785CA8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4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507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DDFB0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4.6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B5E20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4.4 </w:t>
            </w:r>
          </w:p>
        </w:tc>
      </w:tr>
      <w:tr w:rsidR="00A1179A" w14:paraId="2142AC6A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54177" w14:textId="75D8E1EB" w:rsidR="00A1179A" w:rsidRPr="00121CC2" w:rsidRDefault="006D4E08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Other services</w:t>
            </w:r>
            <w:r w:rsidR="00A1179A"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D4DB9" w14:textId="3D878275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12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296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B5D5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12.5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9AA99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7.5 </w:t>
            </w:r>
          </w:p>
        </w:tc>
      </w:tr>
      <w:tr w:rsidR="00A1179A" w14:paraId="78163A08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D29AA" w14:textId="1499D005" w:rsidR="00A1179A" w:rsidRPr="00121CC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>Prof</w:t>
            </w:r>
            <w:r w:rsidR="00707D3A">
              <w:rPr>
                <w:rFonts w:eastAsia="Times New Roman"/>
                <w:b/>
                <w:bCs/>
                <w:color w:val="333333"/>
                <w:szCs w:val="22"/>
              </w:rPr>
              <w:t>essional, technical, scientist</w:t>
            </w:r>
            <w:r w:rsidRPr="00121CC2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4195A" w14:textId="12A48BDD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>8</w:t>
            </w:r>
            <w:r w:rsidR="00904141">
              <w:rPr>
                <w:rFonts w:eastAsia="Times New Roman"/>
                <w:color w:val="333333"/>
                <w:szCs w:val="22"/>
              </w:rPr>
              <w:t>,</w:t>
            </w:r>
            <w:r w:rsidRPr="00121CC2">
              <w:rPr>
                <w:rFonts w:eastAsia="Times New Roman"/>
                <w:color w:val="333333"/>
                <w:szCs w:val="22"/>
              </w:rPr>
              <w:t xml:space="preserve">475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D6D2F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8.6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27599" w14:textId="77777777" w:rsidR="00A1179A" w:rsidRPr="00121CC2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121CC2">
              <w:rPr>
                <w:rFonts w:eastAsia="Times New Roman"/>
                <w:color w:val="333333"/>
                <w:szCs w:val="22"/>
              </w:rPr>
              <w:t xml:space="preserve">2.1 </w:t>
            </w:r>
          </w:p>
        </w:tc>
      </w:tr>
      <w:tr w:rsidR="00A1179A" w14:paraId="467ADA5C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D41BE" w14:textId="22E77BF9" w:rsidR="00A1179A" w:rsidRPr="006D565E" w:rsidRDefault="006D565E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>Government or defense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FBAD1" w14:textId="4D964A1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8</w:t>
            </w:r>
            <w:r w:rsidR="00904141" w:rsidRP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607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E9E85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8.7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2FCE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7 </w:t>
            </w:r>
          </w:p>
        </w:tc>
      </w:tr>
      <w:tr w:rsidR="00A1179A" w14:paraId="03C533B9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7E42B" w14:textId="7C82F175" w:rsidR="00A1179A" w:rsidRPr="006D565E" w:rsidRDefault="006D565E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>Sanitation, cleaning, garbage collection</w:t>
            </w:r>
            <w:r w:rsidR="00A1179A"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94347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628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6C5CC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0.6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F622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2 </w:t>
            </w:r>
          </w:p>
        </w:tc>
      </w:tr>
      <w:tr w:rsidR="00A1179A" w14:paraId="3C6DDDEC" w14:textId="77777777" w:rsidTr="4D5E555F">
        <w:trPr>
          <w:divId w:val="190266119"/>
        </w:trPr>
        <w:tc>
          <w:tcPr>
            <w:tcW w:w="26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DEA9E" w14:textId="054445F2" w:rsidR="00A1179A" w:rsidRPr="006D565E" w:rsidRDefault="006D565E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>Transport</w:t>
            </w:r>
            <w:r w:rsidR="00A1179A"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E81E6" w14:textId="19A54606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2</w:t>
            </w:r>
            <w:r w:rsidR="00904141" w:rsidRP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261 </w:t>
            </w:r>
          </w:p>
        </w:tc>
        <w:tc>
          <w:tcPr>
            <w:tcW w:w="4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A0782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.3 </w:t>
            </w:r>
          </w:p>
        </w:tc>
        <w:tc>
          <w:tcPr>
            <w:tcW w:w="11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ECD7B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.8 </w:t>
            </w:r>
          </w:p>
        </w:tc>
      </w:tr>
      <w:tr w:rsidR="4D5E555F" w14:paraId="12985150" w14:textId="77777777" w:rsidTr="4D5E555F">
        <w:trPr>
          <w:divId w:val="190266119"/>
        </w:trPr>
        <w:tc>
          <w:tcPr>
            <w:tcW w:w="47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7BBA2" w14:textId="6A52EA01" w:rsidR="71DE606A" w:rsidRDefault="71DE606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b/>
                <w:bCs/>
                <w:color w:val="333333"/>
                <w:szCs w:val="22"/>
              </w:rPr>
              <w:t>Total</w:t>
            </w:r>
          </w:p>
        </w:tc>
        <w:tc>
          <w:tcPr>
            <w:tcW w:w="11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B15EA" w14:textId="7CE89CD6" w:rsidR="71DE606A" w:rsidRDefault="71DE606A" w:rsidP="4D5E555F">
            <w:pPr>
              <w:jc w:val="center"/>
            </w:pPr>
            <w:r w:rsidRPr="4D5E555F">
              <w:rPr>
                <w:color w:val="333333"/>
                <w:szCs w:val="22"/>
              </w:rPr>
              <w:t>98,661</w:t>
            </w:r>
          </w:p>
        </w:tc>
        <w:tc>
          <w:tcPr>
            <w:tcW w:w="8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48886" w14:textId="3A01B845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E0E00" w14:textId="4C4E73ED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5DE7727C" w14:textId="77777777" w:rsidR="00C40E4E" w:rsidRDefault="00C40E4E" w:rsidP="00C40E4E">
      <w:pPr>
        <w:divId w:val="1191530462"/>
        <w:rPr>
          <w:rFonts w:eastAsia="Times New Roman"/>
        </w:rPr>
      </w:pPr>
    </w:p>
    <w:p w14:paraId="131FF164" w14:textId="470A6C6D" w:rsidR="00281107" w:rsidRPr="006D565E" w:rsidRDefault="00AA7A62" w:rsidP="006D565E">
      <w:pPr>
        <w:pStyle w:val="Heading1"/>
        <w:divId w:val="1191530462"/>
        <w:rPr>
          <w:rFonts w:eastAsia="Times New Roman"/>
          <w:lang w:val="en-US"/>
        </w:rPr>
      </w:pPr>
      <w:r w:rsidRPr="006D565E">
        <w:rPr>
          <w:rFonts w:eastAsia="Times New Roman"/>
          <w:lang w:val="en-US"/>
        </w:rPr>
        <w:t>Q20*</w:t>
      </w:r>
      <w:r w:rsidR="006D565E" w:rsidRPr="006D565E">
        <w:rPr>
          <w:rFonts w:eastAsia="Times New Roman"/>
          <w:lang w:val="en-US"/>
        </w:rPr>
        <w:t xml:space="preserve"> Are you a member of </w:t>
      </w:r>
      <w:r w:rsidR="006D565E">
        <w:rPr>
          <w:rFonts w:eastAsia="Times New Roman"/>
          <w:lang w:val="en-US"/>
        </w:rPr>
        <w:t>any of these risk groups? 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6"/>
        <w:gridCol w:w="1379"/>
        <w:gridCol w:w="804"/>
        <w:gridCol w:w="2339"/>
      </w:tblGrid>
      <w:tr w:rsidR="00281107" w14:paraId="7D0AC96E" w14:textId="77777777" w:rsidTr="4D5E555F">
        <w:trPr>
          <w:divId w:val="1191530462"/>
          <w:tblHeader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C43D9" w14:textId="77777777" w:rsidR="00281107" w:rsidRPr="006D565E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Q20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3B059" w14:textId="77777777" w:rsidR="00281107" w:rsidRPr="006D565E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14257" w14:textId="77777777" w:rsidR="00281107" w:rsidRPr="006D565E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ACEC2" w14:textId="77777777" w:rsidR="00281107" w:rsidRPr="006D565E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14:paraId="0C527A50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E82D0" w14:textId="3D811CAA" w:rsidR="00A1179A" w:rsidRPr="006D565E" w:rsidRDefault="131AAF5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H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ypertension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D3728" w14:textId="5D2D20C4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17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387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9F250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12.3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1DFC5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14.4 </w:t>
            </w:r>
          </w:p>
        </w:tc>
      </w:tr>
      <w:tr w:rsidR="00A1179A" w14:paraId="55447D2D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AF859" w14:textId="64987E42" w:rsidR="00A1179A" w:rsidRPr="006D565E" w:rsidRDefault="5D4C51B6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D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iabetes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64B65" w14:textId="274ED932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5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133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72C18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3.6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37CB8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2 </w:t>
            </w:r>
          </w:p>
        </w:tc>
      </w:tr>
      <w:tr w:rsidR="00A1179A" w14:paraId="0449E17B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31B7D" w14:textId="590EF5A9" w:rsidR="00A1179A" w:rsidRPr="006D565E" w:rsidRDefault="00BC432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rdiovasular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252B8" w14:textId="16EF0C6A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4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677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C1B2E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3.3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BB8B6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1 </w:t>
            </w:r>
          </w:p>
        </w:tc>
      </w:tr>
      <w:tr w:rsidR="00A1179A" w14:paraId="0D9E06E4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BEA7A" w14:textId="75EC6DBC" w:rsidR="00A1179A" w:rsidRPr="006D565E" w:rsidRDefault="2FCBEFD1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R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espiratory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F0609" w14:textId="6BBBE94A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8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421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77E8E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5.9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EE06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6.3 </w:t>
            </w:r>
          </w:p>
        </w:tc>
      </w:tr>
      <w:tr w:rsidR="00A1179A" w14:paraId="4515B7C7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B20D7" w14:textId="0D79A32B" w:rsidR="00A1179A" w:rsidRPr="006D565E" w:rsidRDefault="53769113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I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mmunocompromised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77A93" w14:textId="22F1B139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2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926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62229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.1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957AF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 </w:t>
            </w:r>
          </w:p>
        </w:tc>
      </w:tr>
      <w:tr w:rsidR="00A1179A" w14:paraId="6B0BC45F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83A03" w14:textId="722E32DE" w:rsidR="00A1179A" w:rsidRPr="006D565E" w:rsidRDefault="3357ECB5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C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ancer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6746F" w14:textId="2D289C91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2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674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D9D2A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1.9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3421A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.1 </w:t>
            </w:r>
          </w:p>
        </w:tc>
      </w:tr>
      <w:tr w:rsidR="00A1179A" w14:paraId="70F7AF0D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96420" w14:textId="4A95556C" w:rsidR="00A1179A" w:rsidRPr="006D565E" w:rsidRDefault="5A877F5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S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moker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303F3" w14:textId="0A0B3DBF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42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429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B89CD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29.9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22F27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30 </w:t>
            </w:r>
          </w:p>
        </w:tc>
      </w:tr>
      <w:tr w:rsidR="00A1179A" w14:paraId="77088C78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3754A" w14:textId="414A7D37" w:rsidR="00A1179A" w:rsidRPr="006D565E" w:rsidRDefault="0A9DCCF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Ex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smoker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7838E" w14:textId="6C4C7E68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17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324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EB919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12.2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DE1B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12.5 </w:t>
            </w:r>
          </w:p>
        </w:tc>
      </w:tr>
      <w:tr w:rsidR="00A1179A" w14:paraId="075855DD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1CF8E" w14:textId="1DFE1554" w:rsidR="00A1179A" w:rsidRPr="006D565E" w:rsidRDefault="354BC42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P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regnant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44D15" w14:textId="4D9A5A8F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1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039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DF7F1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DC62C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0.5 </w:t>
            </w:r>
          </w:p>
        </w:tc>
      </w:tr>
      <w:tr w:rsidR="00A1179A" w14:paraId="27D4DCCA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2A486" w14:textId="1888FE6E" w:rsidR="00A1179A" w:rsidRPr="006D565E" w:rsidRDefault="006D565E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b/>
                <w:bCs/>
                <w:color w:val="333333"/>
                <w:szCs w:val="22"/>
              </w:rPr>
              <w:t>H</w:t>
            </w:r>
            <w:r w:rsidR="00A1179A" w:rsidRPr="4D5E555F">
              <w:rPr>
                <w:b/>
                <w:bCs/>
                <w:color w:val="333333"/>
                <w:szCs w:val="22"/>
              </w:rPr>
              <w:t>ealthcare</w:t>
            </w:r>
            <w:r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worker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E8D16" w14:textId="359106AD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8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000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747C1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5.6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88AE2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6 </w:t>
            </w:r>
          </w:p>
        </w:tc>
      </w:tr>
      <w:tr w:rsidR="00A1179A" w14:paraId="1F78634E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6FF4F" w14:textId="7E139A34" w:rsidR="00A1179A" w:rsidRPr="006D565E" w:rsidRDefault="628CD59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N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one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D4FF0" w14:textId="17B9F5D0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65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074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0AD03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5.9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A2BA0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4.4 </w:t>
            </w:r>
          </w:p>
        </w:tc>
      </w:tr>
      <w:tr w:rsidR="00A1179A" w14:paraId="33B1283A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67A6E" w14:textId="51E98DCF" w:rsidR="00A1179A" w:rsidRPr="006D565E" w:rsidRDefault="1FF45FA2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b/>
                <w:bCs/>
                <w:color w:val="333333"/>
                <w:szCs w:val="22"/>
              </w:rPr>
              <w:t xml:space="preserve">Prefer not to say </w:t>
            </w:r>
            <w:r w:rsidRPr="4D5E555F">
              <w:rPr>
                <w:rFonts w:eastAsia="Times New Roman"/>
                <w:szCs w:val="22"/>
              </w:rPr>
              <w:t xml:space="preserve"> </w:t>
            </w:r>
            <w:r w:rsidR="00A1179A" w:rsidRPr="4D5E555F">
              <w:rPr>
                <w:rFonts w:eastAsia="Times New Roman"/>
                <w:b/>
                <w:bCs/>
                <w:color w:val="333333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3B8AA" w14:textId="5417F3AB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5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819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FF80C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1 </w:t>
            </w: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BB73A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 xml:space="preserve">4.5 </w:t>
            </w:r>
          </w:p>
        </w:tc>
      </w:tr>
      <w:tr w:rsidR="00A1179A" w14:paraId="6CE73CDC" w14:textId="77777777" w:rsidTr="4D5E555F">
        <w:trPr>
          <w:divId w:val="1191530462"/>
        </w:trPr>
        <w:tc>
          <w:tcPr>
            <w:tcW w:w="2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11216" w14:textId="77777777" w:rsidR="00A1179A" w:rsidRPr="006D565E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6D565E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7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FA7BD" w14:textId="35EBCF6C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6D565E">
              <w:rPr>
                <w:rFonts w:eastAsia="Times New Roman"/>
                <w:color w:val="333333"/>
                <w:szCs w:val="22"/>
              </w:rPr>
              <w:t>141</w:t>
            </w:r>
            <w:r w:rsidR="006D565E">
              <w:rPr>
                <w:rFonts w:eastAsia="Times New Roman"/>
                <w:color w:val="333333"/>
                <w:szCs w:val="22"/>
              </w:rPr>
              <w:t>,</w:t>
            </w:r>
            <w:r w:rsidRPr="006D565E">
              <w:rPr>
                <w:rFonts w:eastAsia="Times New Roman"/>
                <w:color w:val="333333"/>
                <w:szCs w:val="22"/>
              </w:rPr>
              <w:t xml:space="preserve">865 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2DE04" w14:textId="77777777" w:rsidR="00A1179A" w:rsidRPr="006D565E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3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C2FEB" w14:textId="77777777" w:rsidR="00A1179A" w:rsidRPr="006D565E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7E16B2BD" w14:textId="782592A6" w:rsidR="00281107" w:rsidRPr="00D22971" w:rsidRDefault="00AA7A62" w:rsidP="00D22971">
      <w:pPr>
        <w:pStyle w:val="Heading1"/>
        <w:divId w:val="1366829427"/>
        <w:rPr>
          <w:rFonts w:eastAsia="Times New Roman"/>
          <w:lang w:val="en-US"/>
        </w:rPr>
      </w:pPr>
      <w:r w:rsidRPr="00D22971">
        <w:rPr>
          <w:rFonts w:eastAsia="Times New Roman"/>
          <w:lang w:val="en-US"/>
        </w:rPr>
        <w:t>Q21</w:t>
      </w:r>
      <w:r w:rsidR="00D22971" w:rsidRPr="00D22971">
        <w:rPr>
          <w:rFonts w:eastAsia="Times New Roman"/>
          <w:lang w:val="en-US"/>
        </w:rPr>
        <w:t xml:space="preserve"> If you were d</w:t>
      </w:r>
      <w:r w:rsidR="00D22971">
        <w:rPr>
          <w:rFonts w:eastAsia="Times New Roman"/>
          <w:lang w:val="en-US"/>
        </w:rPr>
        <w:t xml:space="preserve">iagnosed with coronavirus, would you be able to isolate yourself from other members of your home?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2160"/>
        <w:gridCol w:w="1513"/>
        <w:gridCol w:w="3696"/>
      </w:tblGrid>
      <w:tr w:rsidR="00281107" w14:paraId="2B778BE9" w14:textId="77777777" w:rsidTr="4D5E555F">
        <w:trPr>
          <w:divId w:val="1366829427"/>
          <w:tblHeader/>
        </w:trPr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3EF60" w14:textId="77777777" w:rsidR="00281107" w:rsidRPr="00D22971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D22971">
              <w:rPr>
                <w:rFonts w:eastAsia="Times New Roman"/>
                <w:b/>
                <w:bCs/>
                <w:color w:val="333333"/>
                <w:szCs w:val="22"/>
              </w:rPr>
              <w:t xml:space="preserve">Q21 </w:t>
            </w:r>
          </w:p>
        </w:tc>
        <w:tc>
          <w:tcPr>
            <w:tcW w:w="12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31350" w14:textId="77777777" w:rsidR="00281107" w:rsidRPr="00D22971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D22971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8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8AAF2" w14:textId="77777777" w:rsidR="00281107" w:rsidRPr="00D22971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D22971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20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2D94F" w14:textId="291D68F6" w:rsidR="00281107" w:rsidRPr="00D22971" w:rsidRDefault="00D22971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D22971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38D424D0" w14:textId="77777777" w:rsidTr="4D5E555F">
        <w:trPr>
          <w:divId w:val="1366829427"/>
        </w:trPr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F25D0" w14:textId="77777777" w:rsidR="00A1179A" w:rsidRPr="00D22971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D22971">
              <w:rPr>
                <w:rFonts w:eastAsia="Times New Roman"/>
                <w:b/>
                <w:bCs/>
                <w:color w:val="333333"/>
                <w:szCs w:val="22"/>
              </w:rPr>
              <w:t xml:space="preserve">No </w:t>
            </w:r>
          </w:p>
        </w:tc>
        <w:tc>
          <w:tcPr>
            <w:tcW w:w="12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A70EF" w14:textId="14981233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>40</w:t>
            </w:r>
            <w:r w:rsidR="00D22971">
              <w:rPr>
                <w:rFonts w:eastAsia="Times New Roman"/>
                <w:color w:val="333333"/>
                <w:szCs w:val="22"/>
              </w:rPr>
              <w:t>,</w:t>
            </w:r>
            <w:r w:rsidRPr="00D22971">
              <w:rPr>
                <w:rFonts w:eastAsia="Times New Roman"/>
                <w:color w:val="333333"/>
                <w:szCs w:val="22"/>
              </w:rPr>
              <w:t xml:space="preserve">083 </w:t>
            </w:r>
          </w:p>
        </w:tc>
        <w:tc>
          <w:tcPr>
            <w:tcW w:w="8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B4888" w14:textId="77777777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 xml:space="preserve">28.4 </w:t>
            </w:r>
          </w:p>
        </w:tc>
        <w:tc>
          <w:tcPr>
            <w:tcW w:w="20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A5CBA" w14:textId="77777777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 xml:space="preserve">27.7 </w:t>
            </w:r>
          </w:p>
        </w:tc>
      </w:tr>
      <w:tr w:rsidR="00A1179A" w14:paraId="18679BF6" w14:textId="77777777" w:rsidTr="4D5E555F">
        <w:trPr>
          <w:divId w:val="1366829427"/>
        </w:trPr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4FFDA" w14:textId="77777777" w:rsidR="00A1179A" w:rsidRPr="00D22971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D22971">
              <w:rPr>
                <w:rFonts w:eastAsia="Times New Roman"/>
                <w:b/>
                <w:bCs/>
                <w:color w:val="333333"/>
                <w:szCs w:val="22"/>
              </w:rPr>
              <w:t xml:space="preserve">Yes </w:t>
            </w:r>
          </w:p>
        </w:tc>
        <w:tc>
          <w:tcPr>
            <w:tcW w:w="12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82231" w14:textId="28FEF317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>101</w:t>
            </w:r>
            <w:r w:rsidR="00D22971">
              <w:rPr>
                <w:rFonts w:eastAsia="Times New Roman"/>
                <w:color w:val="333333"/>
                <w:szCs w:val="22"/>
              </w:rPr>
              <w:t>,</w:t>
            </w:r>
            <w:r w:rsidRPr="00D22971">
              <w:rPr>
                <w:rFonts w:eastAsia="Times New Roman"/>
                <w:color w:val="333333"/>
                <w:szCs w:val="22"/>
              </w:rPr>
              <w:t xml:space="preserve">230 </w:t>
            </w:r>
          </w:p>
        </w:tc>
        <w:tc>
          <w:tcPr>
            <w:tcW w:w="8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47D07" w14:textId="77777777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 xml:space="preserve">71.6 </w:t>
            </w:r>
          </w:p>
        </w:tc>
        <w:tc>
          <w:tcPr>
            <w:tcW w:w="209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D5D77" w14:textId="77777777" w:rsidR="00A1179A" w:rsidRPr="00D22971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D22971">
              <w:rPr>
                <w:rFonts w:eastAsia="Times New Roman"/>
                <w:color w:val="333333"/>
                <w:szCs w:val="22"/>
              </w:rPr>
              <w:t xml:space="preserve">72.3 </w:t>
            </w:r>
          </w:p>
        </w:tc>
      </w:tr>
      <w:tr w:rsidR="4D5E555F" w14:paraId="2DFB3E75" w14:textId="77777777" w:rsidTr="4D5E555F">
        <w:trPr>
          <w:divId w:val="1366829427"/>
        </w:trPr>
        <w:tc>
          <w:tcPr>
            <w:tcW w:w="14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7136A" w14:textId="41A5C6FF" w:rsidR="3EBBD03C" w:rsidRDefault="3EBBD03C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C826" w14:textId="3947B335" w:rsidR="3EBBD03C" w:rsidRDefault="3EBBD03C" w:rsidP="4D5E555F">
            <w:pPr>
              <w:jc w:val="center"/>
            </w:pPr>
            <w:r w:rsidRPr="4D5E555F">
              <w:rPr>
                <w:rFonts w:eastAsia="Times New Roman"/>
                <w:szCs w:val="22"/>
              </w:rPr>
              <w:t>141,313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5B4B" w14:textId="2E115A81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3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14896" w14:textId="7C21A133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59D6FE43" w14:textId="77777777" w:rsidR="00C40E4E" w:rsidRDefault="00C40E4E" w:rsidP="00C40E4E">
      <w:pPr>
        <w:divId w:val="1906380352"/>
        <w:rPr>
          <w:rFonts w:eastAsia="Times New Roman"/>
        </w:rPr>
      </w:pPr>
    </w:p>
    <w:p w14:paraId="27E53EA3" w14:textId="4EC57286" w:rsidR="00281107" w:rsidRPr="000F509C" w:rsidRDefault="00AA7A62" w:rsidP="00D22971">
      <w:pPr>
        <w:pStyle w:val="Heading1"/>
        <w:divId w:val="1906380352"/>
        <w:rPr>
          <w:rFonts w:eastAsia="Times New Roman"/>
          <w:lang w:val="en-US"/>
        </w:rPr>
      </w:pPr>
      <w:r w:rsidRPr="000F509C">
        <w:rPr>
          <w:rFonts w:eastAsia="Times New Roman"/>
          <w:lang w:val="en-US"/>
        </w:rPr>
        <w:t>Q22*</w:t>
      </w:r>
      <w:r w:rsidR="000F509C" w:rsidRPr="000F509C">
        <w:rPr>
          <w:rFonts w:eastAsia="Times New Roman"/>
          <w:lang w:val="en-US"/>
        </w:rPr>
        <w:t xml:space="preserve"> Do you have a</w:t>
      </w:r>
      <w:r w:rsidR="000F509C">
        <w:rPr>
          <w:rFonts w:eastAsia="Times New Roman"/>
          <w:lang w:val="en-US"/>
        </w:rPr>
        <w:t>ny of the following symptoms (more than normal)? (check all that apply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3"/>
        <w:gridCol w:w="1467"/>
        <w:gridCol w:w="856"/>
        <w:gridCol w:w="2492"/>
      </w:tblGrid>
      <w:tr w:rsidR="00281107" w:rsidRPr="000F509C" w14:paraId="25CF230D" w14:textId="77777777" w:rsidTr="00C40E4E">
        <w:trPr>
          <w:divId w:val="1906380352"/>
          <w:tblHeader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0B514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Q22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F8D24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685DB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9EBFE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% weighted </w:t>
            </w:r>
          </w:p>
        </w:tc>
      </w:tr>
      <w:tr w:rsidR="00A1179A" w:rsidRPr="000F509C" w14:paraId="7BBD2C61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070E8" w14:textId="04C8C5C5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F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ever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83D2F" w14:textId="54408CE2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2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007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02A2A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1.4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E4AED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1.7 </w:t>
            </w:r>
          </w:p>
        </w:tc>
      </w:tr>
      <w:tr w:rsidR="00A1179A" w:rsidRPr="000F509C" w14:paraId="7EAE7FCF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6D9E" w14:textId="63B86FCD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>D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ry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cough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5FAED" w14:textId="4B69AE51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6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835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8163D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8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9E837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5.2 </w:t>
            </w:r>
          </w:p>
        </w:tc>
      </w:tr>
      <w:tr w:rsidR="00A1179A" w:rsidRPr="000F509C" w14:paraId="79047A68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A35E4" w14:textId="21DE86C1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>P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roductive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cough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31E4" w14:textId="305128B4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6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353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0A4F0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5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44C00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4 </w:t>
            </w:r>
          </w:p>
        </w:tc>
      </w:tr>
      <w:tr w:rsidR="00A1179A" w:rsidRPr="000F509C" w14:paraId="1FD3328C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8E2E4" w14:textId="38919EE2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D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ifficulty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breathing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50917" w14:textId="34933B9C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2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125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A7D0A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1.5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BBFA1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1.6 </w:t>
            </w:r>
          </w:p>
        </w:tc>
      </w:tr>
      <w:tr w:rsidR="00A1179A" w:rsidRPr="000F509C" w14:paraId="5393D031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6DB09" w14:textId="7E3B7412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>S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ore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throat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DA842" w14:textId="0F62AEAF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7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924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CCA77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5.6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FEC95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5.3 </w:t>
            </w:r>
          </w:p>
        </w:tc>
      </w:tr>
      <w:tr w:rsidR="00A1179A" w:rsidRPr="000F509C" w14:paraId="1243C7C9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6CD40" w14:textId="6F75B90A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H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eadache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D0E34" w14:textId="57D42F56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5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780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6C7B2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1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7B33B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2 </w:t>
            </w:r>
          </w:p>
        </w:tc>
      </w:tr>
      <w:tr w:rsidR="00A1179A" w:rsidRPr="000F509C" w14:paraId="1EE6BE2F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42C7B" w14:textId="048AE74C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>M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uscle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pain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B48F2" w14:textId="0228E630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3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629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A32B9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8AFA2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2.8 </w:t>
            </w:r>
          </w:p>
        </w:tc>
      </w:tr>
      <w:tr w:rsidR="00A1179A" w:rsidRPr="000F509C" w14:paraId="1020E2C6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ACCDF" w14:textId="1FF758D4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L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oss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o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>f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smell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2388A" w14:textId="76138126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2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793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E271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2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F00DD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2.6 </w:t>
            </w:r>
          </w:p>
        </w:tc>
      </w:tr>
      <w:tr w:rsidR="00A1179A" w:rsidRPr="000F509C" w14:paraId="2E00AE4C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87A27" w14:textId="7445C0C8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N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one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31B29" w14:textId="654E741C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113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888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5CA70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80.3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3FCA9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79.2 </w:t>
            </w:r>
          </w:p>
        </w:tc>
      </w:tr>
      <w:tr w:rsidR="00A1179A" w:rsidRPr="000F509C" w14:paraId="42CEA2F9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B5759" w14:textId="0CE86E0F" w:rsidR="00A1179A" w:rsidRPr="000F509C" w:rsidRDefault="000F509C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>Prefer not to say</w:t>
            </w:r>
            <w:r w:rsidR="00A1179A"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2E4F1" w14:textId="0DC936E8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5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268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5FC3E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3.7 </w:t>
            </w: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AB8C2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5 </w:t>
            </w:r>
          </w:p>
        </w:tc>
      </w:tr>
      <w:tr w:rsidR="00A1179A" w:rsidRPr="000F509C" w14:paraId="353EE2A1" w14:textId="77777777" w:rsidTr="00C40E4E">
        <w:trPr>
          <w:divId w:val="1906380352"/>
        </w:trPr>
        <w:tc>
          <w:tcPr>
            <w:tcW w:w="22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F02A7" w14:textId="77777777" w:rsidR="00A1179A" w:rsidRPr="000F509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Total </w:t>
            </w:r>
          </w:p>
        </w:tc>
        <w:tc>
          <w:tcPr>
            <w:tcW w:w="83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56C20" w14:textId="7B4C28DC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141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865 </w:t>
            </w:r>
          </w:p>
        </w:tc>
        <w:tc>
          <w:tcPr>
            <w:tcW w:w="4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1EEF4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</w:p>
        </w:tc>
        <w:tc>
          <w:tcPr>
            <w:tcW w:w="14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8CCA0" w14:textId="77777777" w:rsidR="00A1179A" w:rsidRPr="000F509C" w:rsidRDefault="00A1179A" w:rsidP="00A1179A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14:paraId="4888FF6C" w14:textId="77777777" w:rsidR="00C40E4E" w:rsidRPr="000F509C" w:rsidRDefault="00C40E4E" w:rsidP="00C40E4E">
      <w:pPr>
        <w:divId w:val="1783373964"/>
        <w:rPr>
          <w:rFonts w:eastAsia="Times New Roman"/>
          <w:szCs w:val="22"/>
        </w:rPr>
      </w:pPr>
    </w:p>
    <w:p w14:paraId="4ABBB045" w14:textId="42DF4B48" w:rsidR="00281107" w:rsidRPr="000F509C" w:rsidRDefault="00AA7A62" w:rsidP="000F509C">
      <w:pPr>
        <w:pStyle w:val="Heading1"/>
        <w:divId w:val="1783373964"/>
        <w:rPr>
          <w:rFonts w:eastAsia="Times New Roman"/>
          <w:lang w:val="en-US"/>
        </w:rPr>
      </w:pPr>
      <w:r w:rsidRPr="000F509C">
        <w:rPr>
          <w:rFonts w:eastAsia="Times New Roman"/>
          <w:lang w:val="en-US"/>
        </w:rPr>
        <w:t>Q23</w:t>
      </w:r>
      <w:r w:rsidR="000F509C" w:rsidRPr="000F509C">
        <w:rPr>
          <w:rFonts w:eastAsia="Times New Roman"/>
          <w:lang w:val="en-US"/>
        </w:rPr>
        <w:t xml:space="preserve"> How long have you </w:t>
      </w:r>
      <w:r w:rsidR="000F509C">
        <w:rPr>
          <w:rFonts w:eastAsia="Times New Roman"/>
          <w:lang w:val="en-US"/>
        </w:rPr>
        <w:t xml:space="preserve">had these symptoms for?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7"/>
        <w:gridCol w:w="1771"/>
        <w:gridCol w:w="1034"/>
        <w:gridCol w:w="2526"/>
      </w:tblGrid>
      <w:tr w:rsidR="00281107" w14:paraId="7DC0D95A" w14:textId="77777777" w:rsidTr="4D5E555F">
        <w:trPr>
          <w:divId w:val="1783373964"/>
          <w:tblHeader/>
        </w:trPr>
        <w:tc>
          <w:tcPr>
            <w:tcW w:w="1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61F56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Q2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CD8AB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5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0FB53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4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68BDF" w14:textId="2AE6F1B3" w:rsidR="00281107" w:rsidRPr="000F509C" w:rsidRDefault="000F509C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0F509C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14:paraId="0C045EEB" w14:textId="77777777" w:rsidTr="4D5E555F">
        <w:trPr>
          <w:divId w:val="1783373964"/>
        </w:trPr>
        <w:tc>
          <w:tcPr>
            <w:tcW w:w="1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F4EE6" w14:textId="77777777" w:rsidR="00A1179A" w:rsidRPr="000F509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1-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BB79" w14:textId="78D32C2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6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045 </w:t>
            </w:r>
          </w:p>
        </w:tc>
        <w:tc>
          <w:tcPr>
            <w:tcW w:w="5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EFCB5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.7 </w:t>
            </w:r>
          </w:p>
        </w:tc>
        <w:tc>
          <w:tcPr>
            <w:tcW w:w="14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166E0" w14:textId="35FE677B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.</w:t>
            </w:r>
            <w:r w:rsidR="17FF8297" w:rsidRPr="4D5E555F">
              <w:rPr>
                <w:rFonts w:eastAsia="Times New Roman"/>
                <w:color w:val="333333"/>
              </w:rPr>
              <w:t>8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4D5E555F" w14:paraId="2FBF870B" w14:textId="77777777" w:rsidTr="4D5E555F">
        <w:trPr>
          <w:divId w:val="1783373964"/>
        </w:trPr>
        <w:tc>
          <w:tcPr>
            <w:tcW w:w="3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5832A" w14:textId="77777777" w:rsidR="4D5E555F" w:rsidRDefault="4D5E555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 xml:space="preserve">4-7 </w:t>
            </w:r>
          </w:p>
        </w:tc>
        <w:tc>
          <w:tcPr>
            <w:tcW w:w="17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A5030" w14:textId="53B23043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5,794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6BB09" w14:textId="77777777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4.5 </w:t>
            </w:r>
          </w:p>
        </w:tc>
        <w:tc>
          <w:tcPr>
            <w:tcW w:w="25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0B44E" w14:textId="4DCA14B9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.</w:t>
            </w:r>
            <w:r w:rsidR="261E0CBD" w:rsidRPr="4D5E555F">
              <w:rPr>
                <w:rFonts w:eastAsia="Times New Roman"/>
                <w:color w:val="333333"/>
              </w:rPr>
              <w:t>8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14:paraId="713D1692" w14:textId="77777777" w:rsidTr="4D5E555F">
        <w:trPr>
          <w:divId w:val="1783373964"/>
        </w:trPr>
        <w:tc>
          <w:tcPr>
            <w:tcW w:w="1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FBEF1" w14:textId="77777777" w:rsidR="00A1179A" w:rsidRPr="000F509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8-1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CE2CB" w14:textId="75F257B3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4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348 </w:t>
            </w:r>
          </w:p>
        </w:tc>
        <w:tc>
          <w:tcPr>
            <w:tcW w:w="5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544E9" w14:textId="3C04BC88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.</w:t>
            </w:r>
            <w:r w:rsidR="31740378" w:rsidRPr="4D5E555F">
              <w:rPr>
                <w:rFonts w:eastAsia="Times New Roman"/>
                <w:color w:val="333333"/>
              </w:rPr>
              <w:t>3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4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17D35" w14:textId="00A2B0DA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.</w:t>
            </w:r>
            <w:r w:rsidR="1D72FE5E" w:rsidRPr="4D5E555F">
              <w:rPr>
                <w:rFonts w:eastAsia="Times New Roman"/>
                <w:color w:val="333333"/>
              </w:rPr>
              <w:t>6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4D5E555F" w14:paraId="0D4C926D" w14:textId="77777777" w:rsidTr="4D5E555F">
        <w:trPr>
          <w:divId w:val="1783373964"/>
        </w:trPr>
        <w:tc>
          <w:tcPr>
            <w:tcW w:w="3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DC9C9" w14:textId="77777777" w:rsidR="4D5E555F" w:rsidRDefault="4D5E555F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 xml:space="preserve">14+ </w:t>
            </w:r>
          </w:p>
        </w:tc>
        <w:tc>
          <w:tcPr>
            <w:tcW w:w="17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0C7AE" w14:textId="5851C2FC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5,085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B0267" w14:textId="77777777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 xml:space="preserve">3.9 </w:t>
            </w:r>
          </w:p>
        </w:tc>
        <w:tc>
          <w:tcPr>
            <w:tcW w:w="25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77237" w14:textId="0FD20683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4.</w:t>
            </w:r>
            <w:r w:rsidR="5C2CDFAB" w:rsidRPr="4D5E555F">
              <w:rPr>
                <w:rFonts w:eastAsia="Times New Roman"/>
                <w:color w:val="333333"/>
              </w:rPr>
              <w:t>1</w:t>
            </w:r>
          </w:p>
        </w:tc>
      </w:tr>
      <w:tr w:rsidR="00A1179A" w14:paraId="3833D616" w14:textId="77777777" w:rsidTr="4D5E555F">
        <w:trPr>
          <w:divId w:val="1783373964"/>
        </w:trPr>
        <w:tc>
          <w:tcPr>
            <w:tcW w:w="198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7C158" w14:textId="77777777" w:rsidR="00A1179A" w:rsidRPr="000F509C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No symptoms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32CD" w14:textId="6D1B544D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107</w:t>
            </w:r>
            <w:r w:rsidR="000F509C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792 </w:t>
            </w:r>
          </w:p>
        </w:tc>
        <w:tc>
          <w:tcPr>
            <w:tcW w:w="5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6902D" w14:textId="6252B682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3.</w:t>
            </w:r>
            <w:r w:rsidR="6050C8A3" w:rsidRPr="4D5E555F">
              <w:rPr>
                <w:rFonts w:eastAsia="Times New Roman"/>
                <w:color w:val="333333"/>
              </w:rPr>
              <w:t>0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4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606E8" w14:textId="2CB2643A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2.</w:t>
            </w:r>
            <w:r w:rsidR="37B1D5D4" w:rsidRPr="4D5E555F">
              <w:rPr>
                <w:rFonts w:eastAsia="Times New Roman"/>
                <w:color w:val="333333"/>
              </w:rPr>
              <w:t>2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4D5E555F" w14:paraId="2DE77758" w14:textId="77777777" w:rsidTr="4D5E555F">
        <w:trPr>
          <w:divId w:val="1783373964"/>
        </w:trPr>
        <w:tc>
          <w:tcPr>
            <w:tcW w:w="3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DC52F" w14:textId="1AFDEF5E" w:rsidR="72B43EA2" w:rsidRDefault="72B43EA2" w:rsidP="4D5E555F">
            <w:pPr>
              <w:jc w:val="center"/>
              <w:rPr>
                <w:b/>
                <w:bCs/>
                <w:color w:val="333333"/>
                <w:szCs w:val="22"/>
              </w:rPr>
            </w:pPr>
            <w:r w:rsidRPr="4D5E555F">
              <w:rPr>
                <w:b/>
                <w:bCs/>
                <w:color w:val="333333"/>
                <w:szCs w:val="22"/>
              </w:rPr>
              <w:t>Prefer not to say</w:t>
            </w:r>
          </w:p>
        </w:tc>
        <w:tc>
          <w:tcPr>
            <w:tcW w:w="17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9AE2B" w14:textId="42C49FDF" w:rsidR="72B43EA2" w:rsidRDefault="72B43EA2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26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4757D" w14:textId="1000137B" w:rsidR="33869F2E" w:rsidRDefault="33869F2E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0.6</w:t>
            </w:r>
          </w:p>
        </w:tc>
        <w:tc>
          <w:tcPr>
            <w:tcW w:w="25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5E0AF" w14:textId="30C9C831" w:rsidR="72B43EA2" w:rsidRDefault="72B43EA2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0.5</w:t>
            </w:r>
          </w:p>
        </w:tc>
      </w:tr>
      <w:tr w:rsidR="4D5E555F" w14:paraId="50CE0779" w14:textId="77777777" w:rsidTr="4D5E555F">
        <w:trPr>
          <w:divId w:val="1783373964"/>
        </w:trPr>
        <w:tc>
          <w:tcPr>
            <w:tcW w:w="3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3535E" w14:textId="0201505A" w:rsidR="01676A2A" w:rsidRDefault="01676A2A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rFonts w:eastAsia="Times New Roman"/>
                <w:b/>
                <w:bCs/>
                <w:color w:val="333333"/>
              </w:rPr>
              <w:t>Total</w:t>
            </w:r>
          </w:p>
        </w:tc>
        <w:tc>
          <w:tcPr>
            <w:tcW w:w="17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DD782" w14:textId="1AC09CD0" w:rsidR="01676A2A" w:rsidRDefault="01676A2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color w:val="333333"/>
                <w:szCs w:val="22"/>
              </w:rPr>
              <w:t>129,06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7350E" w14:textId="13A9D29C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5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900A4" w14:textId="460D1910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37A8E1BC" w14:textId="77777777" w:rsidR="00C40E4E" w:rsidRDefault="00C40E4E" w:rsidP="00C40E4E">
      <w:pPr>
        <w:divId w:val="1489595920"/>
        <w:rPr>
          <w:rFonts w:eastAsia="Times New Roman"/>
        </w:rPr>
      </w:pPr>
    </w:p>
    <w:p w14:paraId="64E8B7AC" w14:textId="12A44F64" w:rsidR="00281107" w:rsidRPr="000F509C" w:rsidRDefault="00AA7A62" w:rsidP="000F509C">
      <w:pPr>
        <w:pStyle w:val="Heading1"/>
        <w:divId w:val="1489595920"/>
        <w:rPr>
          <w:rFonts w:eastAsia="Times New Roman"/>
          <w:lang w:val="en-US"/>
        </w:rPr>
      </w:pPr>
      <w:r w:rsidRPr="000F509C">
        <w:rPr>
          <w:rFonts w:eastAsia="Times New Roman"/>
          <w:lang w:val="en-US"/>
        </w:rPr>
        <w:t>Q24</w:t>
      </w:r>
      <w:r w:rsidR="000F509C" w:rsidRPr="000F509C">
        <w:rPr>
          <w:rFonts w:eastAsia="Times New Roman"/>
          <w:lang w:val="en-US"/>
        </w:rPr>
        <w:t xml:space="preserve"> Have you taken the t</w:t>
      </w:r>
      <w:r w:rsidR="000F509C">
        <w:rPr>
          <w:rFonts w:eastAsia="Times New Roman"/>
          <w:lang w:val="en-US"/>
        </w:rPr>
        <w:t xml:space="preserve">est for coronavirus?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2"/>
        <w:gridCol w:w="1441"/>
        <w:gridCol w:w="841"/>
        <w:gridCol w:w="2054"/>
      </w:tblGrid>
      <w:tr w:rsidR="00281107" w:rsidRPr="000F509C" w14:paraId="77D253B8" w14:textId="77777777" w:rsidTr="4D5E555F">
        <w:trPr>
          <w:divId w:val="1489595920"/>
          <w:tblHeader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B1B2C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Q24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E5115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N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97443" w14:textId="77777777" w:rsidR="00281107" w:rsidRPr="000F509C" w:rsidRDefault="00AA7A62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 w:rsidRPr="000F509C"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DFBD0" w14:textId="44A5480C" w:rsidR="00281107" w:rsidRPr="000F509C" w:rsidRDefault="00193829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</w:rPr>
            </w:pPr>
            <w:r>
              <w:rPr>
                <w:rFonts w:eastAsia="Times New Roman"/>
                <w:b/>
                <w:bCs/>
                <w:color w:val="333333"/>
                <w:szCs w:val="22"/>
              </w:rPr>
              <w:t xml:space="preserve">% </w:t>
            </w:r>
            <w:r w:rsidR="00AA7A62" w:rsidRPr="000F509C">
              <w:rPr>
                <w:rFonts w:eastAsia="Times New Roman"/>
                <w:b/>
                <w:bCs/>
                <w:color w:val="333333"/>
                <w:szCs w:val="22"/>
              </w:rPr>
              <w:t>weight</w:t>
            </w:r>
            <w:r>
              <w:rPr>
                <w:rFonts w:eastAsia="Times New Roman"/>
                <w:b/>
                <w:bCs/>
                <w:color w:val="333333"/>
                <w:szCs w:val="22"/>
              </w:rPr>
              <w:t>ed</w:t>
            </w:r>
          </w:p>
        </w:tc>
      </w:tr>
      <w:tr w:rsidR="00A1179A" w:rsidRPr="000F509C" w14:paraId="2F5A82D3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2AF1B" w14:textId="08F10ED7" w:rsidR="00A1179A" w:rsidRPr="000F509C" w:rsidRDefault="143AEEE9" w:rsidP="4D5E555F">
            <w:pPr>
              <w:jc w:val="center"/>
              <w:rPr>
                <w:rFonts w:eastAsia="Times New Roman"/>
                <w:b/>
                <w:bCs/>
                <w:color w:val="333333"/>
              </w:rPr>
            </w:pPr>
            <w:r w:rsidRPr="4D5E555F">
              <w:rPr>
                <w:b/>
                <w:bCs/>
                <w:color w:val="333333"/>
                <w:szCs w:val="22"/>
              </w:rPr>
              <w:t xml:space="preserve">Prefer not to say 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482FD" w14:textId="34649E7F" w:rsidR="00A1179A" w:rsidRPr="000F509C" w:rsidRDefault="45070EC6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5</w:t>
            </w:r>
            <w:r w:rsidR="4CB1132F" w:rsidRPr="4D5E555F">
              <w:rPr>
                <w:rFonts w:eastAsia="Times New Roman"/>
                <w:color w:val="333333"/>
              </w:rPr>
              <w:t>,</w:t>
            </w:r>
            <w:r w:rsidRPr="4D5E555F">
              <w:rPr>
                <w:rFonts w:eastAsia="Times New Roman"/>
                <w:color w:val="333333"/>
              </w:rPr>
              <w:t>164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1F821" w14:textId="54EA39B0" w:rsidR="00A1179A" w:rsidRPr="000F509C" w:rsidRDefault="010C2BE6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.7</w:t>
            </w:r>
            <w:r w:rsidR="00A1179A"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8EA1F" w14:textId="28597583" w:rsidR="00A1179A" w:rsidRPr="000F509C" w:rsidRDefault="22505F8C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3.6</w:t>
            </w:r>
          </w:p>
        </w:tc>
      </w:tr>
      <w:tr w:rsidR="00A1179A" w:rsidRPr="000F509C" w14:paraId="05D094ED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9B125" w14:textId="6DF403E6" w:rsidR="00A1179A" w:rsidRPr="009121F2" w:rsidRDefault="009121F2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9121F2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Yes, result is I do not have COVID-19</w:t>
            </w:r>
            <w:r w:rsidR="00A1179A" w:rsidRPr="009121F2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9FC7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919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745C5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0.7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C8469" w14:textId="08D13E44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0.</w:t>
            </w:r>
            <w:r w:rsidR="705714D9" w:rsidRPr="4D5E555F">
              <w:rPr>
                <w:rFonts w:eastAsia="Times New Roman"/>
                <w:color w:val="333333"/>
              </w:rPr>
              <w:t>7</w:t>
            </w:r>
          </w:p>
        </w:tc>
      </w:tr>
      <w:tr w:rsidR="00A1179A" w:rsidRPr="000F509C" w14:paraId="7AFBC302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E076A" w14:textId="3A3FCCFC" w:rsidR="00A1179A" w:rsidRPr="009121F2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9121F2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No</w:t>
            </w:r>
            <w:r w:rsidR="009121F2" w:rsidRPr="009121F2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, my doctor recommended but there are no tests</w:t>
            </w:r>
            <w:r w:rsidRPr="009121F2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available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F33A5" w14:textId="1CC1644C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8</w:t>
            </w:r>
            <w:r w:rsidR="00193829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412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CF504" w14:textId="41BEDFE8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6.</w:t>
            </w:r>
            <w:r w:rsidR="6F0E7445" w:rsidRPr="4D5E555F">
              <w:rPr>
                <w:rFonts w:eastAsia="Times New Roman"/>
                <w:color w:val="333333"/>
              </w:rPr>
              <w:t>1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07D81" w14:textId="7CEE87F3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6</w:t>
            </w:r>
            <w:r w:rsidR="5D4206CD" w:rsidRPr="4D5E555F">
              <w:rPr>
                <w:rFonts w:eastAsia="Times New Roman"/>
                <w:color w:val="333333"/>
              </w:rPr>
              <w:t>.</w:t>
            </w:r>
            <w:r w:rsidR="27452693" w:rsidRPr="4D5E555F">
              <w:rPr>
                <w:rFonts w:eastAsia="Times New Roman"/>
                <w:color w:val="333333"/>
              </w:rPr>
              <w:t>9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:rsidRPr="000F509C" w14:paraId="4CD7CE24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51B64" w14:textId="13433F0A" w:rsidR="00A1179A" w:rsidRPr="00BA0624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No</w:t>
            </w:r>
            <w:r w:rsidR="00BA0624"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, but I do not think I</w:t>
            </w:r>
            <w:r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need </w:t>
            </w:r>
            <w:r w:rsidR="00BA0624"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it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881F3" w14:textId="42317D98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121</w:t>
            </w:r>
            <w:r w:rsidR="00193829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323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E3114" w14:textId="74BC15D4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</w:t>
            </w:r>
            <w:r w:rsidR="24D81049" w:rsidRPr="4D5E555F">
              <w:rPr>
                <w:rFonts w:eastAsia="Times New Roman"/>
                <w:color w:val="333333"/>
              </w:rPr>
              <w:t>7</w:t>
            </w:r>
            <w:r w:rsidRPr="4D5E555F">
              <w:rPr>
                <w:rFonts w:eastAsia="Times New Roman"/>
                <w:color w:val="333333"/>
              </w:rPr>
              <w:t>.</w:t>
            </w:r>
            <w:r w:rsidR="5D3929CF" w:rsidRPr="4D5E555F">
              <w:rPr>
                <w:rFonts w:eastAsia="Times New Roman"/>
                <w:color w:val="333333"/>
              </w:rPr>
              <w:t>9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D9206" w14:textId="6839A363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8</w:t>
            </w:r>
            <w:r w:rsidR="74AFD049" w:rsidRPr="4D5E555F">
              <w:rPr>
                <w:rFonts w:eastAsia="Times New Roman"/>
                <w:color w:val="333333"/>
              </w:rPr>
              <w:t>6.9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:rsidRPr="000F509C" w14:paraId="1BDEE75C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C0C61" w14:textId="36BA993E" w:rsidR="00A1179A" w:rsidRPr="00193829" w:rsidRDefault="00A1179A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No</w:t>
            </w:r>
            <w:r w:rsidR="000F509C"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,</w:t>
            </w:r>
            <w:r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  <w:r w:rsidR="00BA0624"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but </w:t>
            </w:r>
            <w:r w:rsidR="00193829"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would want</w:t>
            </w:r>
            <w:r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  <w:r w:rsid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to as I am a</w:t>
            </w:r>
            <w:r w:rsidRPr="00193829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caretaker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39BC8" w14:textId="7FABFCB8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>1</w:t>
            </w:r>
            <w:r w:rsidR="00193829">
              <w:rPr>
                <w:rFonts w:eastAsia="Times New Roman"/>
                <w:color w:val="333333"/>
                <w:szCs w:val="22"/>
              </w:rPr>
              <w:t>,</w:t>
            </w:r>
            <w:r w:rsidRPr="000F509C">
              <w:rPr>
                <w:rFonts w:eastAsia="Times New Roman"/>
                <w:color w:val="333333"/>
                <w:szCs w:val="22"/>
              </w:rPr>
              <w:t xml:space="preserve">518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C50D9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1.1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68526" w14:textId="26840647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.</w:t>
            </w:r>
            <w:r w:rsidR="65036339" w:rsidRPr="4D5E555F">
              <w:rPr>
                <w:rFonts w:eastAsia="Times New Roman"/>
                <w:color w:val="333333"/>
              </w:rPr>
              <w:t>2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:rsidRPr="000F509C" w14:paraId="22FCC588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E851E" w14:textId="0398DB0F" w:rsidR="00A1179A" w:rsidRPr="00BA0624" w:rsidRDefault="00BA0624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Yes, the result is I have COVID-19</w:t>
            </w:r>
            <w:r w:rsidR="00A1179A"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5C1CA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426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83FD1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0.3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5222C" w14:textId="0402260C" w:rsidR="00A1179A" w:rsidRPr="000F509C" w:rsidRDefault="00A1179A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0.</w:t>
            </w:r>
            <w:r w:rsidR="64251AB7" w:rsidRPr="4D5E555F">
              <w:rPr>
                <w:rFonts w:eastAsia="Times New Roman"/>
                <w:color w:val="333333"/>
              </w:rPr>
              <w:t>5</w:t>
            </w:r>
            <w:r w:rsidRPr="4D5E555F">
              <w:rPr>
                <w:rFonts w:eastAsia="Times New Roman"/>
                <w:color w:val="333333"/>
              </w:rPr>
              <w:t xml:space="preserve"> </w:t>
            </w:r>
          </w:p>
        </w:tc>
      </w:tr>
      <w:tr w:rsidR="00A1179A" w:rsidRPr="000F509C" w14:paraId="41EFA734" w14:textId="77777777" w:rsidTr="4D5E555F">
        <w:trPr>
          <w:divId w:val="1489595920"/>
        </w:trPr>
        <w:tc>
          <w:tcPr>
            <w:tcW w:w="2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2BA30" w14:textId="5DB133ED" w:rsidR="00A1179A" w:rsidRPr="00BA0624" w:rsidRDefault="00BA0624" w:rsidP="00A1179A">
            <w:pPr>
              <w:jc w:val="center"/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</w:pPr>
            <w:r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Yes, I am waiting </w:t>
            </w:r>
            <w:r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>for my r</w:t>
            </w:r>
            <w:r w:rsidR="00A1179A" w:rsidRPr="00BA0624">
              <w:rPr>
                <w:rFonts w:eastAsia="Times New Roman"/>
                <w:b/>
                <w:bCs/>
                <w:color w:val="333333"/>
                <w:szCs w:val="22"/>
                <w:lang w:val="en-US"/>
              </w:rPr>
              <w:t xml:space="preserve">esults </w:t>
            </w:r>
          </w:p>
        </w:tc>
        <w:tc>
          <w:tcPr>
            <w:tcW w:w="8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D9DB9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261 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8BDB0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0.2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1EFF6" w14:textId="77777777" w:rsidR="00A1179A" w:rsidRPr="000F509C" w:rsidRDefault="00A1179A" w:rsidP="00A1179A">
            <w:pPr>
              <w:jc w:val="center"/>
              <w:rPr>
                <w:rFonts w:eastAsia="Times New Roman"/>
                <w:color w:val="333333"/>
                <w:szCs w:val="22"/>
              </w:rPr>
            </w:pPr>
            <w:r w:rsidRPr="000F509C">
              <w:rPr>
                <w:rFonts w:eastAsia="Times New Roman"/>
                <w:color w:val="333333"/>
                <w:szCs w:val="22"/>
              </w:rPr>
              <w:t xml:space="preserve">0.2 </w:t>
            </w:r>
          </w:p>
        </w:tc>
      </w:tr>
      <w:tr w:rsidR="4D5E555F" w14:paraId="0EF7F74F" w14:textId="77777777" w:rsidTr="4D5E555F">
        <w:trPr>
          <w:divId w:val="1489595920"/>
        </w:trPr>
        <w:tc>
          <w:tcPr>
            <w:tcW w:w="45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B6894" w14:textId="344F67BC" w:rsidR="2BB6F2F4" w:rsidRDefault="2BB6F2F4" w:rsidP="4D5E555F">
            <w:pPr>
              <w:jc w:val="center"/>
              <w:rPr>
                <w:rFonts w:eastAsia="Times New Roman"/>
                <w:b/>
                <w:bCs/>
                <w:color w:val="333333"/>
                <w:lang w:val="en-US"/>
              </w:rPr>
            </w:pPr>
            <w:r w:rsidRPr="4D5E555F">
              <w:rPr>
                <w:rFonts w:eastAsia="Times New Roman"/>
                <w:b/>
                <w:bCs/>
                <w:color w:val="333333"/>
                <w:lang w:val="en-US"/>
              </w:rPr>
              <w:t>Total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6AEEC" w14:textId="38A180AB" w:rsidR="2BB6F2F4" w:rsidRDefault="2BB6F2F4" w:rsidP="4D5E555F">
            <w:pPr>
              <w:jc w:val="center"/>
              <w:rPr>
                <w:rFonts w:eastAsia="Times New Roman"/>
                <w:color w:val="333333"/>
              </w:rPr>
            </w:pPr>
            <w:r w:rsidRPr="4D5E555F">
              <w:rPr>
                <w:rFonts w:eastAsia="Times New Roman"/>
                <w:color w:val="333333"/>
              </w:rPr>
              <w:t>138,02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9C3EA" w14:textId="176CF6A9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  <w:tc>
          <w:tcPr>
            <w:tcW w:w="20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1D25C" w14:textId="1BD7BF46" w:rsidR="4D5E555F" w:rsidRDefault="4D5E555F" w:rsidP="4D5E555F">
            <w:pPr>
              <w:jc w:val="center"/>
              <w:rPr>
                <w:rFonts w:eastAsia="Times New Roman"/>
                <w:color w:val="333333"/>
              </w:rPr>
            </w:pPr>
          </w:p>
        </w:tc>
      </w:tr>
    </w:tbl>
    <w:p w14:paraId="21EE52E1" w14:textId="77777777" w:rsidR="00AA7A62" w:rsidRPr="000F509C" w:rsidRDefault="00AA7A62">
      <w:pPr>
        <w:divId w:val="1489595920"/>
        <w:rPr>
          <w:rFonts w:eastAsia="Times New Roman"/>
          <w:szCs w:val="22"/>
        </w:rPr>
      </w:pPr>
    </w:p>
    <w:sectPr w:rsidR="00AA7A62" w:rsidRPr="000F50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8B0C9" w14:textId="77777777" w:rsidR="00AA7A62" w:rsidRDefault="00AA7A62" w:rsidP="00C40E4E">
      <w:r>
        <w:separator/>
      </w:r>
    </w:p>
  </w:endnote>
  <w:endnote w:type="continuationSeparator" w:id="0">
    <w:p w14:paraId="5FC2E842" w14:textId="77777777" w:rsidR="00AA7A62" w:rsidRDefault="00AA7A62" w:rsidP="00C40E4E">
      <w:r>
        <w:continuationSeparator/>
      </w:r>
    </w:p>
  </w:endnote>
  <w:endnote w:type="continuationNotice" w:id="1">
    <w:p w14:paraId="6B5C8128" w14:textId="77777777" w:rsidR="00781F11" w:rsidRDefault="00781F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lyphicons Halflings">
    <w:charset w:val="00"/>
    <w:family w:val="auto"/>
    <w:pitch w:val="default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6F47FF" w14:textId="77777777" w:rsidR="00C40E4E" w:rsidRDefault="00C40E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648A" w14:textId="77777777" w:rsidR="00C40E4E" w:rsidRDefault="00C40E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2F1D2" w14:textId="77777777" w:rsidR="00C40E4E" w:rsidRDefault="00C40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40006" w14:textId="77777777" w:rsidR="00AA7A62" w:rsidRDefault="00AA7A62" w:rsidP="00C40E4E">
      <w:r>
        <w:separator/>
      </w:r>
    </w:p>
  </w:footnote>
  <w:footnote w:type="continuationSeparator" w:id="0">
    <w:p w14:paraId="72A1ADE2" w14:textId="77777777" w:rsidR="00AA7A62" w:rsidRDefault="00AA7A62" w:rsidP="00C40E4E">
      <w:r>
        <w:continuationSeparator/>
      </w:r>
    </w:p>
  </w:footnote>
  <w:footnote w:type="continuationNotice" w:id="1">
    <w:p w14:paraId="03EE43A1" w14:textId="77777777" w:rsidR="00781F11" w:rsidRDefault="00781F1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E0951C" w14:textId="77777777" w:rsidR="00C40E4E" w:rsidRDefault="00C40E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AF8DE" w14:textId="77777777" w:rsidR="00C40E4E" w:rsidRDefault="00C40E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519CB" w14:textId="77777777" w:rsidR="00C40E4E" w:rsidRDefault="00C40E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5E2CB1"/>
    <w:multiLevelType w:val="hybridMultilevel"/>
    <w:tmpl w:val="6D30259E"/>
    <w:lvl w:ilvl="0" w:tplc="040A0001">
      <w:start w:val="8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defaultTabStop w:val="708"/>
  <w:hyphenationZone w:val="425"/>
  <w:noPunctuationKerning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4E"/>
    <w:rsid w:val="000F509C"/>
    <w:rsid w:val="000F53D1"/>
    <w:rsid w:val="00121CC2"/>
    <w:rsid w:val="00176F6A"/>
    <w:rsid w:val="00193829"/>
    <w:rsid w:val="001C63F3"/>
    <w:rsid w:val="00281107"/>
    <w:rsid w:val="00426217"/>
    <w:rsid w:val="00483E14"/>
    <w:rsid w:val="00595E5E"/>
    <w:rsid w:val="005E7C3C"/>
    <w:rsid w:val="006D4E08"/>
    <w:rsid w:val="006D565E"/>
    <w:rsid w:val="00707D3A"/>
    <w:rsid w:val="00712485"/>
    <w:rsid w:val="00781F11"/>
    <w:rsid w:val="00904141"/>
    <w:rsid w:val="009121F2"/>
    <w:rsid w:val="009458A9"/>
    <w:rsid w:val="00957917"/>
    <w:rsid w:val="009C0D01"/>
    <w:rsid w:val="009D0C42"/>
    <w:rsid w:val="00A1179A"/>
    <w:rsid w:val="00A847D5"/>
    <w:rsid w:val="00AA7A62"/>
    <w:rsid w:val="00B61AD7"/>
    <w:rsid w:val="00BA0624"/>
    <w:rsid w:val="00BC432A"/>
    <w:rsid w:val="00BE3C59"/>
    <w:rsid w:val="00C40E4E"/>
    <w:rsid w:val="00D22971"/>
    <w:rsid w:val="00D74195"/>
    <w:rsid w:val="00D82E9D"/>
    <w:rsid w:val="00D83750"/>
    <w:rsid w:val="00D83FA2"/>
    <w:rsid w:val="00F83D24"/>
    <w:rsid w:val="00F9427E"/>
    <w:rsid w:val="00FA7147"/>
    <w:rsid w:val="010C2BE6"/>
    <w:rsid w:val="01313250"/>
    <w:rsid w:val="01676A2A"/>
    <w:rsid w:val="01962B3E"/>
    <w:rsid w:val="01BB2774"/>
    <w:rsid w:val="020D6595"/>
    <w:rsid w:val="03CB1CBB"/>
    <w:rsid w:val="03FED044"/>
    <w:rsid w:val="0612E2D3"/>
    <w:rsid w:val="07AABFE3"/>
    <w:rsid w:val="08DB515C"/>
    <w:rsid w:val="09F9DC79"/>
    <w:rsid w:val="0A9DCCFC"/>
    <w:rsid w:val="0AEF12EE"/>
    <w:rsid w:val="0B0F5A25"/>
    <w:rsid w:val="0B486CEF"/>
    <w:rsid w:val="0BB5226D"/>
    <w:rsid w:val="0C04B598"/>
    <w:rsid w:val="0C848A1B"/>
    <w:rsid w:val="0D51ABD3"/>
    <w:rsid w:val="0D5C83FE"/>
    <w:rsid w:val="0EA3323F"/>
    <w:rsid w:val="0F004B6B"/>
    <w:rsid w:val="0F204CA1"/>
    <w:rsid w:val="0F297E47"/>
    <w:rsid w:val="0F67A988"/>
    <w:rsid w:val="0F97A6C0"/>
    <w:rsid w:val="0FA304DF"/>
    <w:rsid w:val="105A96E7"/>
    <w:rsid w:val="10BEF2FA"/>
    <w:rsid w:val="11240B39"/>
    <w:rsid w:val="11339883"/>
    <w:rsid w:val="1177D7FF"/>
    <w:rsid w:val="11832030"/>
    <w:rsid w:val="11F24216"/>
    <w:rsid w:val="120222A2"/>
    <w:rsid w:val="12E9CEE6"/>
    <w:rsid w:val="12F7D758"/>
    <w:rsid w:val="131AAF5A"/>
    <w:rsid w:val="1380CF92"/>
    <w:rsid w:val="13BE2526"/>
    <w:rsid w:val="143AEEE9"/>
    <w:rsid w:val="153267D6"/>
    <w:rsid w:val="158B877E"/>
    <w:rsid w:val="15CD5442"/>
    <w:rsid w:val="17FF8297"/>
    <w:rsid w:val="182916C2"/>
    <w:rsid w:val="18D72A5A"/>
    <w:rsid w:val="197D1E28"/>
    <w:rsid w:val="1AD83E05"/>
    <w:rsid w:val="1B0D9BFF"/>
    <w:rsid w:val="1BA05ADB"/>
    <w:rsid w:val="1C22DECF"/>
    <w:rsid w:val="1CC76D83"/>
    <w:rsid w:val="1D72FE5E"/>
    <w:rsid w:val="1E8B37B2"/>
    <w:rsid w:val="1F29C4FE"/>
    <w:rsid w:val="1F3ED8C3"/>
    <w:rsid w:val="1FF45FA2"/>
    <w:rsid w:val="200A1837"/>
    <w:rsid w:val="204C4667"/>
    <w:rsid w:val="2141433E"/>
    <w:rsid w:val="21767647"/>
    <w:rsid w:val="224D7FF0"/>
    <w:rsid w:val="22505F8C"/>
    <w:rsid w:val="22BE8773"/>
    <w:rsid w:val="2301BEC1"/>
    <w:rsid w:val="2364716B"/>
    <w:rsid w:val="241DC852"/>
    <w:rsid w:val="2468FEFB"/>
    <w:rsid w:val="24907917"/>
    <w:rsid w:val="24D81049"/>
    <w:rsid w:val="25B0A9FD"/>
    <w:rsid w:val="25DB346F"/>
    <w:rsid w:val="261E0CBD"/>
    <w:rsid w:val="2700B7E3"/>
    <w:rsid w:val="2713FAEB"/>
    <w:rsid w:val="27452693"/>
    <w:rsid w:val="2807E31A"/>
    <w:rsid w:val="28B1D483"/>
    <w:rsid w:val="2946131E"/>
    <w:rsid w:val="29AD359F"/>
    <w:rsid w:val="29E7D32B"/>
    <w:rsid w:val="2A47A667"/>
    <w:rsid w:val="2A64EFCE"/>
    <w:rsid w:val="2A6B9314"/>
    <w:rsid w:val="2BB6F2F4"/>
    <w:rsid w:val="2C08FC61"/>
    <w:rsid w:val="2CB0DAE1"/>
    <w:rsid w:val="2CF86AA4"/>
    <w:rsid w:val="2CFDED8B"/>
    <w:rsid w:val="2D3239C5"/>
    <w:rsid w:val="2DD1A3CA"/>
    <w:rsid w:val="2DE67A88"/>
    <w:rsid w:val="2E5206B1"/>
    <w:rsid w:val="2F611121"/>
    <w:rsid w:val="2FBD886A"/>
    <w:rsid w:val="2FCBEFD1"/>
    <w:rsid w:val="30495BD9"/>
    <w:rsid w:val="316C08E7"/>
    <w:rsid w:val="31740378"/>
    <w:rsid w:val="3257AE30"/>
    <w:rsid w:val="32D64CA5"/>
    <w:rsid w:val="33106572"/>
    <w:rsid w:val="3357ECB5"/>
    <w:rsid w:val="33869F2E"/>
    <w:rsid w:val="33887C55"/>
    <w:rsid w:val="33B584FE"/>
    <w:rsid w:val="33F0C539"/>
    <w:rsid w:val="354BC42C"/>
    <w:rsid w:val="36A3BECB"/>
    <w:rsid w:val="37B1D5D4"/>
    <w:rsid w:val="3853DE5B"/>
    <w:rsid w:val="38555BC7"/>
    <w:rsid w:val="39BC479B"/>
    <w:rsid w:val="39DCF553"/>
    <w:rsid w:val="3A191DAF"/>
    <w:rsid w:val="3A545F4D"/>
    <w:rsid w:val="3AAD7D36"/>
    <w:rsid w:val="3BAB6C6F"/>
    <w:rsid w:val="3BB4870B"/>
    <w:rsid w:val="3C063F7C"/>
    <w:rsid w:val="3CAD3699"/>
    <w:rsid w:val="3CF8FB72"/>
    <w:rsid w:val="3D29B757"/>
    <w:rsid w:val="3DC9B0A0"/>
    <w:rsid w:val="3DEBA9BD"/>
    <w:rsid w:val="3DF4E4FD"/>
    <w:rsid w:val="3EB6C4AD"/>
    <w:rsid w:val="3EBBD03C"/>
    <w:rsid w:val="3EF575EF"/>
    <w:rsid w:val="3FDBF148"/>
    <w:rsid w:val="3FE5C926"/>
    <w:rsid w:val="4063E3F5"/>
    <w:rsid w:val="40FA1AB4"/>
    <w:rsid w:val="41026724"/>
    <w:rsid w:val="418CC168"/>
    <w:rsid w:val="422F6AE7"/>
    <w:rsid w:val="424E9C03"/>
    <w:rsid w:val="42D93D15"/>
    <w:rsid w:val="42DC84EF"/>
    <w:rsid w:val="43466D75"/>
    <w:rsid w:val="444D3EB3"/>
    <w:rsid w:val="44672348"/>
    <w:rsid w:val="449AB930"/>
    <w:rsid w:val="45070EC6"/>
    <w:rsid w:val="453E7A14"/>
    <w:rsid w:val="463CE0E2"/>
    <w:rsid w:val="46538623"/>
    <w:rsid w:val="46E42BED"/>
    <w:rsid w:val="477D1C2D"/>
    <w:rsid w:val="47983FEA"/>
    <w:rsid w:val="479DB643"/>
    <w:rsid w:val="47AF8884"/>
    <w:rsid w:val="47C46569"/>
    <w:rsid w:val="47FF55D1"/>
    <w:rsid w:val="4845B81E"/>
    <w:rsid w:val="498AAC13"/>
    <w:rsid w:val="49D180F2"/>
    <w:rsid w:val="4A232B35"/>
    <w:rsid w:val="4A9174D3"/>
    <w:rsid w:val="4AE05D6C"/>
    <w:rsid w:val="4B65EA94"/>
    <w:rsid w:val="4C04DAE2"/>
    <w:rsid w:val="4C3FEF90"/>
    <w:rsid w:val="4C7933DE"/>
    <w:rsid w:val="4CB1132F"/>
    <w:rsid w:val="4D0BFC87"/>
    <w:rsid w:val="4D5E555F"/>
    <w:rsid w:val="4EA4AE93"/>
    <w:rsid w:val="4F01AF63"/>
    <w:rsid w:val="4F365972"/>
    <w:rsid w:val="512B1054"/>
    <w:rsid w:val="525FAEB4"/>
    <w:rsid w:val="53769113"/>
    <w:rsid w:val="551D9E4E"/>
    <w:rsid w:val="5566A0A0"/>
    <w:rsid w:val="55D98698"/>
    <w:rsid w:val="5609A91A"/>
    <w:rsid w:val="561312E1"/>
    <w:rsid w:val="56282289"/>
    <w:rsid w:val="568AE23D"/>
    <w:rsid w:val="56C6BCCB"/>
    <w:rsid w:val="58378629"/>
    <w:rsid w:val="5853DFAD"/>
    <w:rsid w:val="5869B323"/>
    <w:rsid w:val="588CFF65"/>
    <w:rsid w:val="58B34EFA"/>
    <w:rsid w:val="593F78AC"/>
    <w:rsid w:val="59C316A9"/>
    <w:rsid w:val="5A4D9A66"/>
    <w:rsid w:val="5A5A9C29"/>
    <w:rsid w:val="5A877F5C"/>
    <w:rsid w:val="5AE4C5E7"/>
    <w:rsid w:val="5C2CDFAB"/>
    <w:rsid w:val="5CC716C4"/>
    <w:rsid w:val="5CD29B5A"/>
    <w:rsid w:val="5D3929CF"/>
    <w:rsid w:val="5D39FCBC"/>
    <w:rsid w:val="5D4206CD"/>
    <w:rsid w:val="5D4C51B6"/>
    <w:rsid w:val="5D5094C4"/>
    <w:rsid w:val="5DB2E199"/>
    <w:rsid w:val="5F696AF1"/>
    <w:rsid w:val="5F947F38"/>
    <w:rsid w:val="5FFE892E"/>
    <w:rsid w:val="6050C8A3"/>
    <w:rsid w:val="60D6BE1E"/>
    <w:rsid w:val="60EA21D1"/>
    <w:rsid w:val="61737D46"/>
    <w:rsid w:val="61FA0C72"/>
    <w:rsid w:val="623E39B7"/>
    <w:rsid w:val="628CD59A"/>
    <w:rsid w:val="6363BD2B"/>
    <w:rsid w:val="63865B77"/>
    <w:rsid w:val="63EDFE94"/>
    <w:rsid w:val="64251AB7"/>
    <w:rsid w:val="65036339"/>
    <w:rsid w:val="66C51CB3"/>
    <w:rsid w:val="67EF3939"/>
    <w:rsid w:val="68110F59"/>
    <w:rsid w:val="682EE60A"/>
    <w:rsid w:val="687611EC"/>
    <w:rsid w:val="689EF0A7"/>
    <w:rsid w:val="6908630A"/>
    <w:rsid w:val="691FEAA5"/>
    <w:rsid w:val="69EA25F0"/>
    <w:rsid w:val="6A495178"/>
    <w:rsid w:val="6AA3A8DD"/>
    <w:rsid w:val="6BDD9836"/>
    <w:rsid w:val="6C105EDC"/>
    <w:rsid w:val="6D223437"/>
    <w:rsid w:val="6DBF71D0"/>
    <w:rsid w:val="6E56F725"/>
    <w:rsid w:val="6E836D44"/>
    <w:rsid w:val="6E8DA3E2"/>
    <w:rsid w:val="6EACAAC4"/>
    <w:rsid w:val="6EFC0444"/>
    <w:rsid w:val="6F0E7445"/>
    <w:rsid w:val="6F290544"/>
    <w:rsid w:val="6F9C5848"/>
    <w:rsid w:val="6FB860F4"/>
    <w:rsid w:val="701270BE"/>
    <w:rsid w:val="705714D9"/>
    <w:rsid w:val="708C225A"/>
    <w:rsid w:val="7140BE21"/>
    <w:rsid w:val="71DE606A"/>
    <w:rsid w:val="71F326B7"/>
    <w:rsid w:val="729054FC"/>
    <w:rsid w:val="72B43EA2"/>
    <w:rsid w:val="72ED9215"/>
    <w:rsid w:val="7315AD38"/>
    <w:rsid w:val="737DFB69"/>
    <w:rsid w:val="7451B7A1"/>
    <w:rsid w:val="7480485E"/>
    <w:rsid w:val="74AFD049"/>
    <w:rsid w:val="75298502"/>
    <w:rsid w:val="7530FFAA"/>
    <w:rsid w:val="7548C900"/>
    <w:rsid w:val="763E0B18"/>
    <w:rsid w:val="76FCC960"/>
    <w:rsid w:val="76FF4347"/>
    <w:rsid w:val="7708960A"/>
    <w:rsid w:val="77583E0F"/>
    <w:rsid w:val="7807ADE2"/>
    <w:rsid w:val="793AD452"/>
    <w:rsid w:val="79F562C4"/>
    <w:rsid w:val="7B6399D7"/>
    <w:rsid w:val="7B66D9E6"/>
    <w:rsid w:val="7C3F5C6F"/>
    <w:rsid w:val="7CAA7EED"/>
    <w:rsid w:val="7CB62B53"/>
    <w:rsid w:val="7D28ED9A"/>
    <w:rsid w:val="7DC41CC0"/>
    <w:rsid w:val="7DE6B407"/>
    <w:rsid w:val="7E7FAF5C"/>
    <w:rsid w:val="7EA7E996"/>
    <w:rsid w:val="7EAA8E7C"/>
    <w:rsid w:val="7EAE9A3B"/>
    <w:rsid w:val="7F8CE790"/>
    <w:rsid w:val="7F94B9A9"/>
    <w:rsid w:val="7FAEB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6FF765D9"/>
  <w15:chartTrackingRefBased/>
  <w15:docId w15:val="{862C27FA-E75D-4D38-8683-A239D2CE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750"/>
    <w:rPr>
      <w:rFonts w:eastAsiaTheme="minorEastAsia"/>
      <w:sz w:val="22"/>
      <w:szCs w:val="24"/>
    </w:rPr>
  </w:style>
  <w:style w:type="paragraph" w:styleId="Heading1">
    <w:name w:val="heading 1"/>
    <w:basedOn w:val="Normal"/>
    <w:link w:val="Heading1Char"/>
    <w:uiPriority w:val="9"/>
    <w:qFormat/>
    <w:rsid w:val="00D82E9D"/>
    <w:pPr>
      <w:spacing w:before="300" w:after="150"/>
      <w:outlineLvl w:val="0"/>
    </w:pPr>
    <w:rPr>
      <w:b/>
      <w:kern w:val="36"/>
      <w:szCs w:val="51"/>
    </w:rPr>
  </w:style>
  <w:style w:type="paragraph" w:styleId="Heading2">
    <w:name w:val="heading 2"/>
    <w:basedOn w:val="Normal"/>
    <w:link w:val="Heading2Char"/>
    <w:uiPriority w:val="9"/>
    <w:qFormat/>
    <w:pPr>
      <w:spacing w:before="300" w:after="150"/>
      <w:outlineLvl w:val="1"/>
    </w:pPr>
    <w:rPr>
      <w:rFonts w:ascii="inherit" w:hAnsi="inherit"/>
      <w:sz w:val="45"/>
      <w:szCs w:val="45"/>
    </w:rPr>
  </w:style>
  <w:style w:type="paragraph" w:styleId="Heading3">
    <w:name w:val="heading 3"/>
    <w:basedOn w:val="Normal"/>
    <w:link w:val="Heading3Char"/>
    <w:uiPriority w:val="9"/>
    <w:qFormat/>
    <w:pPr>
      <w:spacing w:before="300" w:after="150"/>
      <w:outlineLvl w:val="2"/>
    </w:pPr>
    <w:rPr>
      <w:rFonts w:ascii="inherit" w:hAnsi="inherit"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50" w:after="150"/>
      <w:outlineLvl w:val="3"/>
    </w:pPr>
    <w:rPr>
      <w:rFonts w:ascii="inherit" w:hAnsi="inherit"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pPr>
      <w:spacing w:before="150" w:after="150"/>
      <w:outlineLvl w:val="4"/>
    </w:pPr>
    <w:rPr>
      <w:rFonts w:ascii="inherit" w:hAnsi="inherit"/>
    </w:rPr>
  </w:style>
  <w:style w:type="paragraph" w:styleId="Heading6">
    <w:name w:val="heading 6"/>
    <w:basedOn w:val="Normal"/>
    <w:link w:val="Heading6Char"/>
    <w:uiPriority w:val="9"/>
    <w:qFormat/>
    <w:pPr>
      <w:spacing w:before="150" w:after="150"/>
      <w:outlineLvl w:val="5"/>
    </w:pPr>
    <w:rPr>
      <w:rFonts w:ascii="inherit" w:hAnsi="inherit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337AB7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337AB7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0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82E9D"/>
    <w:rPr>
      <w:rFonts w:eastAsiaTheme="minorEastAsia"/>
      <w:b/>
      <w:kern w:val="36"/>
      <w:sz w:val="24"/>
      <w:szCs w:val="51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7" w:color="CCCCCC"/>
        <w:left w:val="single" w:sz="6" w:space="7" w:color="CCCCCC"/>
        <w:bottom w:val="single" w:sz="6" w:space="7" w:color="CCCCCC"/>
        <w:right w:val="single" w:sz="6" w:space="7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50"/>
    </w:pPr>
    <w:rPr>
      <w:rFonts w:ascii="Courier New" w:hAnsi="Courier New" w:cs="Courier New"/>
      <w:color w:val="333333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50"/>
    </w:pPr>
  </w:style>
  <w:style w:type="paragraph" w:styleId="NormalWeb">
    <w:name w:val="Normal (Web)"/>
    <w:basedOn w:val="Normal"/>
    <w:uiPriority w:val="99"/>
    <w:semiHidden/>
    <w:unhideWhenUsed/>
    <w:pPr>
      <w:spacing w:after="150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300" w:after="150"/>
    </w:pPr>
    <w:rPr>
      <w:rFonts w:ascii="inherit" w:hAnsi="inherit"/>
      <w:sz w:val="54"/>
      <w:szCs w:val="54"/>
    </w:rPr>
  </w:style>
  <w:style w:type="paragraph" w:customStyle="1" w:styleId="h2">
    <w:name w:val="h2"/>
    <w:basedOn w:val="Normal"/>
    <w:pPr>
      <w:spacing w:before="300" w:after="150"/>
    </w:pPr>
    <w:rPr>
      <w:rFonts w:ascii="inherit" w:hAnsi="inherit"/>
      <w:sz w:val="45"/>
      <w:szCs w:val="45"/>
    </w:rPr>
  </w:style>
  <w:style w:type="paragraph" w:customStyle="1" w:styleId="h3">
    <w:name w:val="h3"/>
    <w:basedOn w:val="Normal"/>
    <w:pPr>
      <w:spacing w:before="300" w:after="150"/>
    </w:pPr>
    <w:rPr>
      <w:rFonts w:ascii="inherit" w:hAnsi="inherit"/>
      <w:sz w:val="36"/>
      <w:szCs w:val="36"/>
    </w:rPr>
  </w:style>
  <w:style w:type="paragraph" w:customStyle="1" w:styleId="h4">
    <w:name w:val="h4"/>
    <w:basedOn w:val="Normal"/>
    <w:pPr>
      <w:spacing w:before="150" w:after="150"/>
    </w:pPr>
    <w:rPr>
      <w:rFonts w:ascii="inherit" w:hAnsi="inherit"/>
      <w:sz w:val="27"/>
      <w:szCs w:val="27"/>
    </w:rPr>
  </w:style>
  <w:style w:type="paragraph" w:customStyle="1" w:styleId="h5">
    <w:name w:val="h5"/>
    <w:basedOn w:val="Normal"/>
    <w:pPr>
      <w:spacing w:before="150" w:after="150"/>
    </w:pPr>
    <w:rPr>
      <w:rFonts w:ascii="inherit" w:hAnsi="inherit"/>
      <w:sz w:val="21"/>
      <w:szCs w:val="21"/>
    </w:rPr>
  </w:style>
  <w:style w:type="paragraph" w:customStyle="1" w:styleId="h6">
    <w:name w:val="h6"/>
    <w:basedOn w:val="Normal"/>
    <w:pPr>
      <w:spacing w:before="150" w:after="150"/>
    </w:pPr>
    <w:rPr>
      <w:rFonts w:ascii="inherit" w:hAnsi="inherit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300"/>
    </w:p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0"/>
      <w:szCs w:val="20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777777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337AB7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3C763D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1708F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8A6D3B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A94442"/>
    </w:rPr>
  </w:style>
  <w:style w:type="paragraph" w:customStyle="1" w:styleId="bg-primary">
    <w:name w:val="bg-primary"/>
    <w:basedOn w:val="Normal"/>
    <w:pPr>
      <w:shd w:val="clear" w:color="auto" w:fill="337AB7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7" w:color="EEEEEE"/>
      </w:pBdr>
      <w:spacing w:before="600" w:after="30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EEEEEE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300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before="100" w:beforeAutospacing="1" w:after="100" w:afterAutospacing="1"/>
    </w:pPr>
    <w:rPr>
      <w:color w:val="555555"/>
      <w:sz w:val="21"/>
      <w:szCs w:val="21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7"/>
      <w:szCs w:val="27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1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737373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sz w:val="21"/>
      <w:szCs w:val="21"/>
    </w:rPr>
  </w:style>
  <w:style w:type="paragraph" w:customStyle="1" w:styleId="btn-default">
    <w:name w:val="btn-default"/>
    <w:basedOn w:val="Normal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btn-primary">
    <w:name w:val="btn-primary"/>
    <w:basedOn w:val="Normal"/>
    <w:pPr>
      <w:shd w:val="clear" w:color="auto" w:fill="337AB7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shd w:val="clear" w:color="auto" w:fill="5CB85C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shd w:val="clear" w:color="auto" w:fill="5BC0DE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shd w:val="clear" w:color="auto" w:fill="F0AD4E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shd w:val="clear" w:color="auto" w:fill="D9534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337AB7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1"/>
      <w:szCs w:val="21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333333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777777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classcol-">
    <w:name w:val="input-group[class*=col-]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EEEEEE"/>
      <w:spacing w:before="100" w:beforeAutospacing="1" w:after="100" w:afterAutospacing="1"/>
      <w:jc w:val="center"/>
      <w:textAlignment w:val="center"/>
    </w:pPr>
    <w:rPr>
      <w:color w:val="555555"/>
      <w:sz w:val="21"/>
      <w:szCs w:val="21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30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300" w:lineRule="atLeast"/>
    </w:pPr>
    <w:rPr>
      <w:sz w:val="27"/>
      <w:szCs w:val="27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120" w:after="120"/>
      <w:ind w:right="225"/>
    </w:pPr>
  </w:style>
  <w:style w:type="paragraph" w:customStyle="1" w:styleId="navbar-nav">
    <w:name w:val="navbar-nav"/>
    <w:basedOn w:val="Normal"/>
    <w:pPr>
      <w:spacing w:before="113" w:after="11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300" w:lineRule="atLeast"/>
    </w:pPr>
  </w:style>
  <w:style w:type="paragraph" w:customStyle="1" w:styleId="navbar-form">
    <w:name w:val="navbar-form"/>
    <w:basedOn w:val="Normal"/>
    <w:pPr>
      <w:spacing w:before="120" w:after="120"/>
      <w:ind w:left="-225" w:right="-225"/>
    </w:pPr>
  </w:style>
  <w:style w:type="paragraph" w:customStyle="1" w:styleId="navbar-btn">
    <w:name w:val="navbar-btn"/>
    <w:basedOn w:val="Normal"/>
    <w:pPr>
      <w:spacing w:before="120" w:after="120"/>
    </w:pPr>
  </w:style>
  <w:style w:type="paragraph" w:customStyle="1" w:styleId="navbar-text">
    <w:name w:val="navbar-text"/>
    <w:basedOn w:val="Normal"/>
    <w:pPr>
      <w:spacing w:before="225" w:after="225"/>
    </w:pPr>
  </w:style>
  <w:style w:type="paragraph" w:customStyle="1" w:styleId="navbar-default">
    <w:name w:val="navbar-default"/>
    <w:basedOn w:val="Normal"/>
    <w:pPr>
      <w:shd w:val="clear" w:color="auto" w:fill="F8F8F8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222222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hd w:val="clear" w:color="auto" w:fill="F5F5F5"/>
      <w:spacing w:before="100" w:beforeAutospacing="1" w:after="300"/>
    </w:pPr>
  </w:style>
  <w:style w:type="paragraph" w:customStyle="1" w:styleId="pagination">
    <w:name w:val="pagination"/>
    <w:basedOn w:val="Normal"/>
    <w:pPr>
      <w:spacing w:before="300" w:after="30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337AB7"/>
    </w:rPr>
  </w:style>
  <w:style w:type="paragraph" w:customStyle="1" w:styleId="paginationlispan">
    <w:name w:val="pagination&gt;li&gt;span"/>
    <w:basedOn w:val="Normal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337AB7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7"/>
      <w:szCs w:val="27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7"/>
      <w:szCs w:val="27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300" w:after="30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777777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337AB7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5CB85C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5BC0DE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F0AD4E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534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777777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EEEEEE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300"/>
    </w:pPr>
  </w:style>
  <w:style w:type="paragraph" w:customStyle="1" w:styleId="alert">
    <w:name w:val="alert"/>
    <w:basedOn w:val="Normal"/>
    <w:pPr>
      <w:spacing w:before="100" w:beforeAutospacing="1" w:after="30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3C763D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1708F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8A6D3B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A94442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300"/>
    </w:pPr>
  </w:style>
  <w:style w:type="paragraph" w:customStyle="1" w:styleId="progress-bar">
    <w:name w:val="progress-bar"/>
    <w:basedOn w:val="Normal"/>
    <w:pPr>
      <w:shd w:val="clear" w:color="auto" w:fill="337AB7"/>
      <w:spacing w:before="100" w:beforeAutospacing="1" w:after="100" w:afterAutospacing="1" w:line="30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5CB85C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5BC0DE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F0AD4E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534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3C763D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1708F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8A6D3B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A94442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30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5F5F5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30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5F5F5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32"/>
      <w:szCs w:val="32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1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Helvetica Neue" w:hAnsi="Helvetica Neue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Helvetica Neue" w:hAnsi="Helvetica Neue"/>
      <w:vanish/>
      <w:sz w:val="21"/>
      <w:szCs w:val="21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1"/>
      <w:szCs w:val="21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hljs-literal">
    <w:name w:val="hljs-literal"/>
    <w:basedOn w:val="Normal"/>
    <w:pPr>
      <w:spacing w:before="100" w:beforeAutospacing="1" w:after="100" w:afterAutospacing="1"/>
    </w:pPr>
    <w:rPr>
      <w:color w:val="990073"/>
    </w:rPr>
  </w:style>
  <w:style w:type="paragraph" w:customStyle="1" w:styleId="hljs-number">
    <w:name w:val="hljs-number"/>
    <w:basedOn w:val="Normal"/>
    <w:pPr>
      <w:spacing w:before="100" w:beforeAutospacing="1" w:after="100" w:afterAutospacing="1"/>
    </w:pPr>
    <w:rPr>
      <w:color w:val="009999"/>
    </w:rPr>
  </w:style>
  <w:style w:type="paragraph" w:customStyle="1" w:styleId="hljs-comment">
    <w:name w:val="hljs-comment"/>
    <w:basedOn w:val="Normal"/>
    <w:pPr>
      <w:spacing w:before="100" w:beforeAutospacing="1" w:after="100" w:afterAutospacing="1"/>
    </w:pPr>
    <w:rPr>
      <w:i/>
      <w:iCs/>
      <w:color w:val="999988"/>
    </w:rPr>
  </w:style>
  <w:style w:type="paragraph" w:customStyle="1" w:styleId="hljs-keyword">
    <w:name w:val="hljs-keyword"/>
    <w:basedOn w:val="Normal"/>
    <w:pPr>
      <w:spacing w:before="100" w:beforeAutospacing="1" w:after="100" w:afterAutospacing="1"/>
    </w:pPr>
    <w:rPr>
      <w:b/>
      <w:bCs/>
      <w:color w:val="990000"/>
    </w:rPr>
  </w:style>
  <w:style w:type="paragraph" w:customStyle="1" w:styleId="hljs-string">
    <w:name w:val="hljs-string"/>
    <w:basedOn w:val="Normal"/>
    <w:pPr>
      <w:spacing w:before="100" w:beforeAutospacing="1" w:after="100" w:afterAutospacing="1"/>
    </w:pPr>
    <w:rPr>
      <w:color w:val="DD1144"/>
    </w:rPr>
  </w:style>
  <w:style w:type="paragraph" w:customStyle="1" w:styleId="pagedtable">
    <w:name w:val="pagedtable"/>
    <w:basedOn w:val="Normal"/>
    <w:pPr>
      <w:spacing w:before="100" w:beforeAutospacing="1" w:after="100" w:afterAutospacing="1"/>
    </w:pPr>
  </w:style>
  <w:style w:type="paragraph" w:customStyle="1" w:styleId="pagedtable-wrapper">
    <w:name w:val="pagedtable-wrapper"/>
    <w:basedOn w:val="Normal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50"/>
    </w:pPr>
  </w:style>
  <w:style w:type="paragraph" w:customStyle="1" w:styleId="pagedtable-padding-col">
    <w:name w:val="pagedtable-padding-col"/>
    <w:basedOn w:val="Normal"/>
    <w:pPr>
      <w:spacing w:before="100" w:beforeAutospacing="1" w:after="100" w:afterAutospacing="1"/>
    </w:pPr>
    <w:rPr>
      <w:vanish/>
    </w:rPr>
  </w:style>
  <w:style w:type="paragraph" w:customStyle="1" w:styleId="pagedtable-index-nav">
    <w:name w:val="pagedtable-index-nav"/>
    <w:basedOn w:val="Normal"/>
    <w:pPr>
      <w:spacing w:before="100" w:beforeAutospacing="1" w:after="100" w:afterAutospacing="1"/>
    </w:pPr>
  </w:style>
  <w:style w:type="paragraph" w:customStyle="1" w:styleId="pagedtable-index-nav-disabled">
    <w:name w:val="pagedtable-index-nav-disabled"/>
    <w:basedOn w:val="Normal"/>
    <w:pPr>
      <w:spacing w:before="100" w:beforeAutospacing="1" w:after="100" w:afterAutospacing="1"/>
    </w:pPr>
    <w:rPr>
      <w:color w:val="999999"/>
    </w:rPr>
  </w:style>
  <w:style w:type="paragraph" w:customStyle="1" w:styleId="pagedtable-indexes">
    <w:name w:val="pagedtable-indexes"/>
    <w:basedOn w:val="Normal"/>
    <w:pPr>
      <w:spacing w:before="100" w:beforeAutospacing="1" w:after="100" w:afterAutospacing="1"/>
    </w:pPr>
  </w:style>
  <w:style w:type="paragraph" w:customStyle="1" w:styleId="pagedtable-index-current">
    <w:name w:val="pagedtable-index-current"/>
    <w:basedOn w:val="Normal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pagedtable-index">
    <w:name w:val="pagedtable-index"/>
    <w:basedOn w:val="Normal"/>
    <w:pPr>
      <w:spacing w:before="100" w:beforeAutospacing="1" w:after="100" w:afterAutospacing="1"/>
      <w:jc w:val="center"/>
    </w:pPr>
  </w:style>
  <w:style w:type="paragraph" w:customStyle="1" w:styleId="pagedtable-index-separator-left">
    <w:name w:val="pagedtable-index-separator-left"/>
    <w:basedOn w:val="Normal"/>
    <w:pPr>
      <w:spacing w:before="100" w:beforeAutospacing="1" w:after="100" w:afterAutospacing="1"/>
    </w:pPr>
    <w:rPr>
      <w:color w:val="333333"/>
      <w:sz w:val="14"/>
      <w:szCs w:val="14"/>
    </w:rPr>
  </w:style>
  <w:style w:type="paragraph" w:customStyle="1" w:styleId="pagedtable-index-separator-right">
    <w:name w:val="pagedtable-index-separator-right"/>
    <w:basedOn w:val="Normal"/>
    <w:pPr>
      <w:spacing w:before="100" w:beforeAutospacing="1" w:after="100" w:afterAutospacing="1"/>
    </w:pPr>
    <w:rPr>
      <w:color w:val="333333"/>
      <w:sz w:val="14"/>
      <w:szCs w:val="14"/>
    </w:rPr>
  </w:style>
  <w:style w:type="paragraph" w:customStyle="1" w:styleId="pagedtable-footer">
    <w:name w:val="pagedtable-footer"/>
    <w:basedOn w:val="Normal"/>
    <w:pPr>
      <w:spacing w:before="100" w:beforeAutospacing="1" w:after="100" w:afterAutospacing="1"/>
    </w:pPr>
  </w:style>
  <w:style w:type="paragraph" w:customStyle="1" w:styleId="pagedtable-info">
    <w:name w:val="pagedtable-info"/>
    <w:basedOn w:val="Normal"/>
    <w:pPr>
      <w:spacing w:before="100" w:beforeAutospacing="1" w:after="100" w:afterAutospacing="1"/>
    </w:pPr>
    <w:rPr>
      <w:color w:val="999999"/>
    </w:rPr>
  </w:style>
  <w:style w:type="paragraph" w:customStyle="1" w:styleId="pagedtable-header-type">
    <w:name w:val="pagedtable-header-type"/>
    <w:basedOn w:val="Normal"/>
    <w:pPr>
      <w:spacing w:before="100" w:beforeAutospacing="1" w:after="100" w:afterAutospacing="1"/>
    </w:pPr>
    <w:rPr>
      <w:color w:val="999999"/>
    </w:rPr>
  </w:style>
  <w:style w:type="paragraph" w:customStyle="1" w:styleId="pagedtable-na-cell">
    <w:name w:val="pagedtable-na-cell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main-container">
    <w:name w:val="main-container"/>
    <w:basedOn w:val="Normal"/>
    <w:pPr>
      <w:spacing w:before="100" w:beforeAutospacing="1" w:after="100" w:afterAutospacing="1"/>
    </w:pPr>
  </w:style>
  <w:style w:type="paragraph" w:customStyle="1" w:styleId="tabbed-pane">
    <w:name w:val="tabbed-pane"/>
    <w:basedOn w:val="Normal"/>
    <w:pPr>
      <w:spacing w:before="100" w:beforeAutospacing="1" w:after="100" w:afterAutospacing="1"/>
    </w:pPr>
  </w:style>
  <w:style w:type="paragraph" w:customStyle="1" w:styleId="html-widget">
    <w:name w:val="html-widget"/>
    <w:basedOn w:val="Normal"/>
    <w:pPr>
      <w:spacing w:before="100" w:beforeAutospacing="1" w:after="300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1">
    <w:name w:val="Caption1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small1">
    <w:name w:val="small1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2">
    <w:name w:val="small2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3">
    <w:name w:val="small3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4">
    <w:name w:val="small4"/>
    <w:basedOn w:val="Normal"/>
    <w:pPr>
      <w:spacing w:after="150"/>
    </w:pPr>
    <w:rPr>
      <w:color w:val="777777"/>
      <w:sz w:val="18"/>
      <w:szCs w:val="18"/>
    </w:rPr>
  </w:style>
  <w:style w:type="paragraph" w:customStyle="1" w:styleId="small5">
    <w:name w:val="small5"/>
    <w:basedOn w:val="Normal"/>
    <w:pPr>
      <w:spacing w:after="150"/>
    </w:pPr>
    <w:rPr>
      <w:color w:val="777777"/>
      <w:sz w:val="18"/>
      <w:szCs w:val="18"/>
    </w:rPr>
  </w:style>
  <w:style w:type="paragraph" w:customStyle="1" w:styleId="small6">
    <w:name w:val="small6"/>
    <w:basedOn w:val="Normal"/>
    <w:pPr>
      <w:spacing w:after="150"/>
    </w:pPr>
    <w:rPr>
      <w:color w:val="777777"/>
      <w:sz w:val="18"/>
      <w:szCs w:val="18"/>
    </w:rPr>
  </w:style>
  <w:style w:type="paragraph" w:customStyle="1" w:styleId="small7">
    <w:name w:val="small7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8">
    <w:name w:val="small8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9">
    <w:name w:val="small9"/>
    <w:basedOn w:val="Normal"/>
    <w:pPr>
      <w:spacing w:after="150"/>
    </w:pPr>
    <w:rPr>
      <w:color w:val="777777"/>
      <w:sz w:val="16"/>
      <w:szCs w:val="16"/>
    </w:rPr>
  </w:style>
  <w:style w:type="paragraph" w:customStyle="1" w:styleId="small10">
    <w:name w:val="small10"/>
    <w:basedOn w:val="Normal"/>
    <w:pPr>
      <w:spacing w:after="150"/>
    </w:pPr>
    <w:rPr>
      <w:color w:val="777777"/>
      <w:sz w:val="18"/>
      <w:szCs w:val="18"/>
    </w:rPr>
  </w:style>
  <w:style w:type="paragraph" w:customStyle="1" w:styleId="small11">
    <w:name w:val="small11"/>
    <w:basedOn w:val="Normal"/>
    <w:pPr>
      <w:spacing w:after="150"/>
    </w:pPr>
    <w:rPr>
      <w:color w:val="777777"/>
      <w:sz w:val="18"/>
      <w:szCs w:val="18"/>
    </w:rPr>
  </w:style>
  <w:style w:type="paragraph" w:customStyle="1" w:styleId="small12">
    <w:name w:val="small12"/>
    <w:basedOn w:val="Normal"/>
    <w:pPr>
      <w:spacing w:after="150"/>
    </w:pPr>
    <w:rPr>
      <w:color w:val="777777"/>
      <w:sz w:val="18"/>
      <w:szCs w:val="18"/>
    </w:rPr>
  </w:style>
  <w:style w:type="paragraph" w:customStyle="1" w:styleId="table1">
    <w:name w:val="table1"/>
    <w:basedOn w:val="Normal"/>
    <w:pPr>
      <w:shd w:val="clear" w:color="auto" w:fill="FFFFFF"/>
      <w:spacing w:after="300"/>
    </w:pPr>
  </w:style>
  <w:style w:type="paragraph" w:customStyle="1" w:styleId="form-control1">
    <w:name w:val="form-control1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/>
    </w:pPr>
    <w:rPr>
      <w:color w:val="555555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/>
    </w:pPr>
    <w:rPr>
      <w:color w:val="555555"/>
      <w:sz w:val="27"/>
      <w:szCs w:val="27"/>
    </w:rPr>
  </w:style>
  <w:style w:type="paragraph" w:customStyle="1" w:styleId="form-control-static2">
    <w:name w:val="form-control-static2"/>
    <w:basedOn w:val="Normal"/>
    <w:rPr>
      <w:sz w:val="27"/>
      <w:szCs w:val="27"/>
    </w:rPr>
  </w:style>
  <w:style w:type="paragraph" w:customStyle="1" w:styleId="form-control3">
    <w:name w:val="form-control3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form-control4">
    <w:name w:val="form-control4"/>
    <w:basedOn w:val="Normal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1">
    <w:name w:val="input-group-addon1"/>
    <w:basedOn w:val="Normal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DFF0D8"/>
      <w:spacing w:after="150"/>
      <w:jc w:val="center"/>
      <w:textAlignment w:val="center"/>
    </w:pPr>
    <w:rPr>
      <w:color w:val="3C763D"/>
      <w:sz w:val="21"/>
      <w:szCs w:val="21"/>
    </w:rPr>
  </w:style>
  <w:style w:type="paragraph" w:customStyle="1" w:styleId="form-control-feedback1">
    <w:name w:val="form-control-feedback1"/>
    <w:basedOn w:val="Normal"/>
    <w:pPr>
      <w:spacing w:after="150" w:line="510" w:lineRule="atLeast"/>
      <w:jc w:val="center"/>
    </w:pPr>
    <w:rPr>
      <w:color w:val="3C763D"/>
    </w:rPr>
  </w:style>
  <w:style w:type="paragraph" w:customStyle="1" w:styleId="form-control5">
    <w:name w:val="form-control5"/>
    <w:basedOn w:val="Normal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2">
    <w:name w:val="input-group-addon2"/>
    <w:basedOn w:val="Normal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CF8E3"/>
      <w:spacing w:after="150"/>
      <w:jc w:val="center"/>
      <w:textAlignment w:val="center"/>
    </w:pPr>
    <w:rPr>
      <w:color w:val="8A6D3B"/>
      <w:sz w:val="21"/>
      <w:szCs w:val="21"/>
    </w:rPr>
  </w:style>
  <w:style w:type="paragraph" w:customStyle="1" w:styleId="form-control-feedback2">
    <w:name w:val="form-control-feedback2"/>
    <w:basedOn w:val="Normal"/>
    <w:pPr>
      <w:spacing w:after="150" w:line="510" w:lineRule="atLeast"/>
      <w:jc w:val="center"/>
    </w:pPr>
    <w:rPr>
      <w:color w:val="8A6D3B"/>
    </w:rPr>
  </w:style>
  <w:style w:type="paragraph" w:customStyle="1" w:styleId="form-control6">
    <w:name w:val="form-control6"/>
    <w:basedOn w:val="Normal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3">
    <w:name w:val="input-group-addon3"/>
    <w:basedOn w:val="Normal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2DEDE"/>
      <w:spacing w:after="150"/>
      <w:jc w:val="center"/>
      <w:textAlignment w:val="center"/>
    </w:pPr>
    <w:rPr>
      <w:color w:val="A94442"/>
      <w:sz w:val="21"/>
      <w:szCs w:val="21"/>
    </w:rPr>
  </w:style>
  <w:style w:type="paragraph" w:customStyle="1" w:styleId="form-control-feedback3">
    <w:name w:val="form-control-feedback3"/>
    <w:basedOn w:val="Normal"/>
    <w:pPr>
      <w:spacing w:after="150" w:line="510" w:lineRule="atLeast"/>
      <w:jc w:val="center"/>
    </w:pPr>
    <w:rPr>
      <w:color w:val="A94442"/>
    </w:rPr>
  </w:style>
  <w:style w:type="paragraph" w:customStyle="1" w:styleId="checkbox1">
    <w:name w:val="checkbox1"/>
    <w:basedOn w:val="Normal"/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radio1">
    <w:name w:val="radio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333333"/>
      <w:spacing w:after="150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50"/>
      <w:jc w:val="center"/>
      <w:textAlignment w:val="center"/>
    </w:pPr>
    <w:rPr>
      <w:b/>
      <w:bCs/>
      <w:color w:val="337AB7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50"/>
      <w:jc w:val="center"/>
      <w:textAlignment w:val="center"/>
    </w:pPr>
    <w:rPr>
      <w:b/>
      <w:bCs/>
      <w:color w:val="5CB85C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50"/>
      <w:jc w:val="center"/>
      <w:textAlignment w:val="center"/>
    </w:pPr>
    <w:rPr>
      <w:b/>
      <w:bCs/>
      <w:color w:val="5BC0DE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50"/>
      <w:jc w:val="center"/>
      <w:textAlignment w:val="center"/>
    </w:pPr>
    <w:rPr>
      <w:b/>
      <w:bCs/>
      <w:color w:val="F0AD4E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50"/>
      <w:jc w:val="center"/>
      <w:textAlignment w:val="center"/>
    </w:pPr>
    <w:rPr>
      <w:b/>
      <w:bCs/>
      <w:color w:val="D9534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35" w:after="135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50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50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1"/>
      <w:szCs w:val="21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1"/>
      <w:szCs w:val="21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50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50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50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</w:pPr>
    <w:rPr>
      <w:color w:val="555555"/>
      <w:sz w:val="21"/>
      <w:szCs w:val="21"/>
    </w:rPr>
  </w:style>
  <w:style w:type="paragraph" w:customStyle="1" w:styleId="nav-divider1">
    <w:name w:val="nav-divider1"/>
    <w:basedOn w:val="Normal"/>
    <w:pPr>
      <w:shd w:val="clear" w:color="auto" w:fill="E5E5E5"/>
      <w:spacing w:before="135" w:after="135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1"/>
      <w:szCs w:val="21"/>
    </w:rPr>
  </w:style>
  <w:style w:type="paragraph" w:customStyle="1" w:styleId="icon-bar1">
    <w:name w:val="icon-bar1"/>
    <w:basedOn w:val="Normal"/>
    <w:pPr>
      <w:spacing w:after="150"/>
    </w:pPr>
  </w:style>
  <w:style w:type="paragraph" w:customStyle="1" w:styleId="navbar-brand1">
    <w:name w:val="navbar-brand1"/>
    <w:basedOn w:val="Normal"/>
    <w:pPr>
      <w:spacing w:after="150" w:line="300" w:lineRule="atLeast"/>
    </w:pPr>
    <w:rPr>
      <w:color w:val="777777"/>
      <w:sz w:val="27"/>
      <w:szCs w:val="27"/>
    </w:rPr>
  </w:style>
  <w:style w:type="paragraph" w:customStyle="1" w:styleId="navbar-text1">
    <w:name w:val="navbar-text1"/>
    <w:basedOn w:val="Normal"/>
    <w:pPr>
      <w:spacing w:before="225" w:after="22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50" w:line="30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120" w:after="120"/>
      <w:ind w:right="225"/>
    </w:pPr>
  </w:style>
  <w:style w:type="paragraph" w:customStyle="1" w:styleId="icon-bar2">
    <w:name w:val="icon-bar2"/>
    <w:basedOn w:val="Normal"/>
    <w:pPr>
      <w:shd w:val="clear" w:color="auto" w:fill="888888"/>
      <w:spacing w:after="150"/>
    </w:pPr>
  </w:style>
  <w:style w:type="paragraph" w:customStyle="1" w:styleId="navbar-collapse1">
    <w:name w:val="navbar-collapse1"/>
    <w:basedOn w:val="Normal"/>
    <w:pPr>
      <w:spacing w:after="150"/>
    </w:pPr>
  </w:style>
  <w:style w:type="paragraph" w:customStyle="1" w:styleId="navbar-form1">
    <w:name w:val="navbar-form1"/>
    <w:basedOn w:val="Normal"/>
    <w:pPr>
      <w:spacing w:before="120" w:after="120"/>
      <w:ind w:left="-225" w:right="-225"/>
    </w:pPr>
  </w:style>
  <w:style w:type="paragraph" w:customStyle="1" w:styleId="navbar-link1">
    <w:name w:val="navbar-link1"/>
    <w:basedOn w:val="Normal"/>
    <w:pPr>
      <w:spacing w:after="150"/>
    </w:pPr>
    <w:rPr>
      <w:color w:val="777777"/>
    </w:rPr>
  </w:style>
  <w:style w:type="paragraph" w:customStyle="1" w:styleId="navbar-link2">
    <w:name w:val="navbar-link2"/>
    <w:basedOn w:val="Normal"/>
    <w:pPr>
      <w:spacing w:after="150"/>
    </w:pPr>
    <w:rPr>
      <w:color w:val="333333"/>
    </w:rPr>
  </w:style>
  <w:style w:type="paragraph" w:customStyle="1" w:styleId="btn-link1">
    <w:name w:val="btn-link1"/>
    <w:basedOn w:val="Normal"/>
    <w:pPr>
      <w:spacing w:after="150"/>
    </w:pPr>
    <w:rPr>
      <w:color w:val="777777"/>
    </w:rPr>
  </w:style>
  <w:style w:type="paragraph" w:customStyle="1" w:styleId="navbar-brand2">
    <w:name w:val="navbar-brand2"/>
    <w:basedOn w:val="Normal"/>
    <w:pPr>
      <w:spacing w:after="150" w:line="300" w:lineRule="atLeast"/>
    </w:pPr>
    <w:rPr>
      <w:color w:val="9D9D9D"/>
      <w:sz w:val="27"/>
      <w:szCs w:val="27"/>
    </w:rPr>
  </w:style>
  <w:style w:type="paragraph" w:customStyle="1" w:styleId="navbar-text2">
    <w:name w:val="navbar-text2"/>
    <w:basedOn w:val="Normal"/>
    <w:pPr>
      <w:spacing w:before="225" w:after="225"/>
    </w:pPr>
    <w:rPr>
      <w:color w:val="9D9D9D"/>
    </w:rPr>
  </w:style>
  <w:style w:type="paragraph" w:customStyle="1" w:styleId="navbar-navlia2">
    <w:name w:val="navbar-nav&gt;li&gt;a2"/>
    <w:basedOn w:val="Normal"/>
    <w:pPr>
      <w:spacing w:after="150" w:line="300" w:lineRule="atLeast"/>
    </w:pPr>
    <w:rPr>
      <w:color w:val="9D9D9D"/>
    </w:rPr>
  </w:style>
  <w:style w:type="paragraph" w:customStyle="1" w:styleId="navbar-toggle2">
    <w:name w:val="navbar-toggle2"/>
    <w:basedOn w:val="Normal"/>
    <w:pPr>
      <w:spacing w:before="120" w:after="120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50"/>
    </w:pPr>
  </w:style>
  <w:style w:type="paragraph" w:customStyle="1" w:styleId="navbar-collapse2">
    <w:name w:val="navbar-collapse2"/>
    <w:basedOn w:val="Normal"/>
    <w:pPr>
      <w:spacing w:after="150"/>
    </w:pPr>
  </w:style>
  <w:style w:type="paragraph" w:customStyle="1" w:styleId="navbar-form2">
    <w:name w:val="navbar-form2"/>
    <w:basedOn w:val="Normal"/>
    <w:pPr>
      <w:spacing w:before="120" w:after="120"/>
      <w:ind w:left="-225" w:right="-225"/>
    </w:pPr>
  </w:style>
  <w:style w:type="paragraph" w:customStyle="1" w:styleId="navbar-link3">
    <w:name w:val="navbar-link3"/>
    <w:basedOn w:val="Normal"/>
    <w:pPr>
      <w:spacing w:after="150"/>
    </w:pPr>
    <w:rPr>
      <w:color w:val="9D9D9D"/>
    </w:rPr>
  </w:style>
  <w:style w:type="paragraph" w:customStyle="1" w:styleId="navbar-link4">
    <w:name w:val="navbar-link4"/>
    <w:basedOn w:val="Normal"/>
    <w:pPr>
      <w:spacing w:after="150"/>
    </w:pPr>
    <w:rPr>
      <w:color w:val="FFFFFF"/>
    </w:rPr>
  </w:style>
  <w:style w:type="paragraph" w:customStyle="1" w:styleId="btn-link2">
    <w:name w:val="btn-link2"/>
    <w:basedOn w:val="Normal"/>
    <w:pPr>
      <w:spacing w:after="150"/>
    </w:pPr>
    <w:rPr>
      <w:color w:val="9D9D9D"/>
    </w:rPr>
  </w:style>
  <w:style w:type="paragraph" w:customStyle="1" w:styleId="caption10">
    <w:name w:val="caption1"/>
    <w:basedOn w:val="Normal"/>
    <w:pPr>
      <w:spacing w:after="150"/>
    </w:pPr>
    <w:rPr>
      <w:color w:val="333333"/>
    </w:rPr>
  </w:style>
  <w:style w:type="paragraph" w:customStyle="1" w:styleId="alert-link1">
    <w:name w:val="alert-link1"/>
    <w:basedOn w:val="Normal"/>
    <w:pPr>
      <w:spacing w:after="150"/>
    </w:pPr>
    <w:rPr>
      <w:b/>
      <w:bCs/>
    </w:rPr>
  </w:style>
  <w:style w:type="paragraph" w:customStyle="1" w:styleId="alert-link2">
    <w:name w:val="alert-link2"/>
    <w:basedOn w:val="Normal"/>
    <w:pPr>
      <w:spacing w:after="150"/>
    </w:pPr>
    <w:rPr>
      <w:color w:val="2B542C"/>
    </w:rPr>
  </w:style>
  <w:style w:type="paragraph" w:customStyle="1" w:styleId="alert-link3">
    <w:name w:val="alert-link3"/>
    <w:basedOn w:val="Normal"/>
    <w:pPr>
      <w:spacing w:after="150"/>
    </w:pPr>
    <w:rPr>
      <w:color w:val="245269"/>
    </w:rPr>
  </w:style>
  <w:style w:type="paragraph" w:customStyle="1" w:styleId="alert-link4">
    <w:name w:val="alert-link4"/>
    <w:basedOn w:val="Normal"/>
    <w:pPr>
      <w:spacing w:after="150"/>
    </w:pPr>
    <w:rPr>
      <w:color w:val="66512C"/>
    </w:rPr>
  </w:style>
  <w:style w:type="paragraph" w:customStyle="1" w:styleId="alert-link5">
    <w:name w:val="alert-link5"/>
    <w:basedOn w:val="Normal"/>
    <w:pPr>
      <w:spacing w:after="150"/>
    </w:pPr>
    <w:rPr>
      <w:color w:val="843534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50"/>
    </w:pPr>
  </w:style>
  <w:style w:type="paragraph" w:customStyle="1" w:styleId="panel-footer1">
    <w:name w:val="panel-footer1"/>
    <w:basedOn w:val="Normal"/>
    <w:pPr>
      <w:shd w:val="clear" w:color="auto" w:fill="F5F5F5"/>
      <w:spacing w:after="150"/>
    </w:pPr>
  </w:style>
  <w:style w:type="paragraph" w:customStyle="1" w:styleId="close1">
    <w:name w:val="close1"/>
    <w:basedOn w:val="Normal"/>
    <w:pPr>
      <w:spacing w:after="150"/>
    </w:pPr>
    <w:rPr>
      <w:b/>
      <w:bCs/>
      <w:color w:val="000000"/>
      <w:sz w:val="32"/>
      <w:szCs w:val="32"/>
    </w:rPr>
  </w:style>
  <w:style w:type="paragraph" w:customStyle="1" w:styleId="glyphicon-chevron-left1">
    <w:name w:val="glyphicon-chevron-left1"/>
    <w:basedOn w:val="Normal"/>
    <w:pPr>
      <w:spacing w:after="150"/>
      <w:ind w:left="-150"/>
    </w:pPr>
  </w:style>
  <w:style w:type="paragraph" w:customStyle="1" w:styleId="glyphicon-chevron-right1">
    <w:name w:val="glyphicon-chevron-right1"/>
    <w:basedOn w:val="Normal"/>
    <w:pPr>
      <w:spacing w:after="150"/>
      <w:ind w:right="-150"/>
    </w:pPr>
  </w:style>
  <w:style w:type="paragraph" w:customStyle="1" w:styleId="icon-next1">
    <w:name w:val="icon-next1"/>
    <w:basedOn w:val="Normal"/>
    <w:pPr>
      <w:spacing w:after="150"/>
      <w:ind w:right="-150"/>
    </w:pPr>
  </w:style>
  <w:style w:type="paragraph" w:customStyle="1" w:styleId="icon-prev1">
    <w:name w:val="icon-prev1"/>
    <w:basedOn w:val="Normal"/>
    <w:pPr>
      <w:spacing w:after="150"/>
      <w:ind w:lef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sz w:val="21"/>
      <w:szCs w:val="21"/>
    </w:rPr>
  </w:style>
  <w:style w:type="paragraph" w:customStyle="1" w:styleId="pagedtable-footer1">
    <w:name w:val="pagedtable-footer1"/>
    <w:basedOn w:val="Normal"/>
    <w:pPr>
      <w:pBdr>
        <w:top w:val="single" w:sz="12" w:space="0" w:color="DDDDDD"/>
      </w:pBdr>
      <w:spacing w:after="150"/>
    </w:pPr>
  </w:style>
  <w:style w:type="paragraph" w:styleId="Header">
    <w:name w:val="header"/>
    <w:basedOn w:val="Normal"/>
    <w:link w:val="HeaderChar"/>
    <w:uiPriority w:val="99"/>
    <w:unhideWhenUsed/>
    <w:rsid w:val="00C40E4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E4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0E4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E4E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C40E4E"/>
    <w:pPr>
      <w:ind w:left="720"/>
      <w:contextualSpacing/>
    </w:pPr>
  </w:style>
  <w:style w:type="paragraph" w:styleId="NoSpacing">
    <w:name w:val="No Spacing"/>
    <w:uiPriority w:val="1"/>
    <w:qFormat/>
    <w:rsid w:val="00D82E9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8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9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0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0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5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9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41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2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8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7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8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2</Words>
  <Characters>6112</Characters>
  <Application>Microsoft Office Word</Application>
  <DocSecurity>4</DocSecurity>
  <Lines>50</Lines>
  <Paragraphs>14</Paragraphs>
  <ScaleCrop>false</ScaleCrop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batures</dc:title>
  <dc:subject/>
  <dc:creator>Barber Valles, Xavier</dc:creator>
  <cp:keywords/>
  <dc:description/>
  <cp:lastModifiedBy>Barber Valles, Xavier</cp:lastModifiedBy>
  <cp:revision>30</cp:revision>
  <dcterms:created xsi:type="dcterms:W3CDTF">2020-06-06T13:30:00Z</dcterms:created>
  <dcterms:modified xsi:type="dcterms:W3CDTF">2020-06-07T10:31:00Z</dcterms:modified>
</cp:coreProperties>
</file>